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A87DEF" w14:textId="0E0E7C93" w:rsidR="00675E3E" w:rsidRPr="0053725C" w:rsidRDefault="00675E3E" w:rsidP="00675E3E">
      <w:pPr>
        <w:rPr>
          <w:color w:val="auto"/>
        </w:rPr>
      </w:pPr>
      <w:r w:rsidRPr="0053725C">
        <w:rPr>
          <w:color w:val="auto"/>
        </w:rPr>
        <w:t xml:space="preserve">Supplementary table 5.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675E3E" w:rsidRPr="0053725C" w14:paraId="57E4588D" w14:textId="77777777" w:rsidTr="00824810">
        <w:tc>
          <w:tcPr>
            <w:tcW w:w="3020" w:type="dxa"/>
          </w:tcPr>
          <w:p w14:paraId="06F40E33" w14:textId="77777777" w:rsidR="00675E3E" w:rsidRPr="0053725C" w:rsidRDefault="00675E3E" w:rsidP="00824810">
            <w:pPr>
              <w:rPr>
                <w:color w:val="auto"/>
              </w:rPr>
            </w:pPr>
            <w:r w:rsidRPr="0053725C">
              <w:rPr>
                <w:color w:val="auto"/>
              </w:rPr>
              <w:t>PA class</w:t>
            </w:r>
          </w:p>
        </w:tc>
        <w:tc>
          <w:tcPr>
            <w:tcW w:w="3021" w:type="dxa"/>
          </w:tcPr>
          <w:p w14:paraId="5BD15BDE" w14:textId="77777777" w:rsidR="00675E3E" w:rsidRPr="0053725C" w:rsidRDefault="00675E3E" w:rsidP="00824810">
            <w:pPr>
              <w:rPr>
                <w:color w:val="auto"/>
              </w:rPr>
            </w:pPr>
            <w:r w:rsidRPr="0053725C">
              <w:rPr>
                <w:color w:val="auto"/>
              </w:rPr>
              <w:t>Non-significant metabolomic markers</w:t>
            </w:r>
          </w:p>
        </w:tc>
        <w:tc>
          <w:tcPr>
            <w:tcW w:w="3021" w:type="dxa"/>
          </w:tcPr>
          <w:p w14:paraId="09BE4D56" w14:textId="77777777" w:rsidR="00675E3E" w:rsidRPr="0053725C" w:rsidRDefault="00675E3E" w:rsidP="00824810">
            <w:pPr>
              <w:rPr>
                <w:color w:val="auto"/>
              </w:rPr>
            </w:pPr>
            <w:r w:rsidRPr="0053725C">
              <w:rPr>
                <w:color w:val="auto"/>
              </w:rPr>
              <w:t>Non-significant proteomic</w:t>
            </w:r>
          </w:p>
          <w:p w14:paraId="64A98F1E" w14:textId="77777777" w:rsidR="00675E3E" w:rsidRPr="0053725C" w:rsidRDefault="00675E3E" w:rsidP="00824810">
            <w:pPr>
              <w:rPr>
                <w:color w:val="auto"/>
              </w:rPr>
            </w:pPr>
            <w:r w:rsidRPr="0053725C">
              <w:rPr>
                <w:color w:val="auto"/>
              </w:rPr>
              <w:t>markers</w:t>
            </w:r>
          </w:p>
        </w:tc>
      </w:tr>
      <w:tr w:rsidR="00675E3E" w:rsidRPr="0053725C" w14:paraId="70510C52" w14:textId="77777777" w:rsidTr="00824810">
        <w:tc>
          <w:tcPr>
            <w:tcW w:w="3020" w:type="dxa"/>
          </w:tcPr>
          <w:p w14:paraId="6E25ED37" w14:textId="77777777" w:rsidR="00675E3E" w:rsidRPr="0053725C" w:rsidRDefault="00675E3E" w:rsidP="00824810">
            <w:pPr>
              <w:rPr>
                <w:color w:val="auto"/>
                <w:lang w:val="sv-SE"/>
              </w:rPr>
            </w:pPr>
            <w:r w:rsidRPr="0053725C">
              <w:rPr>
                <w:color w:val="auto"/>
                <w:lang w:val="sv-SE"/>
              </w:rPr>
              <w:t>SED</w:t>
            </w:r>
          </w:p>
          <w:p w14:paraId="400A4892" w14:textId="77777777" w:rsidR="00675E3E" w:rsidRPr="0053725C" w:rsidRDefault="00675E3E" w:rsidP="00824810">
            <w:pPr>
              <w:rPr>
                <w:color w:val="auto"/>
                <w:lang w:val="sv-SE"/>
              </w:rPr>
            </w:pPr>
            <w:r w:rsidRPr="0053725C">
              <w:rPr>
                <w:color w:val="auto"/>
                <w:lang w:val="sv-SE"/>
              </w:rPr>
              <w:t>(</w:t>
            </w:r>
            <w:proofErr w:type="spellStart"/>
            <w:r w:rsidRPr="0053725C">
              <w:rPr>
                <w:color w:val="auto"/>
                <w:lang w:val="sv-SE"/>
              </w:rPr>
              <w:t>Met</w:t>
            </w:r>
            <w:proofErr w:type="spellEnd"/>
            <w:r w:rsidRPr="0053725C">
              <w:rPr>
                <w:color w:val="auto"/>
                <w:lang w:val="sv-SE"/>
              </w:rPr>
              <w:t xml:space="preserve"> n=81)</w:t>
            </w:r>
          </w:p>
          <w:p w14:paraId="658EF0F6" w14:textId="77777777" w:rsidR="00675E3E" w:rsidRPr="0053725C" w:rsidRDefault="00675E3E" w:rsidP="00824810">
            <w:pPr>
              <w:rPr>
                <w:color w:val="auto"/>
                <w:lang w:val="sv-SE"/>
              </w:rPr>
            </w:pPr>
            <w:r w:rsidRPr="0053725C">
              <w:rPr>
                <w:color w:val="auto"/>
                <w:lang w:val="sv-SE"/>
              </w:rPr>
              <w:t>(</w:t>
            </w:r>
            <w:proofErr w:type="spellStart"/>
            <w:r w:rsidRPr="0053725C">
              <w:rPr>
                <w:color w:val="auto"/>
                <w:lang w:val="sv-SE"/>
              </w:rPr>
              <w:t>Prot</w:t>
            </w:r>
            <w:proofErr w:type="spellEnd"/>
            <w:r w:rsidRPr="0053725C">
              <w:rPr>
                <w:color w:val="auto"/>
                <w:lang w:val="sv-SE"/>
              </w:rPr>
              <w:t xml:space="preserve"> n=158)</w:t>
            </w:r>
          </w:p>
        </w:tc>
        <w:tc>
          <w:tcPr>
            <w:tcW w:w="3021" w:type="dxa"/>
          </w:tcPr>
          <w:tbl>
            <w:tblPr>
              <w:tblW w:w="16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60"/>
            </w:tblGrid>
            <w:tr w:rsidR="00675E3E" w:rsidRPr="0053725C" w14:paraId="37198FFB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BF0B19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AcAce</w:t>
                  </w:r>
                </w:p>
              </w:tc>
            </w:tr>
            <w:tr w:rsidR="00675E3E" w:rsidRPr="0053725C" w14:paraId="4A0238C3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B5581D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Ace</w:t>
                  </w:r>
                </w:p>
              </w:tc>
            </w:tr>
            <w:tr w:rsidR="00675E3E" w:rsidRPr="0053725C" w14:paraId="3D401D42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485DB7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Alb</w:t>
                  </w:r>
                </w:p>
              </w:tc>
            </w:tr>
            <w:tr w:rsidR="00675E3E" w:rsidRPr="0053725C" w14:paraId="5FC70DEB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AF3668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ApoB</w:t>
                  </w:r>
                </w:p>
              </w:tc>
            </w:tr>
            <w:tr w:rsidR="00675E3E" w:rsidRPr="0053725C" w14:paraId="7BE74946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6DDDEA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proofErr w:type="spellStart"/>
                  <w:r w:rsidRPr="0053725C">
                    <w:rPr>
                      <w:rFonts w:ascii="Aptos Narrow" w:hAnsi="Aptos Narrow"/>
                      <w:color w:val="auto"/>
                    </w:rPr>
                    <w:t>bOHBut</w:t>
                  </w:r>
                  <w:proofErr w:type="spellEnd"/>
                </w:p>
              </w:tc>
            </w:tr>
            <w:tr w:rsidR="00675E3E" w:rsidRPr="0053725C" w14:paraId="6E37A3ED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F2F897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Cit</w:t>
                  </w:r>
                </w:p>
              </w:tc>
            </w:tr>
            <w:tr w:rsidR="00675E3E" w:rsidRPr="0053725C" w14:paraId="66D8276D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98AAAA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DHA</w:t>
                  </w:r>
                </w:p>
              </w:tc>
            </w:tr>
            <w:tr w:rsidR="00675E3E" w:rsidRPr="0053725C" w14:paraId="3D0CE8FB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6D817A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DHAFA</w:t>
                  </w:r>
                </w:p>
              </w:tc>
            </w:tr>
            <w:tr w:rsidR="00675E3E" w:rsidRPr="0053725C" w14:paraId="0896B96F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52BFD9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Dkk1</w:t>
                  </w:r>
                </w:p>
              </w:tc>
            </w:tr>
            <w:tr w:rsidR="00675E3E" w:rsidRPr="0053725C" w14:paraId="5A4118F2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548362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proofErr w:type="spellStart"/>
                  <w:r w:rsidRPr="0053725C">
                    <w:rPr>
                      <w:rFonts w:ascii="Aptos Narrow" w:hAnsi="Aptos Narrow"/>
                      <w:color w:val="auto"/>
                    </w:rPr>
                    <w:t>EpCAM</w:t>
                  </w:r>
                  <w:proofErr w:type="spellEnd"/>
                </w:p>
              </w:tc>
            </w:tr>
            <w:tr w:rsidR="00675E3E" w:rsidRPr="0053725C" w14:paraId="1DB81588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66EDA9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proofErr w:type="spellStart"/>
                  <w:r w:rsidRPr="0053725C">
                    <w:rPr>
                      <w:rFonts w:ascii="Aptos Narrow" w:hAnsi="Aptos Narrow"/>
                      <w:color w:val="auto"/>
                    </w:rPr>
                    <w:t>EstC</w:t>
                  </w:r>
                  <w:proofErr w:type="spellEnd"/>
                </w:p>
              </w:tc>
            </w:tr>
            <w:tr w:rsidR="00675E3E" w:rsidRPr="0053725C" w14:paraId="4B59210D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1ED188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FAw3</w:t>
                  </w:r>
                </w:p>
              </w:tc>
            </w:tr>
            <w:tr w:rsidR="00675E3E" w:rsidRPr="0053725C" w14:paraId="3924F3D6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55D6FA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FAw3FA</w:t>
                  </w:r>
                </w:p>
              </w:tc>
            </w:tr>
            <w:tr w:rsidR="00675E3E" w:rsidRPr="0053725C" w14:paraId="165EBFB6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AB295D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FAw6</w:t>
                  </w:r>
                </w:p>
              </w:tc>
            </w:tr>
            <w:tr w:rsidR="00675E3E" w:rsidRPr="0053725C" w14:paraId="6D2E1791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ED644F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FreeC</w:t>
                  </w:r>
                </w:p>
              </w:tc>
            </w:tr>
            <w:tr w:rsidR="00675E3E" w:rsidRPr="0053725C" w14:paraId="07230F75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4B12F5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Gln</w:t>
                  </w:r>
                </w:p>
              </w:tc>
            </w:tr>
            <w:tr w:rsidR="00675E3E" w:rsidRPr="0053725C" w14:paraId="208F3917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14B5CC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HDL3C</w:t>
                  </w:r>
                </w:p>
              </w:tc>
            </w:tr>
            <w:tr w:rsidR="00675E3E" w:rsidRPr="0053725C" w14:paraId="2B4A40F5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8DE300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HDLTG</w:t>
                  </w:r>
                </w:p>
              </w:tc>
            </w:tr>
            <w:tr w:rsidR="00675E3E" w:rsidRPr="0053725C" w14:paraId="61F60FDC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AAB531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His</w:t>
                  </w:r>
                </w:p>
              </w:tc>
            </w:tr>
            <w:tr w:rsidR="00675E3E" w:rsidRPr="0053725C" w14:paraId="0FB47500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CB5CD0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DLC</w:t>
                  </w:r>
                </w:p>
              </w:tc>
            </w:tr>
            <w:tr w:rsidR="00675E3E" w:rsidRPr="0053725C" w14:paraId="2E477C80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F947E3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DLCE</w:t>
                  </w:r>
                </w:p>
              </w:tc>
            </w:tr>
            <w:tr w:rsidR="00675E3E" w:rsidRPr="0053725C" w14:paraId="52CDB680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7FF459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DLFC</w:t>
                  </w:r>
                </w:p>
              </w:tc>
            </w:tr>
            <w:tr w:rsidR="00675E3E" w:rsidRPr="0053725C" w14:paraId="62FCD2B7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DF20DF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DLL</w:t>
                  </w:r>
                </w:p>
              </w:tc>
            </w:tr>
            <w:tr w:rsidR="00675E3E" w:rsidRPr="0053725C" w14:paraId="056F1480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2CB02B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DLP</w:t>
                  </w:r>
                </w:p>
              </w:tc>
            </w:tr>
            <w:tr w:rsidR="00675E3E" w:rsidRPr="0053725C" w14:paraId="65134360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7232CB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DLPL</w:t>
                  </w:r>
                </w:p>
              </w:tc>
            </w:tr>
            <w:tr w:rsidR="00675E3E" w:rsidRPr="0053725C" w14:paraId="141ADC29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0CAB78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A</w:t>
                  </w:r>
                </w:p>
              </w:tc>
            </w:tr>
            <w:tr w:rsidR="00675E3E" w:rsidRPr="0053725C" w14:paraId="7E276673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7CC1E5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AFA</w:t>
                  </w:r>
                </w:p>
              </w:tc>
            </w:tr>
            <w:tr w:rsidR="00675E3E" w:rsidRPr="0053725C" w14:paraId="2C7DF2C4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923812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DLC</w:t>
                  </w:r>
                </w:p>
              </w:tc>
            </w:tr>
            <w:tr w:rsidR="00675E3E" w:rsidRPr="0053725C" w14:paraId="3476E50B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D71614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DLD</w:t>
                  </w:r>
                </w:p>
              </w:tc>
            </w:tr>
            <w:tr w:rsidR="00675E3E" w:rsidRPr="0053725C" w14:paraId="67432F9B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3DA080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DLTG</w:t>
                  </w:r>
                </w:p>
              </w:tc>
            </w:tr>
            <w:tr w:rsidR="00675E3E" w:rsidRPr="0053725C" w14:paraId="12EE9394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8636BC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HDLTG</w:t>
                  </w:r>
                </w:p>
              </w:tc>
            </w:tr>
            <w:tr w:rsidR="00675E3E" w:rsidRPr="0053725C" w14:paraId="54B4D984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A060F7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LDLC</w:t>
                  </w:r>
                </w:p>
              </w:tc>
            </w:tr>
            <w:tr w:rsidR="00675E3E" w:rsidRPr="0053725C" w14:paraId="3E3877B9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098B79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LDLCE</w:t>
                  </w:r>
                </w:p>
              </w:tc>
            </w:tr>
            <w:tr w:rsidR="00675E3E" w:rsidRPr="0053725C" w14:paraId="53C29D87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55DB16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LDLFC</w:t>
                  </w:r>
                </w:p>
              </w:tc>
            </w:tr>
            <w:tr w:rsidR="00675E3E" w:rsidRPr="0053725C" w14:paraId="7596251D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222945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LDLL</w:t>
                  </w:r>
                </w:p>
              </w:tc>
            </w:tr>
            <w:tr w:rsidR="00675E3E" w:rsidRPr="0053725C" w14:paraId="48CBBFA7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1ABCDA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LDLP</w:t>
                  </w:r>
                </w:p>
              </w:tc>
            </w:tr>
            <w:tr w:rsidR="00675E3E" w:rsidRPr="0053725C" w14:paraId="2A165B4F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8435F2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LDLPL</w:t>
                  </w:r>
                </w:p>
              </w:tc>
            </w:tr>
            <w:tr w:rsidR="00675E3E" w:rsidRPr="0053725C" w14:paraId="0BB16871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B9A9BC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LDLTG</w:t>
                  </w:r>
                </w:p>
              </w:tc>
            </w:tr>
            <w:tr w:rsidR="00675E3E" w:rsidRPr="0053725C" w14:paraId="1C709E4B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00740B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MHDLTG</w:t>
                  </w:r>
                </w:p>
              </w:tc>
            </w:tr>
            <w:tr w:rsidR="00675E3E" w:rsidRPr="0053725C" w14:paraId="5D8991FD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7563FC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MLDLC</w:t>
                  </w:r>
                </w:p>
              </w:tc>
            </w:tr>
            <w:tr w:rsidR="00675E3E" w:rsidRPr="0053725C" w14:paraId="3576E91B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B26FC7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MLDLCE</w:t>
                  </w:r>
                </w:p>
              </w:tc>
            </w:tr>
            <w:tr w:rsidR="00675E3E" w:rsidRPr="0053725C" w14:paraId="0A1F73B9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D9730D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MLDLFC</w:t>
                  </w:r>
                </w:p>
              </w:tc>
            </w:tr>
            <w:tr w:rsidR="00675E3E" w:rsidRPr="0053725C" w14:paraId="6E1AED67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A723F2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lastRenderedPageBreak/>
                    <w:t>MLDLL</w:t>
                  </w:r>
                </w:p>
              </w:tc>
            </w:tr>
            <w:tr w:rsidR="00675E3E" w:rsidRPr="0053725C" w14:paraId="51752B83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12773D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MLDLP</w:t>
                  </w:r>
                </w:p>
              </w:tc>
            </w:tr>
            <w:tr w:rsidR="00675E3E" w:rsidRPr="0053725C" w14:paraId="5370D98E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131DF4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MLDLPL</w:t>
                  </w:r>
                </w:p>
              </w:tc>
            </w:tr>
            <w:tr w:rsidR="00675E3E" w:rsidRPr="0053725C" w14:paraId="41DF6947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56F41B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MLDLTG</w:t>
                  </w:r>
                </w:p>
              </w:tc>
            </w:tr>
            <w:tr w:rsidR="00675E3E" w:rsidRPr="0053725C" w14:paraId="70FE7D71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D6AED9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MUFA</w:t>
                  </w:r>
                </w:p>
              </w:tc>
            </w:tr>
            <w:tr w:rsidR="00675E3E" w:rsidRPr="0053725C" w14:paraId="408A09D1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1F443F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PC</w:t>
                  </w:r>
                </w:p>
              </w:tc>
            </w:tr>
            <w:tr w:rsidR="00675E3E" w:rsidRPr="0053725C" w14:paraId="52BAF69A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A7642E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PUFA</w:t>
                  </w:r>
                </w:p>
              </w:tc>
            </w:tr>
            <w:tr w:rsidR="00675E3E" w:rsidRPr="0053725C" w14:paraId="5302ED5D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934D21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proofErr w:type="spellStart"/>
                  <w:r w:rsidRPr="0053725C">
                    <w:rPr>
                      <w:rFonts w:ascii="Aptos Narrow" w:hAnsi="Aptos Narrow"/>
                      <w:color w:val="auto"/>
                    </w:rPr>
                    <w:t>RemnantC</w:t>
                  </w:r>
                  <w:proofErr w:type="spellEnd"/>
                </w:p>
              </w:tc>
            </w:tr>
            <w:tr w:rsidR="00675E3E" w:rsidRPr="0053725C" w14:paraId="174B622E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58E4B9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proofErr w:type="spellStart"/>
                  <w:r w:rsidRPr="0053725C">
                    <w:rPr>
                      <w:rFonts w:ascii="Aptos Narrow" w:hAnsi="Aptos Narrow"/>
                      <w:color w:val="auto"/>
                    </w:rPr>
                    <w:t>SerumC</w:t>
                  </w:r>
                  <w:proofErr w:type="spellEnd"/>
                </w:p>
              </w:tc>
            </w:tr>
            <w:tr w:rsidR="00675E3E" w:rsidRPr="0053725C" w14:paraId="692F6E67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023170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FA</w:t>
                  </w:r>
                </w:p>
              </w:tc>
            </w:tr>
            <w:tr w:rsidR="00675E3E" w:rsidRPr="0053725C" w14:paraId="54029482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AB41A7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FAFA</w:t>
                  </w:r>
                </w:p>
              </w:tc>
            </w:tr>
            <w:tr w:rsidR="00675E3E" w:rsidRPr="0053725C" w14:paraId="0EE10E62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082E33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HDLC</w:t>
                  </w:r>
                </w:p>
              </w:tc>
            </w:tr>
            <w:tr w:rsidR="00675E3E" w:rsidRPr="0053725C" w14:paraId="4AFE711D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F16D63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HDLCE</w:t>
                  </w:r>
                </w:p>
              </w:tc>
            </w:tr>
            <w:tr w:rsidR="00675E3E" w:rsidRPr="0053725C" w14:paraId="0AEB35AB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465302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HDLFC</w:t>
                  </w:r>
                </w:p>
              </w:tc>
            </w:tr>
            <w:tr w:rsidR="00675E3E" w:rsidRPr="0053725C" w14:paraId="6B498D99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768E99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HDLL</w:t>
                  </w:r>
                </w:p>
              </w:tc>
            </w:tr>
            <w:tr w:rsidR="00675E3E" w:rsidRPr="0053725C" w14:paraId="06DD5A30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CA16E5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HDLP</w:t>
                  </w:r>
                </w:p>
              </w:tc>
            </w:tr>
            <w:tr w:rsidR="00675E3E" w:rsidRPr="0053725C" w14:paraId="5A2EE44D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D994D0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HDLPL</w:t>
                  </w:r>
                </w:p>
              </w:tc>
            </w:tr>
            <w:tr w:rsidR="00675E3E" w:rsidRPr="0053725C" w14:paraId="1ADEF83D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F937D0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LDLC</w:t>
                  </w:r>
                </w:p>
              </w:tc>
            </w:tr>
            <w:tr w:rsidR="00675E3E" w:rsidRPr="0053725C" w14:paraId="6E15D2A9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E5EF2F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LDLCE</w:t>
                  </w:r>
                </w:p>
              </w:tc>
            </w:tr>
            <w:tr w:rsidR="00675E3E" w:rsidRPr="0053725C" w14:paraId="5F7160A4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3F8F82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LDLFC</w:t>
                  </w:r>
                </w:p>
              </w:tc>
            </w:tr>
            <w:tr w:rsidR="00675E3E" w:rsidRPr="0053725C" w14:paraId="4BE15B5C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955B6E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LDLL</w:t>
                  </w:r>
                </w:p>
              </w:tc>
            </w:tr>
            <w:tr w:rsidR="00675E3E" w:rsidRPr="0053725C" w14:paraId="4082EC9C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7AAE71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LDLP</w:t>
                  </w:r>
                </w:p>
              </w:tc>
            </w:tr>
            <w:tr w:rsidR="00675E3E" w:rsidRPr="0053725C" w14:paraId="37DC1492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BBE20D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LDLPL</w:t>
                  </w:r>
                </w:p>
              </w:tc>
            </w:tr>
            <w:tr w:rsidR="00675E3E" w:rsidRPr="0053725C" w14:paraId="5D09BCAC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0DE4A8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LDLTG</w:t>
                  </w:r>
                </w:p>
              </w:tc>
            </w:tr>
            <w:tr w:rsidR="00675E3E" w:rsidRPr="0053725C" w14:paraId="37B05707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9802CD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M</w:t>
                  </w:r>
                </w:p>
              </w:tc>
            </w:tr>
            <w:tr w:rsidR="00675E3E" w:rsidRPr="0053725C" w14:paraId="509CAE0D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07783F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proofErr w:type="spellStart"/>
                  <w:r w:rsidRPr="0053725C">
                    <w:rPr>
                      <w:rFonts w:ascii="Aptos Narrow" w:hAnsi="Aptos Narrow"/>
                      <w:color w:val="auto"/>
                    </w:rPr>
                    <w:t>TotCho</w:t>
                  </w:r>
                  <w:proofErr w:type="spellEnd"/>
                </w:p>
              </w:tc>
            </w:tr>
            <w:tr w:rsidR="00675E3E" w:rsidRPr="0053725C" w14:paraId="6BCF30C7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CE062A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proofErr w:type="spellStart"/>
                  <w:r w:rsidRPr="0053725C">
                    <w:rPr>
                      <w:rFonts w:ascii="Aptos Narrow" w:hAnsi="Aptos Narrow"/>
                      <w:color w:val="auto"/>
                    </w:rPr>
                    <w:t>TotFA</w:t>
                  </w:r>
                  <w:proofErr w:type="spellEnd"/>
                </w:p>
              </w:tc>
            </w:tr>
            <w:tr w:rsidR="00675E3E" w:rsidRPr="0053725C" w14:paraId="3EA3CE94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8F32FD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proofErr w:type="spellStart"/>
                  <w:r w:rsidRPr="0053725C">
                    <w:rPr>
                      <w:rFonts w:ascii="Aptos Narrow" w:hAnsi="Aptos Narrow"/>
                      <w:color w:val="auto"/>
                    </w:rPr>
                    <w:t>TotPG</w:t>
                  </w:r>
                  <w:proofErr w:type="spellEnd"/>
                </w:p>
              </w:tc>
            </w:tr>
            <w:tr w:rsidR="00675E3E" w:rsidRPr="0053725C" w14:paraId="7AE4E61B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38E639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Tyr</w:t>
                  </w:r>
                </w:p>
              </w:tc>
            </w:tr>
            <w:tr w:rsidR="00675E3E" w:rsidRPr="0053725C" w14:paraId="0B73AEF3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5C8C00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XLHDLC</w:t>
                  </w:r>
                </w:p>
              </w:tc>
            </w:tr>
            <w:tr w:rsidR="00675E3E" w:rsidRPr="0053725C" w14:paraId="7E08FFBD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0B56AC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XLHDLCE</w:t>
                  </w:r>
                </w:p>
              </w:tc>
            </w:tr>
            <w:tr w:rsidR="00675E3E" w:rsidRPr="0053725C" w14:paraId="748ABE38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47EE38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XLHDLTG</w:t>
                  </w:r>
                </w:p>
              </w:tc>
            </w:tr>
            <w:tr w:rsidR="00675E3E" w:rsidRPr="0053725C" w14:paraId="50AF2620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B06F6C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XSVLDLC</w:t>
                  </w:r>
                </w:p>
              </w:tc>
            </w:tr>
            <w:tr w:rsidR="00675E3E" w:rsidRPr="0053725C" w14:paraId="11A10D84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5673B0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XSVLDLCE</w:t>
                  </w:r>
                </w:p>
              </w:tc>
            </w:tr>
            <w:tr w:rsidR="00675E3E" w:rsidRPr="0053725C" w14:paraId="3D0C6588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904DFA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XSVLDLFC</w:t>
                  </w:r>
                </w:p>
              </w:tc>
            </w:tr>
            <w:tr w:rsidR="00675E3E" w:rsidRPr="0053725C" w14:paraId="574506E4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9FF9F6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XSVLDLL</w:t>
                  </w:r>
                </w:p>
              </w:tc>
            </w:tr>
            <w:tr w:rsidR="00675E3E" w:rsidRPr="0053725C" w14:paraId="6C5865EF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263F55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XSVLDLPL</w:t>
                  </w:r>
                </w:p>
              </w:tc>
            </w:tr>
            <w:tr w:rsidR="00675E3E" w:rsidRPr="0053725C" w14:paraId="68D3C35B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4B7BA9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XXLVLDLFC</w:t>
                  </w:r>
                </w:p>
              </w:tc>
            </w:tr>
            <w:tr w:rsidR="00675E3E" w:rsidRPr="0053725C" w14:paraId="07377049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FA6668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XXLVLDLPL</w:t>
                  </w:r>
                </w:p>
              </w:tc>
            </w:tr>
          </w:tbl>
          <w:p w14:paraId="74DB6573" w14:textId="77777777" w:rsidR="00675E3E" w:rsidRPr="0053725C" w:rsidRDefault="00675E3E" w:rsidP="00824810">
            <w:pPr>
              <w:rPr>
                <w:color w:val="auto"/>
              </w:rPr>
            </w:pPr>
          </w:p>
        </w:tc>
        <w:tc>
          <w:tcPr>
            <w:tcW w:w="3021" w:type="dxa"/>
          </w:tcPr>
          <w:tbl>
            <w:tblPr>
              <w:tblW w:w="18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00"/>
            </w:tblGrid>
            <w:tr w:rsidR="00675E3E" w:rsidRPr="0053725C" w14:paraId="75CB9305" w14:textId="77777777" w:rsidTr="00824810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tbl>
                  <w:tblPr>
                    <w:tblW w:w="1660" w:type="dxa"/>
                    <w:tblCellMar>
                      <w:left w:w="70" w:type="dxa"/>
                      <w:right w:w="7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660"/>
                  </w:tblGrid>
                  <w:tr w:rsidR="00675E3E" w:rsidRPr="0053725C" w14:paraId="076423B1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FCFF12E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lastRenderedPageBreak/>
                          <w:t>ACE2</w:t>
                        </w:r>
                      </w:p>
                    </w:tc>
                  </w:tr>
                  <w:tr w:rsidR="00675E3E" w:rsidRPr="0053725C" w14:paraId="2439E9C0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7B9F6B3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ADAMTS13</w:t>
                        </w:r>
                      </w:p>
                    </w:tc>
                  </w:tr>
                  <w:tr w:rsidR="00675E3E" w:rsidRPr="0053725C" w14:paraId="2D7C2782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CC9317B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AGRP</w:t>
                        </w:r>
                      </w:p>
                    </w:tc>
                  </w:tr>
                  <w:tr w:rsidR="00675E3E" w:rsidRPr="0053725C" w14:paraId="3722A6D8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F046851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ALCAM</w:t>
                        </w:r>
                      </w:p>
                    </w:tc>
                  </w:tr>
                  <w:tr w:rsidR="00675E3E" w:rsidRPr="0053725C" w14:paraId="69D4B3A7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76787E2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AMBP</w:t>
                        </w:r>
                      </w:p>
                    </w:tc>
                  </w:tr>
                  <w:tr w:rsidR="00675E3E" w:rsidRPr="0053725C" w14:paraId="48802767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FFD039B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ANG1</w:t>
                        </w:r>
                      </w:p>
                    </w:tc>
                  </w:tr>
                  <w:tr w:rsidR="00675E3E" w:rsidRPr="0053725C" w14:paraId="47EACD2D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77468F1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APN</w:t>
                        </w:r>
                      </w:p>
                    </w:tc>
                  </w:tr>
                  <w:tr w:rsidR="00675E3E" w:rsidRPr="0053725C" w14:paraId="1EACA225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5CE1948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AXL</w:t>
                        </w:r>
                      </w:p>
                    </w:tc>
                  </w:tr>
                  <w:tr w:rsidR="00675E3E" w:rsidRPr="0053725C" w14:paraId="0F62E771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FD527C0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AZU1</w:t>
                        </w:r>
                      </w:p>
                    </w:tc>
                  </w:tr>
                  <w:tr w:rsidR="00675E3E" w:rsidRPr="0053725C" w14:paraId="4B855856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05582BC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proofErr w:type="spellStart"/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BLMhydrolase</w:t>
                        </w:r>
                        <w:proofErr w:type="spellEnd"/>
                      </w:p>
                    </w:tc>
                  </w:tr>
                  <w:tr w:rsidR="00675E3E" w:rsidRPr="0053725C" w14:paraId="2DC25A0A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59AC69D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BMP6</w:t>
                        </w:r>
                      </w:p>
                    </w:tc>
                  </w:tr>
                  <w:tr w:rsidR="00675E3E" w:rsidRPr="0053725C" w14:paraId="1FBB7C76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40505C8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BNP</w:t>
                        </w:r>
                      </w:p>
                    </w:tc>
                  </w:tr>
                  <w:tr w:rsidR="00675E3E" w:rsidRPr="0053725C" w14:paraId="51502D8D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6A2742F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BOC</w:t>
                        </w:r>
                      </w:p>
                    </w:tc>
                  </w:tr>
                  <w:tr w:rsidR="00675E3E" w:rsidRPr="0053725C" w14:paraId="21569323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BF06B71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CASP3</w:t>
                        </w:r>
                      </w:p>
                    </w:tc>
                  </w:tr>
                  <w:tr w:rsidR="00675E3E" w:rsidRPr="0053725C" w14:paraId="61BD1F2D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1576B54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CCL15</w:t>
                        </w:r>
                      </w:p>
                    </w:tc>
                  </w:tr>
                  <w:tr w:rsidR="00675E3E" w:rsidRPr="0053725C" w14:paraId="581712A0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F61DAE3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CCL16</w:t>
                        </w:r>
                      </w:p>
                    </w:tc>
                  </w:tr>
                  <w:tr w:rsidR="00675E3E" w:rsidRPr="0053725C" w14:paraId="11B2C2BB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8326E01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CCL17</w:t>
                        </w:r>
                      </w:p>
                    </w:tc>
                  </w:tr>
                  <w:tr w:rsidR="00675E3E" w:rsidRPr="0053725C" w14:paraId="20F214D2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1E5336A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CCL24</w:t>
                        </w:r>
                      </w:p>
                    </w:tc>
                  </w:tr>
                  <w:tr w:rsidR="00675E3E" w:rsidRPr="0053725C" w14:paraId="0B5C44A8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2156F52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CCL3</w:t>
                        </w:r>
                      </w:p>
                    </w:tc>
                  </w:tr>
                  <w:tr w:rsidR="00675E3E" w:rsidRPr="0053725C" w14:paraId="5AABC034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DC2866C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CD163</w:t>
                        </w:r>
                      </w:p>
                    </w:tc>
                  </w:tr>
                  <w:tr w:rsidR="00675E3E" w:rsidRPr="0053725C" w14:paraId="42C4C723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9F979DD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CD40L</w:t>
                        </w:r>
                      </w:p>
                    </w:tc>
                  </w:tr>
                  <w:tr w:rsidR="00675E3E" w:rsidRPr="0053725C" w14:paraId="4AEFA46F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21857DE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CD84</w:t>
                        </w:r>
                      </w:p>
                    </w:tc>
                  </w:tr>
                  <w:tr w:rsidR="00675E3E" w:rsidRPr="0053725C" w14:paraId="71F73DBD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684066C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CD93</w:t>
                        </w:r>
                      </w:p>
                    </w:tc>
                  </w:tr>
                  <w:tr w:rsidR="00675E3E" w:rsidRPr="0053725C" w14:paraId="213FA223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5087A11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CDH5</w:t>
                        </w:r>
                      </w:p>
                    </w:tc>
                  </w:tr>
                  <w:tr w:rsidR="00675E3E" w:rsidRPr="0053725C" w14:paraId="126233F2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13BE8E4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CHI3L1</w:t>
                        </w:r>
                      </w:p>
                    </w:tc>
                  </w:tr>
                  <w:tr w:rsidR="00675E3E" w:rsidRPr="0053725C" w14:paraId="3B6D7E38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C6F7878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CHIT1</w:t>
                        </w:r>
                      </w:p>
                    </w:tc>
                  </w:tr>
                  <w:tr w:rsidR="00675E3E" w:rsidRPr="0053725C" w14:paraId="16F8138A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28FF006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CNTN1</w:t>
                        </w:r>
                      </w:p>
                    </w:tc>
                  </w:tr>
                  <w:tr w:rsidR="00675E3E" w:rsidRPr="0053725C" w14:paraId="45D1A1D8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6124443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COL1A1</w:t>
                        </w:r>
                      </w:p>
                    </w:tc>
                  </w:tr>
                  <w:tr w:rsidR="00675E3E" w:rsidRPr="0053725C" w14:paraId="668C5AE2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63ABDB4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CPA1</w:t>
                        </w:r>
                      </w:p>
                    </w:tc>
                  </w:tr>
                  <w:tr w:rsidR="00675E3E" w:rsidRPr="0053725C" w14:paraId="387894DB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1878EA8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CPB1</w:t>
                        </w:r>
                      </w:p>
                    </w:tc>
                  </w:tr>
                  <w:tr w:rsidR="00675E3E" w:rsidRPr="0053725C" w14:paraId="064B18AB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4F35686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CSTB</w:t>
                        </w:r>
                      </w:p>
                    </w:tc>
                  </w:tr>
                  <w:tr w:rsidR="00675E3E" w:rsidRPr="0053725C" w14:paraId="70101545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9FDFE43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CTRC</w:t>
                        </w:r>
                      </w:p>
                    </w:tc>
                  </w:tr>
                  <w:tr w:rsidR="00675E3E" w:rsidRPr="0053725C" w14:paraId="713E3991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40CFC77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CTSD</w:t>
                        </w:r>
                      </w:p>
                    </w:tc>
                  </w:tr>
                  <w:tr w:rsidR="00675E3E" w:rsidRPr="0053725C" w14:paraId="003AF259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B3375CB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CTSL1</w:t>
                        </w:r>
                      </w:p>
                    </w:tc>
                  </w:tr>
                  <w:tr w:rsidR="00675E3E" w:rsidRPr="0053725C" w14:paraId="1125A6AB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06FEEB6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CXCL1</w:t>
                        </w:r>
                      </w:p>
                    </w:tc>
                  </w:tr>
                  <w:tr w:rsidR="00675E3E" w:rsidRPr="0053725C" w14:paraId="48565006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C77BB38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CXCL16</w:t>
                        </w:r>
                      </w:p>
                    </w:tc>
                  </w:tr>
                  <w:tr w:rsidR="00675E3E" w:rsidRPr="0053725C" w14:paraId="2FD110F0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248D99C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DCN</w:t>
                        </w:r>
                      </w:p>
                    </w:tc>
                  </w:tr>
                  <w:tr w:rsidR="00675E3E" w:rsidRPr="0053725C" w14:paraId="0A644DA8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28383CF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DECR1</w:t>
                        </w:r>
                      </w:p>
                    </w:tc>
                  </w:tr>
                  <w:tr w:rsidR="00675E3E" w:rsidRPr="0053725C" w14:paraId="3F0FC0A7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503D503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DLK1</w:t>
                        </w:r>
                      </w:p>
                    </w:tc>
                  </w:tr>
                  <w:tr w:rsidR="00675E3E" w:rsidRPr="0053725C" w14:paraId="7A185A37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A5E98CA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EPHB4</w:t>
                        </w:r>
                      </w:p>
                    </w:tc>
                  </w:tr>
                  <w:tr w:rsidR="00675E3E" w:rsidRPr="0053725C" w14:paraId="16DDA968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349F235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FABP2</w:t>
                        </w:r>
                      </w:p>
                    </w:tc>
                  </w:tr>
                  <w:tr w:rsidR="00675E3E" w:rsidRPr="0053725C" w14:paraId="5A99EDC6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0B8BF91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FAS</w:t>
                        </w:r>
                      </w:p>
                    </w:tc>
                  </w:tr>
                  <w:tr w:rsidR="00675E3E" w:rsidRPr="0053725C" w14:paraId="642E91BA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E43A570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lastRenderedPageBreak/>
                          <w:t>FS</w:t>
                        </w:r>
                      </w:p>
                    </w:tc>
                  </w:tr>
                  <w:tr w:rsidR="00675E3E" w:rsidRPr="0053725C" w14:paraId="3F701F7F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99976D1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Gal3</w:t>
                        </w:r>
                      </w:p>
                    </w:tc>
                  </w:tr>
                  <w:tr w:rsidR="00675E3E" w:rsidRPr="0053725C" w14:paraId="6501E00E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B75105F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Gal4</w:t>
                        </w:r>
                      </w:p>
                    </w:tc>
                  </w:tr>
                  <w:tr w:rsidR="00675E3E" w:rsidRPr="0053725C" w14:paraId="7B6E1CB8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3FD673C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GDF15</w:t>
                        </w:r>
                      </w:p>
                    </w:tc>
                  </w:tr>
                  <w:tr w:rsidR="00675E3E" w:rsidRPr="0053725C" w14:paraId="1608E92E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A50BA53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GDF2</w:t>
                        </w:r>
                      </w:p>
                    </w:tc>
                  </w:tr>
                  <w:tr w:rsidR="00675E3E" w:rsidRPr="0053725C" w14:paraId="161E9A10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EE65A2E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GH</w:t>
                        </w:r>
                      </w:p>
                    </w:tc>
                  </w:tr>
                  <w:tr w:rsidR="00675E3E" w:rsidRPr="0053725C" w14:paraId="0B6A0BE2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F091B53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GIF</w:t>
                        </w:r>
                      </w:p>
                    </w:tc>
                  </w:tr>
                  <w:tr w:rsidR="00675E3E" w:rsidRPr="0053725C" w14:paraId="59F54F70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E569093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GLO1</w:t>
                        </w:r>
                      </w:p>
                    </w:tc>
                  </w:tr>
                  <w:tr w:rsidR="00675E3E" w:rsidRPr="0053725C" w14:paraId="08D36E3C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2F5553A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GP6</w:t>
                        </w:r>
                      </w:p>
                    </w:tc>
                  </w:tr>
                  <w:tr w:rsidR="00675E3E" w:rsidRPr="0053725C" w14:paraId="44DD1E6D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238B74F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GRN</w:t>
                        </w:r>
                      </w:p>
                    </w:tc>
                  </w:tr>
                  <w:tr w:rsidR="00675E3E" w:rsidRPr="0053725C" w14:paraId="7C743B5B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1E5156F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HBEGF</w:t>
                        </w:r>
                      </w:p>
                    </w:tc>
                  </w:tr>
                  <w:tr w:rsidR="00675E3E" w:rsidRPr="0053725C" w14:paraId="73BBE69A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21611F7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HO1</w:t>
                        </w:r>
                      </w:p>
                    </w:tc>
                  </w:tr>
                  <w:tr w:rsidR="00675E3E" w:rsidRPr="0053725C" w14:paraId="012E1824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A8A92CA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proofErr w:type="spellStart"/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hOSCAR</w:t>
                        </w:r>
                        <w:proofErr w:type="spellEnd"/>
                      </w:p>
                    </w:tc>
                  </w:tr>
                  <w:tr w:rsidR="00675E3E" w:rsidRPr="0053725C" w14:paraId="7F52B08E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060DEDD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HSP27</w:t>
                        </w:r>
                      </w:p>
                    </w:tc>
                  </w:tr>
                  <w:tr w:rsidR="00675E3E" w:rsidRPr="0053725C" w14:paraId="5FB1E163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24C2EF3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ICAM2</w:t>
                        </w:r>
                      </w:p>
                    </w:tc>
                  </w:tr>
                  <w:tr w:rsidR="00675E3E" w:rsidRPr="0053725C" w14:paraId="69D79482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6208D3F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IDUA</w:t>
                        </w:r>
                      </w:p>
                    </w:tc>
                  </w:tr>
                  <w:tr w:rsidR="00675E3E" w:rsidRPr="0053725C" w14:paraId="73ADF36B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E692B47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IGFBP1</w:t>
                        </w:r>
                      </w:p>
                    </w:tc>
                  </w:tr>
                  <w:tr w:rsidR="00675E3E" w:rsidRPr="0053725C" w14:paraId="50432234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3604BA6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IGFBP2</w:t>
                        </w:r>
                      </w:p>
                    </w:tc>
                  </w:tr>
                  <w:tr w:rsidR="00675E3E" w:rsidRPr="0053725C" w14:paraId="76B307E0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A840B51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IGFBP7</w:t>
                        </w:r>
                      </w:p>
                    </w:tc>
                  </w:tr>
                  <w:tr w:rsidR="00675E3E" w:rsidRPr="0053725C" w14:paraId="7BF8EF64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D421A54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proofErr w:type="spellStart"/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IgGFcreceptorIIb</w:t>
                        </w:r>
                        <w:proofErr w:type="spellEnd"/>
                      </w:p>
                    </w:tc>
                  </w:tr>
                  <w:tr w:rsidR="00675E3E" w:rsidRPr="0053725C" w14:paraId="081C6E4D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804B83B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IL16</w:t>
                        </w:r>
                      </w:p>
                    </w:tc>
                  </w:tr>
                  <w:tr w:rsidR="00675E3E" w:rsidRPr="0053725C" w14:paraId="7BCA1A31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5C042A9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IL17D</w:t>
                        </w:r>
                      </w:p>
                    </w:tc>
                  </w:tr>
                  <w:tr w:rsidR="00675E3E" w:rsidRPr="0053725C" w14:paraId="446CAE02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35BD0F9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IL17RA</w:t>
                        </w:r>
                      </w:p>
                    </w:tc>
                  </w:tr>
                  <w:tr w:rsidR="00675E3E" w:rsidRPr="0053725C" w14:paraId="2A55187B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85C5C7E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IL18</w:t>
                        </w:r>
                      </w:p>
                    </w:tc>
                  </w:tr>
                  <w:tr w:rsidR="00675E3E" w:rsidRPr="0053725C" w14:paraId="0C83023C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D98DDD5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IL18BP</w:t>
                        </w:r>
                      </w:p>
                    </w:tc>
                  </w:tr>
                  <w:tr w:rsidR="00675E3E" w:rsidRPr="0053725C" w14:paraId="31FFE056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8F960B6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IL1RL2</w:t>
                        </w:r>
                      </w:p>
                    </w:tc>
                  </w:tr>
                  <w:tr w:rsidR="00675E3E" w:rsidRPr="0053725C" w14:paraId="1084D761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04E2240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IL1RT1</w:t>
                        </w:r>
                      </w:p>
                    </w:tc>
                  </w:tr>
                  <w:tr w:rsidR="00675E3E" w:rsidRPr="0053725C" w14:paraId="764CD300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3476DD1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IL1RT2</w:t>
                        </w:r>
                      </w:p>
                    </w:tc>
                  </w:tr>
                  <w:tr w:rsidR="00675E3E" w:rsidRPr="0053725C" w14:paraId="5FDE55FD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C478C4D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IL27</w:t>
                        </w:r>
                      </w:p>
                    </w:tc>
                  </w:tr>
                  <w:tr w:rsidR="00675E3E" w:rsidRPr="0053725C" w14:paraId="5E0E86B1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F95BA07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IL2RA</w:t>
                        </w:r>
                      </w:p>
                    </w:tc>
                  </w:tr>
                  <w:tr w:rsidR="00675E3E" w:rsidRPr="0053725C" w14:paraId="5FBE2CAD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E5220B8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IL4RA</w:t>
                        </w:r>
                      </w:p>
                    </w:tc>
                  </w:tr>
                  <w:tr w:rsidR="00675E3E" w:rsidRPr="0053725C" w14:paraId="22731455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DC4D02D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IL6</w:t>
                        </w:r>
                      </w:p>
                    </w:tc>
                  </w:tr>
                  <w:tr w:rsidR="00675E3E" w:rsidRPr="0053725C" w14:paraId="2BD6ED8A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3DFCD62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IL6RA</w:t>
                        </w:r>
                      </w:p>
                    </w:tc>
                  </w:tr>
                  <w:tr w:rsidR="00675E3E" w:rsidRPr="0053725C" w14:paraId="57047D1A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F637ECD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ITGB1BP2</w:t>
                        </w:r>
                      </w:p>
                    </w:tc>
                  </w:tr>
                  <w:tr w:rsidR="00675E3E" w:rsidRPr="0053725C" w14:paraId="5233CBBE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2402762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JAMA</w:t>
                        </w:r>
                      </w:p>
                    </w:tc>
                  </w:tr>
                  <w:tr w:rsidR="00675E3E" w:rsidRPr="0053725C" w14:paraId="597E4A97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81C1C81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KIM1</w:t>
                        </w:r>
                      </w:p>
                    </w:tc>
                  </w:tr>
                  <w:tr w:rsidR="00675E3E" w:rsidRPr="0053725C" w14:paraId="7629B9B5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D0078DE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KLK6</w:t>
                        </w:r>
                      </w:p>
                    </w:tc>
                  </w:tr>
                  <w:tr w:rsidR="00675E3E" w:rsidRPr="0053725C" w14:paraId="0665E765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9C64586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proofErr w:type="spellStart"/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LDLreceptor</w:t>
                        </w:r>
                        <w:proofErr w:type="spellEnd"/>
                      </w:p>
                    </w:tc>
                  </w:tr>
                  <w:tr w:rsidR="00675E3E" w:rsidRPr="0053725C" w14:paraId="32392C82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E6ACCA2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LOX1</w:t>
                        </w:r>
                      </w:p>
                    </w:tc>
                  </w:tr>
                  <w:tr w:rsidR="00675E3E" w:rsidRPr="0053725C" w14:paraId="38398877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66D3FE8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LTBR</w:t>
                        </w:r>
                      </w:p>
                    </w:tc>
                  </w:tr>
                  <w:tr w:rsidR="00675E3E" w:rsidRPr="0053725C" w14:paraId="17645A80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2350743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MARCO</w:t>
                        </w:r>
                      </w:p>
                    </w:tc>
                  </w:tr>
                  <w:tr w:rsidR="00675E3E" w:rsidRPr="0053725C" w14:paraId="4F2CA42B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FF0AD13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MB</w:t>
                        </w:r>
                      </w:p>
                    </w:tc>
                  </w:tr>
                  <w:tr w:rsidR="00675E3E" w:rsidRPr="0053725C" w14:paraId="49694348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EA2DF9B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MCP1</w:t>
                        </w:r>
                      </w:p>
                    </w:tc>
                  </w:tr>
                  <w:tr w:rsidR="00675E3E" w:rsidRPr="0053725C" w14:paraId="4ACA694F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646F24D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MEPE</w:t>
                        </w:r>
                      </w:p>
                    </w:tc>
                  </w:tr>
                  <w:tr w:rsidR="00675E3E" w:rsidRPr="0053725C" w14:paraId="1F400310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236E6C5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MERTK</w:t>
                        </w:r>
                      </w:p>
                    </w:tc>
                  </w:tr>
                  <w:tr w:rsidR="00675E3E" w:rsidRPr="0053725C" w14:paraId="376145EF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5C23B13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MMP12</w:t>
                        </w:r>
                      </w:p>
                    </w:tc>
                  </w:tr>
                  <w:tr w:rsidR="00675E3E" w:rsidRPr="0053725C" w14:paraId="78A2D9FB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9C4A962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lastRenderedPageBreak/>
                          <w:t>MMP2</w:t>
                        </w:r>
                      </w:p>
                    </w:tc>
                  </w:tr>
                  <w:tr w:rsidR="00675E3E" w:rsidRPr="0053725C" w14:paraId="5A034485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A917A08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MMP3</w:t>
                        </w:r>
                      </w:p>
                    </w:tc>
                  </w:tr>
                  <w:tr w:rsidR="00675E3E" w:rsidRPr="0053725C" w14:paraId="26A92E1C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A688453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MMP7</w:t>
                        </w:r>
                      </w:p>
                    </w:tc>
                  </w:tr>
                  <w:tr w:rsidR="00675E3E" w:rsidRPr="0053725C" w14:paraId="07AD0E7D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35AA65D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MMP9</w:t>
                        </w:r>
                      </w:p>
                    </w:tc>
                  </w:tr>
                  <w:tr w:rsidR="00675E3E" w:rsidRPr="0053725C" w14:paraId="59FEC2D6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5117694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MPO</w:t>
                        </w:r>
                      </w:p>
                    </w:tc>
                  </w:tr>
                  <w:tr w:rsidR="00675E3E" w:rsidRPr="0053725C" w14:paraId="247F554F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D8578FD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NEMO</w:t>
                        </w:r>
                      </w:p>
                    </w:tc>
                  </w:tr>
                  <w:tr w:rsidR="00675E3E" w:rsidRPr="0053725C" w14:paraId="2D28C407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3F8718B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Notch3</w:t>
                        </w:r>
                      </w:p>
                    </w:tc>
                  </w:tr>
                  <w:tr w:rsidR="00675E3E" w:rsidRPr="0053725C" w14:paraId="48301CB7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FF514EA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NTproBNP</w:t>
                        </w:r>
                      </w:p>
                    </w:tc>
                  </w:tr>
                  <w:tr w:rsidR="00675E3E" w:rsidRPr="0053725C" w14:paraId="089670B7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8CA6BCC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OPG</w:t>
                        </w:r>
                      </w:p>
                    </w:tc>
                  </w:tr>
                  <w:tr w:rsidR="00675E3E" w:rsidRPr="0053725C" w14:paraId="4E1B256E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E6EDCD9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OPN</w:t>
                        </w:r>
                      </w:p>
                    </w:tc>
                  </w:tr>
                  <w:tr w:rsidR="00675E3E" w:rsidRPr="0053725C" w14:paraId="4B039643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277DA6F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PAI</w:t>
                        </w:r>
                      </w:p>
                    </w:tc>
                  </w:tr>
                  <w:tr w:rsidR="00675E3E" w:rsidRPr="0053725C" w14:paraId="4CE571BB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3A85C2F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PAPPA</w:t>
                        </w:r>
                      </w:p>
                    </w:tc>
                  </w:tr>
                  <w:tr w:rsidR="00675E3E" w:rsidRPr="0053725C" w14:paraId="1FAD02B7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948FA0A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PAR1</w:t>
                        </w:r>
                      </w:p>
                    </w:tc>
                  </w:tr>
                  <w:tr w:rsidR="00675E3E" w:rsidRPr="0053725C" w14:paraId="0489FF5C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B4DD8FB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PARP1</w:t>
                        </w:r>
                      </w:p>
                    </w:tc>
                  </w:tr>
                  <w:tr w:rsidR="00675E3E" w:rsidRPr="0053725C" w14:paraId="1708D2C1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D162EA9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PCSK9</w:t>
                        </w:r>
                      </w:p>
                    </w:tc>
                  </w:tr>
                  <w:tr w:rsidR="00675E3E" w:rsidRPr="0053725C" w14:paraId="6CD34309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889E2EC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proofErr w:type="spellStart"/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PDGFsubunitA</w:t>
                        </w:r>
                        <w:proofErr w:type="spellEnd"/>
                      </w:p>
                    </w:tc>
                  </w:tr>
                  <w:tr w:rsidR="00675E3E" w:rsidRPr="0053725C" w14:paraId="7549E180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FBF9F29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proofErr w:type="spellStart"/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PDGFsubunitB</w:t>
                        </w:r>
                        <w:proofErr w:type="spellEnd"/>
                      </w:p>
                    </w:tc>
                  </w:tr>
                  <w:tr w:rsidR="00675E3E" w:rsidRPr="0053725C" w14:paraId="3CABB712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E5CE436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PDL2</w:t>
                        </w:r>
                      </w:p>
                    </w:tc>
                  </w:tr>
                  <w:tr w:rsidR="00675E3E" w:rsidRPr="0053725C" w14:paraId="2FF58BBB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29B0402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PECAM1</w:t>
                        </w:r>
                      </w:p>
                    </w:tc>
                  </w:tr>
                  <w:tr w:rsidR="00675E3E" w:rsidRPr="0053725C" w14:paraId="2D810F5F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9FE57F3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PGF</w:t>
                        </w:r>
                      </w:p>
                    </w:tc>
                  </w:tr>
                  <w:tr w:rsidR="00675E3E" w:rsidRPr="0053725C" w14:paraId="2B4422E3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B37805C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PGLYRP1</w:t>
                        </w:r>
                      </w:p>
                    </w:tc>
                  </w:tr>
                  <w:tr w:rsidR="00675E3E" w:rsidRPr="0053725C" w14:paraId="12F9A207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FFB33A8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proofErr w:type="spellStart"/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PIgR</w:t>
                        </w:r>
                        <w:proofErr w:type="spellEnd"/>
                      </w:p>
                    </w:tc>
                  </w:tr>
                  <w:tr w:rsidR="00675E3E" w:rsidRPr="0053725C" w14:paraId="0DE0D88E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DC9B2E6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PLC</w:t>
                        </w:r>
                      </w:p>
                    </w:tc>
                  </w:tr>
                  <w:tr w:rsidR="00675E3E" w:rsidRPr="0053725C" w14:paraId="10882905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5E07F81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PON3</w:t>
                        </w:r>
                      </w:p>
                    </w:tc>
                  </w:tr>
                  <w:tr w:rsidR="00675E3E" w:rsidRPr="0053725C" w14:paraId="071FFC93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29A5E49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PRELP</w:t>
                        </w:r>
                      </w:p>
                    </w:tc>
                  </w:tr>
                  <w:tr w:rsidR="00675E3E" w:rsidRPr="0053725C" w14:paraId="59D59D49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1295603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PRSS27</w:t>
                        </w:r>
                      </w:p>
                    </w:tc>
                  </w:tr>
                  <w:tr w:rsidR="00675E3E" w:rsidRPr="0053725C" w14:paraId="5D05AEF4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2FFDE72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PRSS8</w:t>
                        </w:r>
                      </w:p>
                    </w:tc>
                  </w:tr>
                  <w:tr w:rsidR="00675E3E" w:rsidRPr="0053725C" w14:paraId="5F445A25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E15A414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PRTN3</w:t>
                        </w:r>
                      </w:p>
                    </w:tc>
                  </w:tr>
                  <w:tr w:rsidR="00675E3E" w:rsidRPr="0053725C" w14:paraId="19A97FBD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C433733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PSGL1</w:t>
                        </w:r>
                      </w:p>
                    </w:tc>
                  </w:tr>
                  <w:tr w:rsidR="00675E3E" w:rsidRPr="0053725C" w14:paraId="1B026663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69631D5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PSPD</w:t>
                        </w:r>
                      </w:p>
                    </w:tc>
                  </w:tr>
                  <w:tr w:rsidR="00675E3E" w:rsidRPr="0053725C" w14:paraId="21ACB8CF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61EABAC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PTX3</w:t>
                        </w:r>
                      </w:p>
                    </w:tc>
                  </w:tr>
                  <w:tr w:rsidR="00675E3E" w:rsidRPr="0053725C" w14:paraId="33B60F8E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A3A9013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RAGE</w:t>
                        </w:r>
                      </w:p>
                    </w:tc>
                  </w:tr>
                  <w:tr w:rsidR="00675E3E" w:rsidRPr="0053725C" w14:paraId="3A937519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A7F8EBA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RARRES2</w:t>
                        </w:r>
                      </w:p>
                    </w:tc>
                  </w:tr>
                  <w:tr w:rsidR="00675E3E" w:rsidRPr="0053725C" w14:paraId="0DCF7A52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6001FC4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REN</w:t>
                        </w:r>
                      </w:p>
                    </w:tc>
                  </w:tr>
                  <w:tr w:rsidR="00675E3E" w:rsidRPr="0053725C" w14:paraId="37328D07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B9466A4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SCF</w:t>
                        </w:r>
                      </w:p>
                    </w:tc>
                  </w:tr>
                  <w:tr w:rsidR="00675E3E" w:rsidRPr="0053725C" w14:paraId="581366EE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9590B4E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SCGB3A2</w:t>
                        </w:r>
                      </w:p>
                    </w:tc>
                  </w:tr>
                  <w:tr w:rsidR="00675E3E" w:rsidRPr="0053725C" w14:paraId="4751722C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B60B01E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SELE</w:t>
                        </w:r>
                      </w:p>
                    </w:tc>
                  </w:tr>
                  <w:tr w:rsidR="00675E3E" w:rsidRPr="0053725C" w14:paraId="0377EFCF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A95E4D1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SELP</w:t>
                        </w:r>
                      </w:p>
                    </w:tc>
                  </w:tr>
                  <w:tr w:rsidR="00675E3E" w:rsidRPr="0053725C" w14:paraId="0D85F70E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B378F6C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SERPINA12</w:t>
                        </w:r>
                      </w:p>
                    </w:tc>
                  </w:tr>
                  <w:tr w:rsidR="00675E3E" w:rsidRPr="0053725C" w14:paraId="73E0C81D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7639F3D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SHPS1</w:t>
                        </w:r>
                      </w:p>
                    </w:tc>
                  </w:tr>
                  <w:tr w:rsidR="00675E3E" w:rsidRPr="0053725C" w14:paraId="2AEA6190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16A0264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SLAMF7</w:t>
                        </w:r>
                      </w:p>
                    </w:tc>
                  </w:tr>
                  <w:tr w:rsidR="00675E3E" w:rsidRPr="0053725C" w14:paraId="2C6F35A5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CADA3BB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SOD2</w:t>
                        </w:r>
                      </w:p>
                    </w:tc>
                  </w:tr>
                  <w:tr w:rsidR="00675E3E" w:rsidRPr="0053725C" w14:paraId="11ECE729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169C665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SORT1</w:t>
                        </w:r>
                      </w:p>
                    </w:tc>
                  </w:tr>
                  <w:tr w:rsidR="00675E3E" w:rsidRPr="0053725C" w14:paraId="13167C94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86CDAE6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SPON1</w:t>
                        </w:r>
                      </w:p>
                    </w:tc>
                  </w:tr>
                  <w:tr w:rsidR="00675E3E" w:rsidRPr="0053725C" w14:paraId="3FD6A420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0B5F721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SRC</w:t>
                        </w:r>
                      </w:p>
                    </w:tc>
                  </w:tr>
                  <w:tr w:rsidR="00675E3E" w:rsidRPr="0053725C" w14:paraId="0086A895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863321F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ST2</w:t>
                        </w:r>
                      </w:p>
                    </w:tc>
                  </w:tr>
                  <w:tr w:rsidR="00675E3E" w:rsidRPr="0053725C" w14:paraId="52E09F0E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8FDFD06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lastRenderedPageBreak/>
                          <w:t>STK4</w:t>
                        </w:r>
                      </w:p>
                    </w:tc>
                  </w:tr>
                  <w:tr w:rsidR="00675E3E" w:rsidRPr="0053725C" w14:paraId="2FDFBB8E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E42B328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TF</w:t>
                        </w:r>
                      </w:p>
                    </w:tc>
                  </w:tr>
                  <w:tr w:rsidR="00675E3E" w:rsidRPr="0053725C" w14:paraId="4FEB59BA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52B0F01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TFF3</w:t>
                        </w:r>
                      </w:p>
                    </w:tc>
                  </w:tr>
                  <w:tr w:rsidR="00675E3E" w:rsidRPr="0053725C" w14:paraId="6C06C1E0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2DE0F89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TFPI</w:t>
                        </w:r>
                      </w:p>
                    </w:tc>
                  </w:tr>
                  <w:tr w:rsidR="00675E3E" w:rsidRPr="0053725C" w14:paraId="2DC93EB2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A4896AD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TGM2</w:t>
                        </w:r>
                      </w:p>
                    </w:tc>
                  </w:tr>
                  <w:tr w:rsidR="00675E3E" w:rsidRPr="0053725C" w14:paraId="19E053D0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C76EFF5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THBS2</w:t>
                        </w:r>
                      </w:p>
                    </w:tc>
                  </w:tr>
                  <w:tr w:rsidR="00675E3E" w:rsidRPr="0053725C" w14:paraId="5804E4DD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DFC02D1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THPO</w:t>
                        </w:r>
                      </w:p>
                    </w:tc>
                  </w:tr>
                  <w:tr w:rsidR="00675E3E" w:rsidRPr="0053725C" w14:paraId="253DB114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ECCE36D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TIE2</w:t>
                        </w:r>
                      </w:p>
                    </w:tc>
                  </w:tr>
                  <w:tr w:rsidR="00675E3E" w:rsidRPr="0053725C" w14:paraId="1FBBA74A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ABF15FF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TLT2</w:t>
                        </w:r>
                      </w:p>
                    </w:tc>
                  </w:tr>
                  <w:tr w:rsidR="00675E3E" w:rsidRPr="0053725C" w14:paraId="08D7B689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D0D7894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TM</w:t>
                        </w:r>
                      </w:p>
                    </w:tc>
                  </w:tr>
                  <w:tr w:rsidR="00675E3E" w:rsidRPr="0053725C" w14:paraId="63C8BEFC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682677B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TNFRSF10A</w:t>
                        </w:r>
                      </w:p>
                    </w:tc>
                  </w:tr>
                  <w:tr w:rsidR="00675E3E" w:rsidRPr="0053725C" w14:paraId="5202B85B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753B991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TNFRSF10C</w:t>
                        </w:r>
                      </w:p>
                    </w:tc>
                  </w:tr>
                  <w:tr w:rsidR="00675E3E" w:rsidRPr="0053725C" w14:paraId="114A808E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D675C3D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TNFRSF13B</w:t>
                        </w:r>
                      </w:p>
                    </w:tc>
                  </w:tr>
                  <w:tr w:rsidR="00675E3E" w:rsidRPr="0053725C" w14:paraId="184E47F7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2328CBE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TNFRSF14</w:t>
                        </w:r>
                      </w:p>
                    </w:tc>
                  </w:tr>
                  <w:tr w:rsidR="00675E3E" w:rsidRPr="0053725C" w14:paraId="39DDD282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E2B9AC9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TNFSF13B</w:t>
                        </w:r>
                      </w:p>
                    </w:tc>
                  </w:tr>
                  <w:tr w:rsidR="00675E3E" w:rsidRPr="0053725C" w14:paraId="2235F125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DE195A1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tPA</w:t>
                        </w:r>
                      </w:p>
                    </w:tc>
                  </w:tr>
                  <w:tr w:rsidR="00675E3E" w:rsidRPr="0053725C" w14:paraId="274E2563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A70E000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TR</w:t>
                        </w:r>
                      </w:p>
                    </w:tc>
                  </w:tr>
                  <w:tr w:rsidR="00675E3E" w:rsidRPr="0053725C" w14:paraId="3445C588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BFD0214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TRAILR2</w:t>
                        </w:r>
                      </w:p>
                    </w:tc>
                  </w:tr>
                  <w:tr w:rsidR="00675E3E" w:rsidRPr="0053725C" w14:paraId="6D515C7D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3B7CD71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TRAP</w:t>
                        </w:r>
                      </w:p>
                    </w:tc>
                  </w:tr>
                  <w:tr w:rsidR="00675E3E" w:rsidRPr="0053725C" w14:paraId="310D33E4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5560BBD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proofErr w:type="spellStart"/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uPA</w:t>
                        </w:r>
                        <w:proofErr w:type="spellEnd"/>
                      </w:p>
                    </w:tc>
                  </w:tr>
                  <w:tr w:rsidR="00675E3E" w:rsidRPr="0053725C" w14:paraId="45978821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28C90B0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UPAR</w:t>
                        </w:r>
                      </w:p>
                    </w:tc>
                  </w:tr>
                  <w:tr w:rsidR="00675E3E" w:rsidRPr="0053725C" w14:paraId="0EF38B87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14E2BCF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VEGFD</w:t>
                        </w:r>
                      </w:p>
                    </w:tc>
                  </w:tr>
                  <w:tr w:rsidR="00675E3E" w:rsidRPr="0053725C" w14:paraId="1C08590C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03C8007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VSIG2</w:t>
                        </w:r>
                      </w:p>
                    </w:tc>
                  </w:tr>
                  <w:tr w:rsidR="00675E3E" w:rsidRPr="0053725C" w14:paraId="2C2BA948" w14:textId="77777777" w:rsidTr="00824810">
                    <w:trPr>
                      <w:trHeight w:val="300"/>
                    </w:trPr>
                    <w:tc>
                      <w:tcPr>
                        <w:tcW w:w="16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74CE64C" w14:textId="77777777" w:rsidR="00675E3E" w:rsidRPr="0053725C" w:rsidRDefault="00675E3E" w:rsidP="00824810">
                        <w:pPr>
                          <w:spacing w:after="0" w:line="240" w:lineRule="auto"/>
                          <w:rPr>
                            <w:rFonts w:ascii="Aptos Narrow" w:hAnsi="Aptos Narrow"/>
                            <w:color w:val="auto"/>
                          </w:rPr>
                        </w:pPr>
                        <w:proofErr w:type="spellStart"/>
                        <w:r w:rsidRPr="0053725C">
                          <w:rPr>
                            <w:rFonts w:ascii="Aptos Narrow" w:hAnsi="Aptos Narrow"/>
                            <w:color w:val="auto"/>
                          </w:rPr>
                          <w:t>vWF</w:t>
                        </w:r>
                        <w:proofErr w:type="spellEnd"/>
                      </w:p>
                    </w:tc>
                  </w:tr>
                </w:tbl>
                <w:p w14:paraId="220A076D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</w:p>
              </w:tc>
            </w:tr>
          </w:tbl>
          <w:p w14:paraId="1DD43063" w14:textId="77777777" w:rsidR="00675E3E" w:rsidRPr="0053725C" w:rsidRDefault="00675E3E" w:rsidP="00824810">
            <w:pPr>
              <w:rPr>
                <w:color w:val="auto"/>
              </w:rPr>
            </w:pPr>
          </w:p>
        </w:tc>
      </w:tr>
      <w:tr w:rsidR="00675E3E" w:rsidRPr="0053725C" w14:paraId="48501F97" w14:textId="77777777" w:rsidTr="00824810">
        <w:tc>
          <w:tcPr>
            <w:tcW w:w="3020" w:type="dxa"/>
          </w:tcPr>
          <w:p w14:paraId="70529521" w14:textId="77777777" w:rsidR="00675E3E" w:rsidRPr="0053725C" w:rsidRDefault="00675E3E" w:rsidP="00824810">
            <w:pPr>
              <w:rPr>
                <w:color w:val="auto"/>
              </w:rPr>
            </w:pPr>
          </w:p>
        </w:tc>
        <w:tc>
          <w:tcPr>
            <w:tcW w:w="3021" w:type="dxa"/>
          </w:tcPr>
          <w:p w14:paraId="2B301032" w14:textId="77777777" w:rsidR="00675E3E" w:rsidRPr="0053725C" w:rsidRDefault="00675E3E" w:rsidP="00824810">
            <w:pPr>
              <w:rPr>
                <w:color w:val="auto"/>
              </w:rPr>
            </w:pPr>
          </w:p>
        </w:tc>
        <w:tc>
          <w:tcPr>
            <w:tcW w:w="3021" w:type="dxa"/>
          </w:tcPr>
          <w:p w14:paraId="6DEA15B8" w14:textId="77777777" w:rsidR="00675E3E" w:rsidRPr="0053725C" w:rsidRDefault="00675E3E" w:rsidP="00824810">
            <w:pPr>
              <w:rPr>
                <w:color w:val="auto"/>
              </w:rPr>
            </w:pPr>
          </w:p>
        </w:tc>
      </w:tr>
      <w:tr w:rsidR="00675E3E" w:rsidRPr="0053725C" w14:paraId="67882B3F" w14:textId="77777777" w:rsidTr="00824810">
        <w:tc>
          <w:tcPr>
            <w:tcW w:w="3020" w:type="dxa"/>
          </w:tcPr>
          <w:p w14:paraId="44D8C57D" w14:textId="77777777" w:rsidR="00675E3E" w:rsidRPr="0053725C" w:rsidRDefault="00675E3E" w:rsidP="00824810">
            <w:pPr>
              <w:rPr>
                <w:color w:val="auto"/>
              </w:rPr>
            </w:pPr>
            <w:r w:rsidRPr="0053725C">
              <w:rPr>
                <w:color w:val="auto"/>
              </w:rPr>
              <w:t>Prol SED</w:t>
            </w:r>
          </w:p>
          <w:p w14:paraId="4B1D19E3" w14:textId="77777777" w:rsidR="00675E3E" w:rsidRPr="0053725C" w:rsidRDefault="00675E3E" w:rsidP="00824810">
            <w:pPr>
              <w:rPr>
                <w:color w:val="auto"/>
              </w:rPr>
            </w:pPr>
            <w:r w:rsidRPr="0053725C">
              <w:rPr>
                <w:color w:val="auto"/>
              </w:rPr>
              <w:t>(Met n=135)</w:t>
            </w:r>
          </w:p>
          <w:p w14:paraId="3676EC43" w14:textId="77777777" w:rsidR="00675E3E" w:rsidRPr="0053725C" w:rsidRDefault="00675E3E" w:rsidP="00824810">
            <w:pPr>
              <w:rPr>
                <w:color w:val="auto"/>
              </w:rPr>
            </w:pPr>
            <w:r w:rsidRPr="0053725C">
              <w:rPr>
                <w:color w:val="auto"/>
              </w:rPr>
              <w:t>(Prot n=170)</w:t>
            </w:r>
          </w:p>
        </w:tc>
        <w:tc>
          <w:tcPr>
            <w:tcW w:w="3021" w:type="dxa"/>
          </w:tcPr>
          <w:tbl>
            <w:tblPr>
              <w:tblW w:w="23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320"/>
            </w:tblGrid>
            <w:tr w:rsidR="00675E3E" w:rsidRPr="0053725C" w14:paraId="7A314964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52952B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AcAce</w:t>
                  </w:r>
                </w:p>
              </w:tc>
            </w:tr>
            <w:tr w:rsidR="00675E3E" w:rsidRPr="0053725C" w14:paraId="65063ED7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D97910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Ace</w:t>
                  </w:r>
                </w:p>
              </w:tc>
            </w:tr>
            <w:tr w:rsidR="00675E3E" w:rsidRPr="0053725C" w14:paraId="5D947020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A5AAC1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Ala</w:t>
                  </w:r>
                </w:p>
              </w:tc>
            </w:tr>
            <w:tr w:rsidR="00675E3E" w:rsidRPr="0053725C" w14:paraId="2F66E639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9E5671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ApoB</w:t>
                  </w:r>
                </w:p>
              </w:tc>
            </w:tr>
            <w:tr w:rsidR="00675E3E" w:rsidRPr="0053725C" w14:paraId="65FEF18F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9AE2E4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ApoBApoA1</w:t>
                  </w:r>
                </w:p>
              </w:tc>
            </w:tr>
            <w:tr w:rsidR="00675E3E" w:rsidRPr="0053725C" w14:paraId="2BC7DDF5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85E5A7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proofErr w:type="spellStart"/>
                  <w:r w:rsidRPr="0053725C">
                    <w:rPr>
                      <w:rFonts w:ascii="Aptos Narrow" w:hAnsi="Aptos Narrow"/>
                      <w:color w:val="auto"/>
                    </w:rPr>
                    <w:t>bOHBut</w:t>
                  </w:r>
                  <w:proofErr w:type="spellEnd"/>
                </w:p>
              </w:tc>
            </w:tr>
            <w:tr w:rsidR="00675E3E" w:rsidRPr="0053725C" w14:paraId="2798BCAC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9AD2E1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Cit</w:t>
                  </w:r>
                </w:p>
              </w:tc>
            </w:tr>
            <w:tr w:rsidR="00675E3E" w:rsidRPr="0053725C" w14:paraId="4DEB982E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8AD3C9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DHA</w:t>
                  </w:r>
                </w:p>
              </w:tc>
            </w:tr>
            <w:tr w:rsidR="00675E3E" w:rsidRPr="0053725C" w14:paraId="62CD16C7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39E9D9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DHAFA</w:t>
                  </w:r>
                </w:p>
              </w:tc>
            </w:tr>
            <w:tr w:rsidR="00675E3E" w:rsidRPr="0053725C" w14:paraId="35F9E50A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EFAE2D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Dkk1</w:t>
                  </w:r>
                </w:p>
              </w:tc>
            </w:tr>
            <w:tr w:rsidR="00675E3E" w:rsidRPr="0053725C" w14:paraId="4BE50937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D491AA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proofErr w:type="spellStart"/>
                  <w:r w:rsidRPr="0053725C">
                    <w:rPr>
                      <w:rFonts w:ascii="Aptos Narrow" w:hAnsi="Aptos Narrow"/>
                      <w:color w:val="auto"/>
                    </w:rPr>
                    <w:t>EpCAM</w:t>
                  </w:r>
                  <w:proofErr w:type="spellEnd"/>
                </w:p>
              </w:tc>
            </w:tr>
            <w:tr w:rsidR="00675E3E" w:rsidRPr="0053725C" w14:paraId="76DB8B6D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9F5062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proofErr w:type="spellStart"/>
                  <w:r w:rsidRPr="0053725C">
                    <w:rPr>
                      <w:rFonts w:ascii="Aptos Narrow" w:hAnsi="Aptos Narrow"/>
                      <w:color w:val="auto"/>
                    </w:rPr>
                    <w:t>EstC</w:t>
                  </w:r>
                  <w:proofErr w:type="spellEnd"/>
                </w:p>
              </w:tc>
            </w:tr>
            <w:tr w:rsidR="00675E3E" w:rsidRPr="0053725C" w14:paraId="6B681A1D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80CDE8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FAw3</w:t>
                  </w:r>
                </w:p>
              </w:tc>
            </w:tr>
            <w:tr w:rsidR="00675E3E" w:rsidRPr="0053725C" w14:paraId="19C222FE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BECCC3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FAw3FA</w:t>
                  </w:r>
                </w:p>
              </w:tc>
            </w:tr>
            <w:tr w:rsidR="00675E3E" w:rsidRPr="0053725C" w14:paraId="72AB228B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C52F0F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FAw6</w:t>
                  </w:r>
                </w:p>
              </w:tc>
            </w:tr>
            <w:tr w:rsidR="00675E3E" w:rsidRPr="0053725C" w14:paraId="3B612F31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59355E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FAw6FA</w:t>
                  </w:r>
                </w:p>
              </w:tc>
            </w:tr>
            <w:tr w:rsidR="00675E3E" w:rsidRPr="0053725C" w14:paraId="5D77DF24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5C2EB0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FreeC</w:t>
                  </w:r>
                </w:p>
              </w:tc>
            </w:tr>
            <w:tr w:rsidR="00675E3E" w:rsidRPr="0053725C" w14:paraId="6C6EE764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B853AD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Gln</w:t>
                  </w:r>
                </w:p>
              </w:tc>
            </w:tr>
            <w:tr w:rsidR="00675E3E" w:rsidRPr="0053725C" w14:paraId="759D5D64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AFD578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Gp</w:t>
                  </w:r>
                </w:p>
              </w:tc>
            </w:tr>
            <w:tr w:rsidR="00675E3E" w:rsidRPr="0053725C" w14:paraId="064F341F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14CED3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HDL3C</w:t>
                  </w:r>
                </w:p>
              </w:tc>
            </w:tr>
            <w:tr w:rsidR="00675E3E" w:rsidRPr="0053725C" w14:paraId="3C3C9A4A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8F36F8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HDLD</w:t>
                  </w:r>
                </w:p>
              </w:tc>
            </w:tr>
            <w:tr w:rsidR="00675E3E" w:rsidRPr="0053725C" w14:paraId="713FF3AD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F7ECAF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lastRenderedPageBreak/>
                    <w:t>HDLTG</w:t>
                  </w:r>
                </w:p>
              </w:tc>
            </w:tr>
            <w:tr w:rsidR="00675E3E" w:rsidRPr="0053725C" w14:paraId="2C48BC21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7428A9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His</w:t>
                  </w:r>
                </w:p>
              </w:tc>
            </w:tr>
            <w:tr w:rsidR="00675E3E" w:rsidRPr="0053725C" w14:paraId="4DCA32EC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660491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DLC</w:t>
                  </w:r>
                </w:p>
              </w:tc>
            </w:tr>
            <w:tr w:rsidR="00675E3E" w:rsidRPr="0053725C" w14:paraId="4FEBAE80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107880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DLCE</w:t>
                  </w:r>
                </w:p>
              </w:tc>
            </w:tr>
            <w:tr w:rsidR="00675E3E" w:rsidRPr="0053725C" w14:paraId="491AD984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9242D6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DLFC</w:t>
                  </w:r>
                </w:p>
              </w:tc>
            </w:tr>
            <w:tr w:rsidR="00675E3E" w:rsidRPr="0053725C" w14:paraId="70543776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178BA0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DLL</w:t>
                  </w:r>
                </w:p>
              </w:tc>
            </w:tr>
            <w:tr w:rsidR="00675E3E" w:rsidRPr="0053725C" w14:paraId="6BA13E02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E0AEDD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DLP</w:t>
                  </w:r>
                </w:p>
              </w:tc>
            </w:tr>
            <w:tr w:rsidR="00675E3E" w:rsidRPr="0053725C" w14:paraId="329F14F8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D4B7E2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DLPL</w:t>
                  </w:r>
                </w:p>
              </w:tc>
            </w:tr>
            <w:tr w:rsidR="00675E3E" w:rsidRPr="0053725C" w14:paraId="063904D6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F44CF5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DLTG</w:t>
                  </w:r>
                </w:p>
              </w:tc>
            </w:tr>
            <w:tr w:rsidR="00675E3E" w:rsidRPr="0053725C" w14:paraId="151B58DB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7B3133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le</w:t>
                  </w:r>
                </w:p>
              </w:tc>
            </w:tr>
            <w:tr w:rsidR="00675E3E" w:rsidRPr="0053725C" w14:paraId="298B9400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2C8F8A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A</w:t>
                  </w:r>
                </w:p>
              </w:tc>
            </w:tr>
            <w:tr w:rsidR="00675E3E" w:rsidRPr="0053725C" w14:paraId="6AC716DB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B988EF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AFA</w:t>
                  </w:r>
                </w:p>
              </w:tc>
            </w:tr>
            <w:tr w:rsidR="00675E3E" w:rsidRPr="0053725C" w14:paraId="0326E062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C4CE2F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DLC</w:t>
                  </w:r>
                </w:p>
              </w:tc>
            </w:tr>
            <w:tr w:rsidR="00675E3E" w:rsidRPr="0053725C" w14:paraId="4F5BC1CE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7AB418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DLD</w:t>
                  </w:r>
                </w:p>
              </w:tc>
            </w:tr>
            <w:tr w:rsidR="00675E3E" w:rsidRPr="0053725C" w14:paraId="034A1EBA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26D871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DLTG</w:t>
                  </w:r>
                </w:p>
              </w:tc>
            </w:tr>
            <w:tr w:rsidR="00675E3E" w:rsidRPr="0053725C" w14:paraId="2DB935C0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897779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eu</w:t>
                  </w:r>
                </w:p>
              </w:tc>
            </w:tr>
            <w:tr w:rsidR="00675E3E" w:rsidRPr="0053725C" w14:paraId="5381DCDF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4FDA99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HDLFC</w:t>
                  </w:r>
                </w:p>
              </w:tc>
            </w:tr>
            <w:tr w:rsidR="00675E3E" w:rsidRPr="0053725C" w14:paraId="70CE8653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03472E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HDLTG</w:t>
                  </w:r>
                </w:p>
              </w:tc>
            </w:tr>
            <w:tr w:rsidR="00675E3E" w:rsidRPr="0053725C" w14:paraId="3EEADC5C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041D75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LDLC</w:t>
                  </w:r>
                </w:p>
              </w:tc>
            </w:tr>
            <w:tr w:rsidR="00675E3E" w:rsidRPr="0053725C" w14:paraId="53AC92D6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147A81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LDLCE</w:t>
                  </w:r>
                </w:p>
              </w:tc>
            </w:tr>
            <w:tr w:rsidR="00675E3E" w:rsidRPr="0053725C" w14:paraId="2C2697BE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89EBC5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LDLFC</w:t>
                  </w:r>
                </w:p>
              </w:tc>
            </w:tr>
            <w:tr w:rsidR="00675E3E" w:rsidRPr="0053725C" w14:paraId="6C7D64F2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98302F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LDLL</w:t>
                  </w:r>
                </w:p>
              </w:tc>
            </w:tr>
            <w:tr w:rsidR="00675E3E" w:rsidRPr="0053725C" w14:paraId="275F7F34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968B02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LDLP</w:t>
                  </w:r>
                </w:p>
              </w:tc>
            </w:tr>
            <w:tr w:rsidR="00675E3E" w:rsidRPr="0053725C" w14:paraId="2C84D0B4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9FBF91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LDLPL</w:t>
                  </w:r>
                </w:p>
              </w:tc>
            </w:tr>
            <w:tr w:rsidR="00675E3E" w:rsidRPr="0053725C" w14:paraId="11F91427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47579D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LDLTG</w:t>
                  </w:r>
                </w:p>
              </w:tc>
            </w:tr>
            <w:tr w:rsidR="00675E3E" w:rsidRPr="0053725C" w14:paraId="21879432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86E839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VLDLC</w:t>
                  </w:r>
                </w:p>
              </w:tc>
            </w:tr>
            <w:tr w:rsidR="00675E3E" w:rsidRPr="0053725C" w14:paraId="4CCDF454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4D128F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VLDLCE</w:t>
                  </w:r>
                </w:p>
              </w:tc>
            </w:tr>
            <w:tr w:rsidR="00675E3E" w:rsidRPr="0053725C" w14:paraId="23D31613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232870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VLDLFC</w:t>
                  </w:r>
                </w:p>
              </w:tc>
            </w:tr>
            <w:tr w:rsidR="00675E3E" w:rsidRPr="0053725C" w14:paraId="21A8AFB9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029205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VLDLL</w:t>
                  </w:r>
                </w:p>
              </w:tc>
            </w:tr>
            <w:tr w:rsidR="00675E3E" w:rsidRPr="0053725C" w14:paraId="00B0AC2E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6A00E1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VLDLP</w:t>
                  </w:r>
                </w:p>
              </w:tc>
            </w:tr>
            <w:tr w:rsidR="00675E3E" w:rsidRPr="0053725C" w14:paraId="2901F544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CA1E88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VLDLPL</w:t>
                  </w:r>
                </w:p>
              </w:tc>
            </w:tr>
            <w:tr w:rsidR="00675E3E" w:rsidRPr="0053725C" w14:paraId="4A5198AB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2AF6F9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VLDLTG</w:t>
                  </w:r>
                </w:p>
              </w:tc>
            </w:tr>
            <w:tr w:rsidR="00675E3E" w:rsidRPr="0053725C" w14:paraId="2D449DB9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5AB0FD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MHDLTG</w:t>
                  </w:r>
                </w:p>
              </w:tc>
            </w:tr>
            <w:tr w:rsidR="00675E3E" w:rsidRPr="0053725C" w14:paraId="50DCD2C5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638472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MLDLC</w:t>
                  </w:r>
                </w:p>
              </w:tc>
            </w:tr>
            <w:tr w:rsidR="00675E3E" w:rsidRPr="0053725C" w14:paraId="7505F7F6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8EA2BD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MLDLCE</w:t>
                  </w:r>
                </w:p>
              </w:tc>
            </w:tr>
            <w:tr w:rsidR="00675E3E" w:rsidRPr="0053725C" w14:paraId="727FE895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068744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MLDLFC</w:t>
                  </w:r>
                </w:p>
              </w:tc>
            </w:tr>
            <w:tr w:rsidR="00675E3E" w:rsidRPr="0053725C" w14:paraId="20F9F327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0A94C4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MLDLL</w:t>
                  </w:r>
                </w:p>
              </w:tc>
            </w:tr>
            <w:tr w:rsidR="00675E3E" w:rsidRPr="0053725C" w14:paraId="6FD3BFF1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F1F1BE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MLDLP</w:t>
                  </w:r>
                </w:p>
              </w:tc>
            </w:tr>
            <w:tr w:rsidR="00675E3E" w:rsidRPr="0053725C" w14:paraId="652C44F8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776A0D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MLDLPL</w:t>
                  </w:r>
                </w:p>
              </w:tc>
            </w:tr>
            <w:tr w:rsidR="00675E3E" w:rsidRPr="0053725C" w14:paraId="45D999EE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5ECC89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MLDLTG</w:t>
                  </w:r>
                </w:p>
              </w:tc>
            </w:tr>
            <w:tr w:rsidR="00675E3E" w:rsidRPr="0053725C" w14:paraId="56B392E6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F32A89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MUFA</w:t>
                  </w:r>
                </w:p>
              </w:tc>
            </w:tr>
            <w:tr w:rsidR="00675E3E" w:rsidRPr="0053725C" w14:paraId="16B7F0BE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17662F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MUFAFA</w:t>
                  </w:r>
                </w:p>
              </w:tc>
            </w:tr>
            <w:tr w:rsidR="00675E3E" w:rsidRPr="0053725C" w14:paraId="4B3509C5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9B706F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MVLDLC</w:t>
                  </w:r>
                </w:p>
              </w:tc>
            </w:tr>
            <w:tr w:rsidR="00675E3E" w:rsidRPr="0053725C" w14:paraId="3145600A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C4B44A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MVLDLCE</w:t>
                  </w:r>
                </w:p>
              </w:tc>
            </w:tr>
            <w:tr w:rsidR="00675E3E" w:rsidRPr="0053725C" w14:paraId="13601C9F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821B5A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MVLDLFC</w:t>
                  </w:r>
                </w:p>
              </w:tc>
            </w:tr>
            <w:tr w:rsidR="00675E3E" w:rsidRPr="0053725C" w14:paraId="7383F173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36B9D4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MVLDLL</w:t>
                  </w:r>
                </w:p>
              </w:tc>
            </w:tr>
            <w:tr w:rsidR="00675E3E" w:rsidRPr="0053725C" w14:paraId="59C8F5B5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D2B726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lastRenderedPageBreak/>
                    <w:t>MVLDLP</w:t>
                  </w:r>
                </w:p>
              </w:tc>
            </w:tr>
            <w:tr w:rsidR="00675E3E" w:rsidRPr="0053725C" w14:paraId="12841A23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8716D8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MVLDLPL</w:t>
                  </w:r>
                </w:p>
              </w:tc>
            </w:tr>
            <w:tr w:rsidR="00675E3E" w:rsidRPr="0053725C" w14:paraId="1440FD04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EB76FF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MVLDLTG</w:t>
                  </w:r>
                </w:p>
              </w:tc>
            </w:tr>
            <w:tr w:rsidR="00675E3E" w:rsidRPr="0053725C" w14:paraId="0D44FB53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3736FB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PC</w:t>
                  </w:r>
                </w:p>
              </w:tc>
            </w:tr>
            <w:tr w:rsidR="00675E3E" w:rsidRPr="0053725C" w14:paraId="4EB99C16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6A6536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PUFA</w:t>
                  </w:r>
                </w:p>
              </w:tc>
            </w:tr>
            <w:tr w:rsidR="00675E3E" w:rsidRPr="0053725C" w14:paraId="136F5309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A5DF2B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PUFAFA</w:t>
                  </w:r>
                </w:p>
              </w:tc>
            </w:tr>
            <w:tr w:rsidR="00675E3E" w:rsidRPr="0053725C" w14:paraId="63F780DA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D12EA7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proofErr w:type="spellStart"/>
                  <w:r w:rsidRPr="0053725C">
                    <w:rPr>
                      <w:rFonts w:ascii="Aptos Narrow" w:hAnsi="Aptos Narrow"/>
                      <w:color w:val="auto"/>
                    </w:rPr>
                    <w:t>RemnantC</w:t>
                  </w:r>
                  <w:proofErr w:type="spellEnd"/>
                </w:p>
              </w:tc>
            </w:tr>
            <w:tr w:rsidR="00675E3E" w:rsidRPr="0053725C" w14:paraId="74D8288A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171046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proofErr w:type="spellStart"/>
                  <w:r w:rsidRPr="0053725C">
                    <w:rPr>
                      <w:rFonts w:ascii="Aptos Narrow" w:hAnsi="Aptos Narrow"/>
                      <w:color w:val="auto"/>
                    </w:rPr>
                    <w:t>SerumC</w:t>
                  </w:r>
                  <w:proofErr w:type="spellEnd"/>
                </w:p>
              </w:tc>
            </w:tr>
            <w:tr w:rsidR="00675E3E" w:rsidRPr="0053725C" w14:paraId="20B15B45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98318B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proofErr w:type="spellStart"/>
                  <w:r w:rsidRPr="0053725C">
                    <w:rPr>
                      <w:rFonts w:ascii="Aptos Narrow" w:hAnsi="Aptos Narrow"/>
                      <w:color w:val="auto"/>
                    </w:rPr>
                    <w:t>SerumTG</w:t>
                  </w:r>
                  <w:proofErr w:type="spellEnd"/>
                </w:p>
              </w:tc>
            </w:tr>
            <w:tr w:rsidR="00675E3E" w:rsidRPr="0053725C" w14:paraId="5EADD831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071B44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FA</w:t>
                  </w:r>
                </w:p>
              </w:tc>
            </w:tr>
            <w:tr w:rsidR="00675E3E" w:rsidRPr="0053725C" w14:paraId="4AB187FA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4BBD7F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FAFA</w:t>
                  </w:r>
                </w:p>
              </w:tc>
            </w:tr>
            <w:tr w:rsidR="00675E3E" w:rsidRPr="0053725C" w14:paraId="665AB189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BA6FAB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HDLC</w:t>
                  </w:r>
                </w:p>
              </w:tc>
            </w:tr>
            <w:tr w:rsidR="00675E3E" w:rsidRPr="0053725C" w14:paraId="4D4FB40A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59BA5F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HDLCE</w:t>
                  </w:r>
                </w:p>
              </w:tc>
            </w:tr>
            <w:tr w:rsidR="00675E3E" w:rsidRPr="0053725C" w14:paraId="68B8B47B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BAC232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HDLFC</w:t>
                  </w:r>
                </w:p>
              </w:tc>
            </w:tr>
            <w:tr w:rsidR="00675E3E" w:rsidRPr="0053725C" w14:paraId="7D5C33BC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F0B4FE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HDLL</w:t>
                  </w:r>
                </w:p>
              </w:tc>
            </w:tr>
            <w:tr w:rsidR="00675E3E" w:rsidRPr="0053725C" w14:paraId="20CAB148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39ADBB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HDLP</w:t>
                  </w:r>
                </w:p>
              </w:tc>
            </w:tr>
            <w:tr w:rsidR="00675E3E" w:rsidRPr="0053725C" w14:paraId="65A27144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FFE289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HDLPL</w:t>
                  </w:r>
                </w:p>
              </w:tc>
            </w:tr>
            <w:tr w:rsidR="00675E3E" w:rsidRPr="0053725C" w14:paraId="6B18B172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E03331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HDLTG</w:t>
                  </w:r>
                </w:p>
              </w:tc>
            </w:tr>
            <w:tr w:rsidR="00675E3E" w:rsidRPr="0053725C" w14:paraId="4882E449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5C49AB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LDLC</w:t>
                  </w:r>
                </w:p>
              </w:tc>
            </w:tr>
            <w:tr w:rsidR="00675E3E" w:rsidRPr="0053725C" w14:paraId="288918F3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7CA314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LDLCE</w:t>
                  </w:r>
                </w:p>
              </w:tc>
            </w:tr>
            <w:tr w:rsidR="00675E3E" w:rsidRPr="0053725C" w14:paraId="39EFF02C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8EDE39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LDLFC</w:t>
                  </w:r>
                </w:p>
              </w:tc>
            </w:tr>
            <w:tr w:rsidR="00675E3E" w:rsidRPr="0053725C" w14:paraId="04B89749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DD9C0E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LDLL</w:t>
                  </w:r>
                </w:p>
              </w:tc>
            </w:tr>
            <w:tr w:rsidR="00675E3E" w:rsidRPr="0053725C" w14:paraId="1BE31D1C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9088F6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LDLP</w:t>
                  </w:r>
                </w:p>
              </w:tc>
            </w:tr>
            <w:tr w:rsidR="00675E3E" w:rsidRPr="0053725C" w14:paraId="2B09998D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E0898B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LDLPL</w:t>
                  </w:r>
                </w:p>
              </w:tc>
            </w:tr>
            <w:tr w:rsidR="00675E3E" w:rsidRPr="0053725C" w14:paraId="05DA6D83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547A09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LDLTG</w:t>
                  </w:r>
                </w:p>
              </w:tc>
            </w:tr>
            <w:tr w:rsidR="00675E3E" w:rsidRPr="0053725C" w14:paraId="6DEC704C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A7DD95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M</w:t>
                  </w:r>
                </w:p>
              </w:tc>
            </w:tr>
            <w:tr w:rsidR="00675E3E" w:rsidRPr="0053725C" w14:paraId="7CE03D65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9D0547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VLDLC</w:t>
                  </w:r>
                </w:p>
              </w:tc>
            </w:tr>
            <w:tr w:rsidR="00675E3E" w:rsidRPr="0053725C" w14:paraId="3D9AC138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A04C45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VLDLFC</w:t>
                  </w:r>
                </w:p>
              </w:tc>
            </w:tr>
            <w:tr w:rsidR="00675E3E" w:rsidRPr="0053725C" w14:paraId="33D63016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F34620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VLDLL</w:t>
                  </w:r>
                </w:p>
              </w:tc>
            </w:tr>
            <w:tr w:rsidR="00675E3E" w:rsidRPr="0053725C" w14:paraId="7B269268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FF9C93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VLDLP</w:t>
                  </w:r>
                </w:p>
              </w:tc>
            </w:tr>
            <w:tr w:rsidR="00675E3E" w:rsidRPr="0053725C" w14:paraId="4D9CC315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CBAC46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VLDLPL</w:t>
                  </w:r>
                </w:p>
              </w:tc>
            </w:tr>
            <w:tr w:rsidR="00675E3E" w:rsidRPr="0053725C" w14:paraId="7C0206AA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F4EBAD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proofErr w:type="spellStart"/>
                  <w:r w:rsidRPr="0053725C">
                    <w:rPr>
                      <w:rFonts w:ascii="Aptos Narrow" w:hAnsi="Aptos Narrow"/>
                      <w:color w:val="auto"/>
                    </w:rPr>
                    <w:t>TotCho</w:t>
                  </w:r>
                  <w:proofErr w:type="spellEnd"/>
                </w:p>
              </w:tc>
            </w:tr>
            <w:tr w:rsidR="00675E3E" w:rsidRPr="0053725C" w14:paraId="01C7D555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C69826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proofErr w:type="spellStart"/>
                  <w:r w:rsidRPr="0053725C">
                    <w:rPr>
                      <w:rFonts w:ascii="Aptos Narrow" w:hAnsi="Aptos Narrow"/>
                      <w:color w:val="auto"/>
                    </w:rPr>
                    <w:t>TotFA</w:t>
                  </w:r>
                  <w:proofErr w:type="spellEnd"/>
                </w:p>
              </w:tc>
            </w:tr>
            <w:tr w:rsidR="00675E3E" w:rsidRPr="0053725C" w14:paraId="1125787F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4FC42A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proofErr w:type="spellStart"/>
                  <w:r w:rsidRPr="0053725C">
                    <w:rPr>
                      <w:rFonts w:ascii="Aptos Narrow" w:hAnsi="Aptos Narrow"/>
                      <w:color w:val="auto"/>
                    </w:rPr>
                    <w:t>TotPG</w:t>
                  </w:r>
                  <w:proofErr w:type="spellEnd"/>
                </w:p>
              </w:tc>
            </w:tr>
            <w:tr w:rsidR="00675E3E" w:rsidRPr="0053725C" w14:paraId="5647BEFD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8C6691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Tyr</w:t>
                  </w:r>
                </w:p>
              </w:tc>
            </w:tr>
            <w:tr w:rsidR="00675E3E" w:rsidRPr="0053725C" w14:paraId="7C0FC8F7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76C27C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UnSat</w:t>
                  </w:r>
                </w:p>
              </w:tc>
            </w:tr>
            <w:tr w:rsidR="00675E3E" w:rsidRPr="0053725C" w14:paraId="2C72C8AF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9D953C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Val</w:t>
                  </w:r>
                </w:p>
              </w:tc>
            </w:tr>
            <w:tr w:rsidR="00675E3E" w:rsidRPr="0053725C" w14:paraId="1E3E61D5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89A9A8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VLDLC</w:t>
                  </w:r>
                </w:p>
              </w:tc>
            </w:tr>
            <w:tr w:rsidR="00675E3E" w:rsidRPr="0053725C" w14:paraId="4800749D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3BED03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VLDLD</w:t>
                  </w:r>
                </w:p>
              </w:tc>
            </w:tr>
            <w:tr w:rsidR="00675E3E" w:rsidRPr="0053725C" w14:paraId="49E05D50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8693C9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VLDLTG</w:t>
                  </w:r>
                </w:p>
              </w:tc>
            </w:tr>
            <w:tr w:rsidR="00675E3E" w:rsidRPr="0053725C" w14:paraId="298F2C54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6890FE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XLHDLC</w:t>
                  </w:r>
                </w:p>
              </w:tc>
            </w:tr>
            <w:tr w:rsidR="00675E3E" w:rsidRPr="0053725C" w14:paraId="5F377AC3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A45400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XLHDLCE</w:t>
                  </w:r>
                </w:p>
              </w:tc>
            </w:tr>
            <w:tr w:rsidR="00675E3E" w:rsidRPr="0053725C" w14:paraId="752C7F59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6D60EE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XLHDLFC</w:t>
                  </w:r>
                </w:p>
              </w:tc>
            </w:tr>
            <w:tr w:rsidR="00675E3E" w:rsidRPr="0053725C" w14:paraId="737A78EF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1E60F5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XLHDLL</w:t>
                  </w:r>
                </w:p>
              </w:tc>
            </w:tr>
            <w:tr w:rsidR="00675E3E" w:rsidRPr="0053725C" w14:paraId="55234ACF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7E522D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XLHDLP</w:t>
                  </w:r>
                </w:p>
              </w:tc>
            </w:tr>
            <w:tr w:rsidR="00675E3E" w:rsidRPr="0053725C" w14:paraId="1A1906AD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F9C575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XLHDLPL</w:t>
                  </w:r>
                </w:p>
              </w:tc>
            </w:tr>
            <w:tr w:rsidR="00675E3E" w:rsidRPr="0053725C" w14:paraId="28B24CC3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21E746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lastRenderedPageBreak/>
                    <w:t>XLHDLTG</w:t>
                  </w:r>
                </w:p>
              </w:tc>
            </w:tr>
            <w:tr w:rsidR="00675E3E" w:rsidRPr="0053725C" w14:paraId="7DB46EBD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3790A2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XLVLDLC</w:t>
                  </w:r>
                </w:p>
              </w:tc>
            </w:tr>
            <w:tr w:rsidR="00675E3E" w:rsidRPr="0053725C" w14:paraId="159BF3B1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094B57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XLVLDLCE</w:t>
                  </w:r>
                </w:p>
              </w:tc>
            </w:tr>
            <w:tr w:rsidR="00675E3E" w:rsidRPr="0053725C" w14:paraId="3445A69C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E091CA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XLVLDLFC</w:t>
                  </w:r>
                </w:p>
              </w:tc>
            </w:tr>
            <w:tr w:rsidR="00675E3E" w:rsidRPr="0053725C" w14:paraId="25DB5584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15794C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XLVLDLL</w:t>
                  </w:r>
                </w:p>
              </w:tc>
            </w:tr>
            <w:tr w:rsidR="00675E3E" w:rsidRPr="0053725C" w14:paraId="5EB784DE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6C7AFF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XLVLDLP</w:t>
                  </w:r>
                </w:p>
              </w:tc>
            </w:tr>
            <w:tr w:rsidR="00675E3E" w:rsidRPr="0053725C" w14:paraId="2ACACC7B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7118A2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XLVLDLPL</w:t>
                  </w:r>
                </w:p>
              </w:tc>
            </w:tr>
            <w:tr w:rsidR="00675E3E" w:rsidRPr="0053725C" w14:paraId="1B4CF0AC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13450E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XLVLDLTG</w:t>
                  </w:r>
                </w:p>
              </w:tc>
            </w:tr>
            <w:tr w:rsidR="00675E3E" w:rsidRPr="0053725C" w14:paraId="7B554D0D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B9AE01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XSVLDLC</w:t>
                  </w:r>
                </w:p>
              </w:tc>
            </w:tr>
            <w:tr w:rsidR="00675E3E" w:rsidRPr="0053725C" w14:paraId="6B70A86D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79F31F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XSVLDLCE</w:t>
                  </w:r>
                </w:p>
              </w:tc>
            </w:tr>
            <w:tr w:rsidR="00675E3E" w:rsidRPr="0053725C" w14:paraId="2E1B7CBD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FA5854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XSVLDLFC</w:t>
                  </w:r>
                </w:p>
              </w:tc>
            </w:tr>
            <w:tr w:rsidR="00675E3E" w:rsidRPr="0053725C" w14:paraId="131A2D96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8D198D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XSVLDLL</w:t>
                  </w:r>
                </w:p>
              </w:tc>
            </w:tr>
            <w:tr w:rsidR="00675E3E" w:rsidRPr="0053725C" w14:paraId="1778D23B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53949A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XSVLDLP</w:t>
                  </w:r>
                </w:p>
              </w:tc>
            </w:tr>
            <w:tr w:rsidR="00675E3E" w:rsidRPr="0053725C" w14:paraId="75E9A358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25E5B2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XSVLDLPL</w:t>
                  </w:r>
                </w:p>
              </w:tc>
            </w:tr>
            <w:tr w:rsidR="00675E3E" w:rsidRPr="0053725C" w14:paraId="051199A6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2C6453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XSVLDLTG</w:t>
                  </w:r>
                </w:p>
              </w:tc>
            </w:tr>
            <w:tr w:rsidR="00675E3E" w:rsidRPr="0053725C" w14:paraId="2CDC21A6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403273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XXLVLDLC</w:t>
                  </w:r>
                </w:p>
              </w:tc>
            </w:tr>
            <w:tr w:rsidR="00675E3E" w:rsidRPr="0053725C" w14:paraId="6896B1A9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0395CE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XXLVLDLCE</w:t>
                  </w:r>
                </w:p>
              </w:tc>
            </w:tr>
            <w:tr w:rsidR="00675E3E" w:rsidRPr="0053725C" w14:paraId="152C4D18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2A9894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XXLVLDLFC</w:t>
                  </w:r>
                </w:p>
              </w:tc>
            </w:tr>
            <w:tr w:rsidR="00675E3E" w:rsidRPr="0053725C" w14:paraId="25B240C4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9657C6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XXLVLDLL</w:t>
                  </w:r>
                </w:p>
              </w:tc>
            </w:tr>
            <w:tr w:rsidR="00675E3E" w:rsidRPr="0053725C" w14:paraId="2C4F57DD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6B6004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XXLVLDLP</w:t>
                  </w:r>
                </w:p>
              </w:tc>
            </w:tr>
            <w:tr w:rsidR="00675E3E" w:rsidRPr="0053725C" w14:paraId="13578D18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EA8E07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XXLVLDLPL</w:t>
                  </w:r>
                </w:p>
              </w:tc>
            </w:tr>
            <w:tr w:rsidR="00675E3E" w:rsidRPr="0053725C" w14:paraId="62D38D2D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CC9096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XXLVLDLTG</w:t>
                  </w:r>
                </w:p>
              </w:tc>
            </w:tr>
          </w:tbl>
          <w:p w14:paraId="68DBEA83" w14:textId="77777777" w:rsidR="00675E3E" w:rsidRPr="0053725C" w:rsidRDefault="00675E3E" w:rsidP="00824810">
            <w:pPr>
              <w:rPr>
                <w:color w:val="auto"/>
              </w:rPr>
            </w:pPr>
          </w:p>
        </w:tc>
        <w:tc>
          <w:tcPr>
            <w:tcW w:w="3021" w:type="dxa"/>
          </w:tcPr>
          <w:tbl>
            <w:tblPr>
              <w:tblW w:w="23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320"/>
            </w:tblGrid>
            <w:tr w:rsidR="00675E3E" w:rsidRPr="0053725C" w14:paraId="0FA40A9C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C08465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lastRenderedPageBreak/>
                    <w:t>ACE2</w:t>
                  </w:r>
                </w:p>
              </w:tc>
            </w:tr>
            <w:tr w:rsidR="00675E3E" w:rsidRPr="0053725C" w14:paraId="2B50C19C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37B613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ADAMTS13</w:t>
                  </w:r>
                </w:p>
              </w:tc>
            </w:tr>
            <w:tr w:rsidR="00675E3E" w:rsidRPr="0053725C" w14:paraId="72972A23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2034D1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AGRP</w:t>
                  </w:r>
                </w:p>
              </w:tc>
            </w:tr>
            <w:tr w:rsidR="00675E3E" w:rsidRPr="0053725C" w14:paraId="0D213B6E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38765B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ALCAM</w:t>
                  </w:r>
                </w:p>
              </w:tc>
            </w:tr>
            <w:tr w:rsidR="00675E3E" w:rsidRPr="0053725C" w14:paraId="2934FF62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F1B18B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AMBP</w:t>
                  </w:r>
                </w:p>
              </w:tc>
            </w:tr>
            <w:tr w:rsidR="00675E3E" w:rsidRPr="0053725C" w14:paraId="4400B77E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361CEE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ANG1</w:t>
                  </w:r>
                </w:p>
              </w:tc>
            </w:tr>
            <w:tr w:rsidR="00675E3E" w:rsidRPr="0053725C" w14:paraId="216567B5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8C3F4D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APN</w:t>
                  </w:r>
                </w:p>
              </w:tc>
            </w:tr>
            <w:tr w:rsidR="00675E3E" w:rsidRPr="0053725C" w14:paraId="53904C30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485276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AXL</w:t>
                  </w:r>
                </w:p>
              </w:tc>
            </w:tr>
            <w:tr w:rsidR="00675E3E" w:rsidRPr="0053725C" w14:paraId="43522180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C7A6AD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AZU1</w:t>
                  </w:r>
                </w:p>
              </w:tc>
            </w:tr>
            <w:tr w:rsidR="00675E3E" w:rsidRPr="0053725C" w14:paraId="52E5765D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DBFF7F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proofErr w:type="spellStart"/>
                  <w:r w:rsidRPr="0053725C">
                    <w:rPr>
                      <w:rFonts w:ascii="Aptos Narrow" w:hAnsi="Aptos Narrow"/>
                      <w:color w:val="auto"/>
                    </w:rPr>
                    <w:t>BLMhydrolase</w:t>
                  </w:r>
                  <w:proofErr w:type="spellEnd"/>
                </w:p>
              </w:tc>
            </w:tr>
            <w:tr w:rsidR="00675E3E" w:rsidRPr="0053725C" w14:paraId="7819DE7B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FAB5B6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BMP6</w:t>
                  </w:r>
                </w:p>
              </w:tc>
            </w:tr>
            <w:tr w:rsidR="00675E3E" w:rsidRPr="0053725C" w14:paraId="25F267EC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790CF2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BNP</w:t>
                  </w:r>
                </w:p>
              </w:tc>
            </w:tr>
            <w:tr w:rsidR="00675E3E" w:rsidRPr="0053725C" w14:paraId="3BA2306F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899190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BOC</w:t>
                  </w:r>
                </w:p>
              </w:tc>
            </w:tr>
            <w:tr w:rsidR="00675E3E" w:rsidRPr="0053725C" w14:paraId="315E2272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28D41C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CASP3</w:t>
                  </w:r>
                </w:p>
              </w:tc>
            </w:tr>
            <w:tr w:rsidR="00675E3E" w:rsidRPr="0053725C" w14:paraId="03681756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5C34F4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CCL15</w:t>
                  </w:r>
                </w:p>
              </w:tc>
            </w:tr>
            <w:tr w:rsidR="00675E3E" w:rsidRPr="0053725C" w14:paraId="6EFF8AEB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53F58A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CCL16</w:t>
                  </w:r>
                </w:p>
              </w:tc>
            </w:tr>
            <w:tr w:rsidR="00675E3E" w:rsidRPr="0053725C" w14:paraId="6684AE88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8146C4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CCL17</w:t>
                  </w:r>
                </w:p>
              </w:tc>
            </w:tr>
            <w:tr w:rsidR="00675E3E" w:rsidRPr="0053725C" w14:paraId="2F053094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2895BD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CCL24</w:t>
                  </w:r>
                </w:p>
              </w:tc>
            </w:tr>
            <w:tr w:rsidR="00675E3E" w:rsidRPr="0053725C" w14:paraId="378A3C94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256B17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CCL3</w:t>
                  </w:r>
                </w:p>
              </w:tc>
            </w:tr>
            <w:tr w:rsidR="00675E3E" w:rsidRPr="0053725C" w14:paraId="175537A4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42D0E8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CD163</w:t>
                  </w:r>
                </w:p>
              </w:tc>
            </w:tr>
            <w:tr w:rsidR="00675E3E" w:rsidRPr="0053725C" w14:paraId="43D22E54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443C83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CD4</w:t>
                  </w:r>
                </w:p>
              </w:tc>
            </w:tr>
            <w:tr w:rsidR="00675E3E" w:rsidRPr="0053725C" w14:paraId="779846DE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4823F4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lastRenderedPageBreak/>
                    <w:t>CD40L</w:t>
                  </w:r>
                </w:p>
              </w:tc>
            </w:tr>
            <w:tr w:rsidR="00675E3E" w:rsidRPr="0053725C" w14:paraId="6209CCB4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E39CF9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CD84</w:t>
                  </w:r>
                </w:p>
              </w:tc>
            </w:tr>
            <w:tr w:rsidR="00675E3E" w:rsidRPr="0053725C" w14:paraId="4E42F88A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FF03D6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CD93</w:t>
                  </w:r>
                </w:p>
              </w:tc>
            </w:tr>
            <w:tr w:rsidR="00675E3E" w:rsidRPr="0053725C" w14:paraId="5EA92783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45B121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CDH5</w:t>
                  </w:r>
                </w:p>
              </w:tc>
            </w:tr>
            <w:tr w:rsidR="00675E3E" w:rsidRPr="0053725C" w14:paraId="180581C5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5DB56B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CEACAM8</w:t>
                  </w:r>
                </w:p>
              </w:tc>
            </w:tr>
            <w:tr w:rsidR="00675E3E" w:rsidRPr="0053725C" w14:paraId="6C50144D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502960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CHI3L1</w:t>
                  </w:r>
                </w:p>
              </w:tc>
            </w:tr>
            <w:tr w:rsidR="00675E3E" w:rsidRPr="0053725C" w14:paraId="28F01635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27B24D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CHIT1</w:t>
                  </w:r>
                </w:p>
              </w:tc>
            </w:tr>
            <w:tr w:rsidR="00675E3E" w:rsidRPr="0053725C" w14:paraId="518048F1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90A7C1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CNTN1</w:t>
                  </w:r>
                </w:p>
              </w:tc>
            </w:tr>
            <w:tr w:rsidR="00675E3E" w:rsidRPr="0053725C" w14:paraId="2A3C7ED7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7B175F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COL1A1</w:t>
                  </w:r>
                </w:p>
              </w:tc>
            </w:tr>
            <w:tr w:rsidR="00675E3E" w:rsidRPr="0053725C" w14:paraId="7CA172DB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DAC416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CPA1</w:t>
                  </w:r>
                </w:p>
              </w:tc>
            </w:tr>
            <w:tr w:rsidR="00675E3E" w:rsidRPr="0053725C" w14:paraId="5EA25D8A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C026EE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CPB1</w:t>
                  </w:r>
                </w:p>
              </w:tc>
            </w:tr>
            <w:tr w:rsidR="00675E3E" w:rsidRPr="0053725C" w14:paraId="7FBF0FED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EB5240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CSTB</w:t>
                  </w:r>
                </w:p>
              </w:tc>
            </w:tr>
            <w:tr w:rsidR="00675E3E" w:rsidRPr="0053725C" w14:paraId="3C54AC10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D2FD84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CTRC</w:t>
                  </w:r>
                </w:p>
              </w:tc>
            </w:tr>
            <w:tr w:rsidR="00675E3E" w:rsidRPr="0053725C" w14:paraId="65420CB7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59A600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CTSD</w:t>
                  </w:r>
                </w:p>
              </w:tc>
            </w:tr>
            <w:tr w:rsidR="00675E3E" w:rsidRPr="0053725C" w14:paraId="2B06D344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EEA398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CTSZ</w:t>
                  </w:r>
                </w:p>
              </w:tc>
            </w:tr>
            <w:tr w:rsidR="00675E3E" w:rsidRPr="0053725C" w14:paraId="184DCAA7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E39166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CXCL1</w:t>
                  </w:r>
                </w:p>
              </w:tc>
            </w:tr>
            <w:tr w:rsidR="00675E3E" w:rsidRPr="0053725C" w14:paraId="4B02E454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641EEA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CXCL16</w:t>
                  </w:r>
                </w:p>
              </w:tc>
            </w:tr>
            <w:tr w:rsidR="00675E3E" w:rsidRPr="0053725C" w14:paraId="5DA827B2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FE44F4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DCN</w:t>
                  </w:r>
                </w:p>
              </w:tc>
            </w:tr>
            <w:tr w:rsidR="00675E3E" w:rsidRPr="0053725C" w14:paraId="1DEF2B01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07B674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DECR1</w:t>
                  </w:r>
                </w:p>
              </w:tc>
            </w:tr>
            <w:tr w:rsidR="00675E3E" w:rsidRPr="0053725C" w14:paraId="7F002880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5174F1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DLK1</w:t>
                  </w:r>
                </w:p>
              </w:tc>
            </w:tr>
            <w:tr w:rsidR="00675E3E" w:rsidRPr="0053725C" w14:paraId="66E70512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1EA685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EPHB4</w:t>
                  </w:r>
                </w:p>
              </w:tc>
            </w:tr>
            <w:tr w:rsidR="00675E3E" w:rsidRPr="0053725C" w14:paraId="55C22B35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BA6BB0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FABP2</w:t>
                  </w:r>
                </w:p>
              </w:tc>
            </w:tr>
            <w:tr w:rsidR="00675E3E" w:rsidRPr="0053725C" w14:paraId="4EA7AD39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007C27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FAS</w:t>
                  </w:r>
                </w:p>
              </w:tc>
            </w:tr>
            <w:tr w:rsidR="00675E3E" w:rsidRPr="0053725C" w14:paraId="3EB18EF0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AD415F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FGF21</w:t>
                  </w:r>
                </w:p>
              </w:tc>
            </w:tr>
            <w:tr w:rsidR="00675E3E" w:rsidRPr="0053725C" w14:paraId="793CC9AC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C55438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FS</w:t>
                  </w:r>
                </w:p>
              </w:tc>
            </w:tr>
            <w:tr w:rsidR="00675E3E" w:rsidRPr="0053725C" w14:paraId="417813FE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11C9D1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Gal3</w:t>
                  </w:r>
                </w:p>
              </w:tc>
            </w:tr>
            <w:tr w:rsidR="00675E3E" w:rsidRPr="0053725C" w14:paraId="45D0B4C0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A3D289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Gal4</w:t>
                  </w:r>
                </w:p>
              </w:tc>
            </w:tr>
            <w:tr w:rsidR="00675E3E" w:rsidRPr="0053725C" w14:paraId="584FED05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B30190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GDF15</w:t>
                  </w:r>
                </w:p>
              </w:tc>
            </w:tr>
            <w:tr w:rsidR="00675E3E" w:rsidRPr="0053725C" w14:paraId="1EE5AFF3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44AE76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GDF2</w:t>
                  </w:r>
                </w:p>
              </w:tc>
            </w:tr>
            <w:tr w:rsidR="00675E3E" w:rsidRPr="0053725C" w14:paraId="2BDE6D87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9BB0E7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GH</w:t>
                  </w:r>
                </w:p>
              </w:tc>
            </w:tr>
            <w:tr w:rsidR="00675E3E" w:rsidRPr="0053725C" w14:paraId="58FA17C6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1CA532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GIF</w:t>
                  </w:r>
                </w:p>
              </w:tc>
            </w:tr>
            <w:tr w:rsidR="00675E3E" w:rsidRPr="0053725C" w14:paraId="7446D97E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6EF201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GLO1</w:t>
                  </w:r>
                </w:p>
              </w:tc>
            </w:tr>
            <w:tr w:rsidR="00675E3E" w:rsidRPr="0053725C" w14:paraId="2DE09629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129B67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GP6</w:t>
                  </w:r>
                </w:p>
              </w:tc>
            </w:tr>
            <w:tr w:rsidR="00675E3E" w:rsidRPr="0053725C" w14:paraId="7F1F3DC1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ED7146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GRN</w:t>
                  </w:r>
                </w:p>
              </w:tc>
            </w:tr>
            <w:tr w:rsidR="00675E3E" w:rsidRPr="0053725C" w14:paraId="119B9C40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90FF36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HAOX1</w:t>
                  </w:r>
                </w:p>
              </w:tc>
            </w:tr>
            <w:tr w:rsidR="00675E3E" w:rsidRPr="0053725C" w14:paraId="5E7F623C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C610CE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HBEGF</w:t>
                  </w:r>
                </w:p>
              </w:tc>
            </w:tr>
            <w:tr w:rsidR="00675E3E" w:rsidRPr="0053725C" w14:paraId="0ED763CD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E888DD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HO1</w:t>
                  </w:r>
                </w:p>
              </w:tc>
            </w:tr>
            <w:tr w:rsidR="00675E3E" w:rsidRPr="0053725C" w14:paraId="7240EAA3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1C56F5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proofErr w:type="spellStart"/>
                  <w:r w:rsidRPr="0053725C">
                    <w:rPr>
                      <w:rFonts w:ascii="Aptos Narrow" w:hAnsi="Aptos Narrow"/>
                      <w:color w:val="auto"/>
                    </w:rPr>
                    <w:t>hOSCAR</w:t>
                  </w:r>
                  <w:proofErr w:type="spellEnd"/>
                </w:p>
              </w:tc>
            </w:tr>
            <w:tr w:rsidR="00675E3E" w:rsidRPr="0053725C" w14:paraId="3EA5A1B8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767650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HSP27</w:t>
                  </w:r>
                </w:p>
              </w:tc>
            </w:tr>
            <w:tr w:rsidR="00675E3E" w:rsidRPr="0053725C" w14:paraId="116D3D3D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39F4B2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CAM2</w:t>
                  </w:r>
                </w:p>
              </w:tc>
            </w:tr>
            <w:tr w:rsidR="00675E3E" w:rsidRPr="0053725C" w14:paraId="08F171B3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D30848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DUA</w:t>
                  </w:r>
                </w:p>
              </w:tc>
            </w:tr>
            <w:tr w:rsidR="00675E3E" w:rsidRPr="0053725C" w14:paraId="6B8C8B77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A394B4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GFBP1</w:t>
                  </w:r>
                </w:p>
              </w:tc>
            </w:tr>
            <w:tr w:rsidR="00675E3E" w:rsidRPr="0053725C" w14:paraId="6DB3E870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CF386A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GFBP2</w:t>
                  </w:r>
                </w:p>
              </w:tc>
            </w:tr>
            <w:tr w:rsidR="00675E3E" w:rsidRPr="0053725C" w14:paraId="6976D7D2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E8F7CA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GFBP7</w:t>
                  </w:r>
                </w:p>
              </w:tc>
            </w:tr>
            <w:tr w:rsidR="00675E3E" w:rsidRPr="0053725C" w14:paraId="07FBBC21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429285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proofErr w:type="spellStart"/>
                  <w:r w:rsidRPr="0053725C">
                    <w:rPr>
                      <w:rFonts w:ascii="Aptos Narrow" w:hAnsi="Aptos Narrow"/>
                      <w:color w:val="auto"/>
                    </w:rPr>
                    <w:t>IgGFcreceptorIIb</w:t>
                  </w:r>
                  <w:proofErr w:type="spellEnd"/>
                </w:p>
              </w:tc>
            </w:tr>
            <w:tr w:rsidR="00675E3E" w:rsidRPr="0053725C" w14:paraId="73AE7A6C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6D0039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L16</w:t>
                  </w:r>
                </w:p>
              </w:tc>
            </w:tr>
            <w:tr w:rsidR="00675E3E" w:rsidRPr="0053725C" w14:paraId="72C1A304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9B7AC6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lastRenderedPageBreak/>
                    <w:t>IL17D</w:t>
                  </w:r>
                </w:p>
              </w:tc>
            </w:tr>
            <w:tr w:rsidR="00675E3E" w:rsidRPr="0053725C" w14:paraId="1FAB34AD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97CD4A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L17RA</w:t>
                  </w:r>
                </w:p>
              </w:tc>
            </w:tr>
            <w:tr w:rsidR="00675E3E" w:rsidRPr="0053725C" w14:paraId="43C2498A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108B72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L18</w:t>
                  </w:r>
                </w:p>
              </w:tc>
            </w:tr>
            <w:tr w:rsidR="00675E3E" w:rsidRPr="0053725C" w14:paraId="099B6C7D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8C04A8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L18BP</w:t>
                  </w:r>
                </w:p>
              </w:tc>
            </w:tr>
            <w:tr w:rsidR="00675E3E" w:rsidRPr="0053725C" w14:paraId="7D303DF4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9DA784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L1ra</w:t>
                  </w:r>
                </w:p>
              </w:tc>
            </w:tr>
            <w:tr w:rsidR="00675E3E" w:rsidRPr="0053725C" w14:paraId="4171D0E9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C5B306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L1RL2</w:t>
                  </w:r>
                </w:p>
              </w:tc>
            </w:tr>
            <w:tr w:rsidR="00675E3E" w:rsidRPr="0053725C" w14:paraId="2A221A5E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684B6B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L1RT1</w:t>
                  </w:r>
                </w:p>
              </w:tc>
            </w:tr>
            <w:tr w:rsidR="00675E3E" w:rsidRPr="0053725C" w14:paraId="1B59D97D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5A6176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L1RT2</w:t>
                  </w:r>
                </w:p>
              </w:tc>
            </w:tr>
            <w:tr w:rsidR="00675E3E" w:rsidRPr="0053725C" w14:paraId="59F27BFE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F9605B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L27</w:t>
                  </w:r>
                </w:p>
              </w:tc>
            </w:tr>
            <w:tr w:rsidR="00675E3E" w:rsidRPr="0053725C" w14:paraId="7574F415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8B9F8E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L2RA</w:t>
                  </w:r>
                </w:p>
              </w:tc>
            </w:tr>
            <w:tr w:rsidR="00675E3E" w:rsidRPr="0053725C" w14:paraId="710FD2AD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C4C03E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L4RA</w:t>
                  </w:r>
                </w:p>
              </w:tc>
            </w:tr>
            <w:tr w:rsidR="00675E3E" w:rsidRPr="0053725C" w14:paraId="6060E4D8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1233FB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L6</w:t>
                  </w:r>
                </w:p>
              </w:tc>
            </w:tr>
            <w:tr w:rsidR="00675E3E" w:rsidRPr="0053725C" w14:paraId="05957253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38294F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L6RA</w:t>
                  </w:r>
                </w:p>
              </w:tc>
            </w:tr>
            <w:tr w:rsidR="00675E3E" w:rsidRPr="0053725C" w14:paraId="765D7DFC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4F9D97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TGB1BP2</w:t>
                  </w:r>
                </w:p>
              </w:tc>
            </w:tr>
            <w:tr w:rsidR="00675E3E" w:rsidRPr="0053725C" w14:paraId="39B5FC1B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B71538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TGB2</w:t>
                  </w:r>
                </w:p>
              </w:tc>
            </w:tr>
            <w:tr w:rsidR="00675E3E" w:rsidRPr="0053725C" w14:paraId="20A60572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956DE7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JAMA</w:t>
                  </w:r>
                </w:p>
              </w:tc>
            </w:tr>
            <w:tr w:rsidR="00675E3E" w:rsidRPr="0053725C" w14:paraId="51CC79B4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2BA7AE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KIM1</w:t>
                  </w:r>
                </w:p>
              </w:tc>
            </w:tr>
            <w:tr w:rsidR="00675E3E" w:rsidRPr="0053725C" w14:paraId="5907025C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65D0C6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KLK6</w:t>
                  </w:r>
                </w:p>
              </w:tc>
            </w:tr>
            <w:tr w:rsidR="00675E3E" w:rsidRPr="0053725C" w14:paraId="7D34F3DD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F279BB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proofErr w:type="spellStart"/>
                  <w:r w:rsidRPr="0053725C">
                    <w:rPr>
                      <w:rFonts w:ascii="Aptos Narrow" w:hAnsi="Aptos Narrow"/>
                      <w:color w:val="auto"/>
                    </w:rPr>
                    <w:t>LDLreceptor</w:t>
                  </w:r>
                  <w:proofErr w:type="spellEnd"/>
                </w:p>
              </w:tc>
            </w:tr>
            <w:tr w:rsidR="00675E3E" w:rsidRPr="0053725C" w14:paraId="074B32C8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7C6C14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OX1</w:t>
                  </w:r>
                </w:p>
              </w:tc>
            </w:tr>
            <w:tr w:rsidR="00675E3E" w:rsidRPr="0053725C" w14:paraId="5970BAA5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E7CB57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PL</w:t>
                  </w:r>
                </w:p>
              </w:tc>
            </w:tr>
            <w:tr w:rsidR="00675E3E" w:rsidRPr="0053725C" w14:paraId="471D9CCF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B53776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TBR</w:t>
                  </w:r>
                </w:p>
              </w:tc>
            </w:tr>
            <w:tr w:rsidR="00675E3E" w:rsidRPr="0053725C" w14:paraId="116D285D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157D1A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MARCO</w:t>
                  </w:r>
                </w:p>
              </w:tc>
            </w:tr>
            <w:tr w:rsidR="00675E3E" w:rsidRPr="0053725C" w14:paraId="05047D16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B22A10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MB</w:t>
                  </w:r>
                </w:p>
              </w:tc>
            </w:tr>
            <w:tr w:rsidR="00675E3E" w:rsidRPr="0053725C" w14:paraId="51E868AA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3F5D3B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b/>
                      <w:bCs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b/>
                      <w:bCs/>
                      <w:color w:val="auto"/>
                    </w:rPr>
                    <w:t>MCP1</w:t>
                  </w:r>
                </w:p>
              </w:tc>
            </w:tr>
            <w:tr w:rsidR="00675E3E" w:rsidRPr="0053725C" w14:paraId="25390788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041F7E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MEPE</w:t>
                  </w:r>
                </w:p>
              </w:tc>
            </w:tr>
            <w:tr w:rsidR="00675E3E" w:rsidRPr="0053725C" w14:paraId="6E6C9821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E2AF52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MERTK</w:t>
                  </w:r>
                </w:p>
              </w:tc>
            </w:tr>
            <w:tr w:rsidR="00675E3E" w:rsidRPr="0053725C" w14:paraId="613174DB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1524CB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MMP12</w:t>
                  </w:r>
                </w:p>
              </w:tc>
            </w:tr>
            <w:tr w:rsidR="00675E3E" w:rsidRPr="0053725C" w14:paraId="25C031DA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5CF217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MMP2</w:t>
                  </w:r>
                </w:p>
              </w:tc>
            </w:tr>
            <w:tr w:rsidR="00675E3E" w:rsidRPr="0053725C" w14:paraId="4F1C0679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453556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MMP3</w:t>
                  </w:r>
                </w:p>
              </w:tc>
            </w:tr>
            <w:tr w:rsidR="00675E3E" w:rsidRPr="0053725C" w14:paraId="56DDE01E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312ED2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MMP7</w:t>
                  </w:r>
                </w:p>
              </w:tc>
            </w:tr>
            <w:tr w:rsidR="00675E3E" w:rsidRPr="0053725C" w14:paraId="24E775A3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EBB0B9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MMP9</w:t>
                  </w:r>
                </w:p>
              </w:tc>
            </w:tr>
            <w:tr w:rsidR="00675E3E" w:rsidRPr="0053725C" w14:paraId="221242DF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98AC2E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MPO</w:t>
                  </w:r>
                </w:p>
              </w:tc>
            </w:tr>
            <w:tr w:rsidR="00675E3E" w:rsidRPr="0053725C" w14:paraId="4C198872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9C168A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NEMO</w:t>
                  </w:r>
                </w:p>
              </w:tc>
            </w:tr>
            <w:tr w:rsidR="00675E3E" w:rsidRPr="0053725C" w14:paraId="76A238C4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944EDD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Notch3</w:t>
                  </w:r>
                </w:p>
              </w:tc>
            </w:tr>
            <w:tr w:rsidR="00675E3E" w:rsidRPr="0053725C" w14:paraId="746DA13B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68B828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NTproBNP</w:t>
                  </w:r>
                </w:p>
              </w:tc>
            </w:tr>
            <w:tr w:rsidR="00675E3E" w:rsidRPr="0053725C" w14:paraId="297B9C8D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CF584F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OPG</w:t>
                  </w:r>
                </w:p>
              </w:tc>
            </w:tr>
            <w:tr w:rsidR="00675E3E" w:rsidRPr="0053725C" w14:paraId="384D94B8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319C80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OPN</w:t>
                  </w:r>
                </w:p>
              </w:tc>
            </w:tr>
            <w:tr w:rsidR="00675E3E" w:rsidRPr="0053725C" w14:paraId="60D1D252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4F35DB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PAI</w:t>
                  </w:r>
                </w:p>
              </w:tc>
            </w:tr>
            <w:tr w:rsidR="00675E3E" w:rsidRPr="0053725C" w14:paraId="4C908502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7E83BB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PAPPA</w:t>
                  </w:r>
                </w:p>
              </w:tc>
            </w:tr>
            <w:tr w:rsidR="00675E3E" w:rsidRPr="0053725C" w14:paraId="6EF1736E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4B831A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PAR1</w:t>
                  </w:r>
                </w:p>
              </w:tc>
            </w:tr>
            <w:tr w:rsidR="00675E3E" w:rsidRPr="0053725C" w14:paraId="7C7B18BB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E62DE2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PARP1</w:t>
                  </w:r>
                </w:p>
              </w:tc>
            </w:tr>
            <w:tr w:rsidR="00675E3E" w:rsidRPr="0053725C" w14:paraId="1360CBE1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70B1C7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PCSK9</w:t>
                  </w:r>
                </w:p>
              </w:tc>
            </w:tr>
            <w:tr w:rsidR="00675E3E" w:rsidRPr="0053725C" w14:paraId="01226C9D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7A2D24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proofErr w:type="spellStart"/>
                  <w:r w:rsidRPr="0053725C">
                    <w:rPr>
                      <w:rFonts w:ascii="Aptos Narrow" w:hAnsi="Aptos Narrow"/>
                      <w:color w:val="auto"/>
                    </w:rPr>
                    <w:t>PDGFsubunitA</w:t>
                  </w:r>
                  <w:proofErr w:type="spellEnd"/>
                </w:p>
              </w:tc>
            </w:tr>
            <w:tr w:rsidR="00675E3E" w:rsidRPr="0053725C" w14:paraId="38803E96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AD6ECC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proofErr w:type="spellStart"/>
                  <w:r w:rsidRPr="0053725C">
                    <w:rPr>
                      <w:rFonts w:ascii="Aptos Narrow" w:hAnsi="Aptos Narrow"/>
                      <w:color w:val="auto"/>
                    </w:rPr>
                    <w:t>PDGFsubunitB</w:t>
                  </w:r>
                  <w:proofErr w:type="spellEnd"/>
                </w:p>
              </w:tc>
            </w:tr>
            <w:tr w:rsidR="00675E3E" w:rsidRPr="0053725C" w14:paraId="7E24DB62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EDC17E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PDL2</w:t>
                  </w:r>
                </w:p>
              </w:tc>
            </w:tr>
            <w:tr w:rsidR="00675E3E" w:rsidRPr="0053725C" w14:paraId="32FED72D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012BEB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lastRenderedPageBreak/>
                    <w:t>PECAM1</w:t>
                  </w:r>
                </w:p>
              </w:tc>
            </w:tr>
            <w:tr w:rsidR="00675E3E" w:rsidRPr="0053725C" w14:paraId="6D35DC6A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919609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PGF</w:t>
                  </w:r>
                </w:p>
              </w:tc>
            </w:tr>
            <w:tr w:rsidR="00675E3E" w:rsidRPr="0053725C" w14:paraId="63A03C9B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55C62B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PGLYRP1</w:t>
                  </w:r>
                </w:p>
              </w:tc>
            </w:tr>
            <w:tr w:rsidR="00675E3E" w:rsidRPr="0053725C" w14:paraId="1DA527EF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41F01C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proofErr w:type="spellStart"/>
                  <w:r w:rsidRPr="0053725C">
                    <w:rPr>
                      <w:rFonts w:ascii="Aptos Narrow" w:hAnsi="Aptos Narrow"/>
                      <w:color w:val="auto"/>
                    </w:rPr>
                    <w:t>PIgR</w:t>
                  </w:r>
                  <w:proofErr w:type="spellEnd"/>
                </w:p>
              </w:tc>
            </w:tr>
            <w:tr w:rsidR="00675E3E" w:rsidRPr="0053725C" w14:paraId="7D650787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F9B36B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PLC</w:t>
                  </w:r>
                </w:p>
              </w:tc>
            </w:tr>
            <w:tr w:rsidR="00675E3E" w:rsidRPr="0053725C" w14:paraId="28DE0B42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DEC952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PON3</w:t>
                  </w:r>
                </w:p>
              </w:tc>
            </w:tr>
            <w:tr w:rsidR="00675E3E" w:rsidRPr="0053725C" w14:paraId="098E2B26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62ACDB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PRELP</w:t>
                  </w:r>
                </w:p>
              </w:tc>
            </w:tr>
            <w:tr w:rsidR="00675E3E" w:rsidRPr="0053725C" w14:paraId="3662787E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19FF43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PRSS27</w:t>
                  </w:r>
                </w:p>
              </w:tc>
            </w:tr>
            <w:tr w:rsidR="00675E3E" w:rsidRPr="0053725C" w14:paraId="1A66936C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B55ABA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PRSS8</w:t>
                  </w:r>
                </w:p>
              </w:tc>
            </w:tr>
            <w:tr w:rsidR="00675E3E" w:rsidRPr="0053725C" w14:paraId="64C628CC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3267D4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PRTN3</w:t>
                  </w:r>
                </w:p>
              </w:tc>
            </w:tr>
            <w:tr w:rsidR="00675E3E" w:rsidRPr="0053725C" w14:paraId="3396CDAB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1812D2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PSGL1</w:t>
                  </w:r>
                </w:p>
              </w:tc>
            </w:tr>
            <w:tr w:rsidR="00675E3E" w:rsidRPr="0053725C" w14:paraId="7654EAE2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5CE89F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PSPD</w:t>
                  </w:r>
                </w:p>
              </w:tc>
            </w:tr>
            <w:tr w:rsidR="00675E3E" w:rsidRPr="0053725C" w14:paraId="1E6CEE80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C3D91D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PTX3</w:t>
                  </w:r>
                </w:p>
              </w:tc>
            </w:tr>
            <w:tr w:rsidR="00675E3E" w:rsidRPr="0053725C" w14:paraId="152FE38D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066A7B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RAGE</w:t>
                  </w:r>
                </w:p>
              </w:tc>
            </w:tr>
            <w:tr w:rsidR="00675E3E" w:rsidRPr="0053725C" w14:paraId="58B7A591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395D28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RARRES2</w:t>
                  </w:r>
                </w:p>
              </w:tc>
            </w:tr>
            <w:tr w:rsidR="00675E3E" w:rsidRPr="0053725C" w14:paraId="706D8D57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5783F2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REN</w:t>
                  </w:r>
                </w:p>
              </w:tc>
            </w:tr>
            <w:tr w:rsidR="00675E3E" w:rsidRPr="0053725C" w14:paraId="26BB62EC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D425D0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RETN</w:t>
                  </w:r>
                </w:p>
              </w:tc>
            </w:tr>
            <w:tr w:rsidR="00675E3E" w:rsidRPr="0053725C" w14:paraId="7FC4032B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CEC0B6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CF</w:t>
                  </w:r>
                </w:p>
              </w:tc>
            </w:tr>
            <w:tr w:rsidR="00675E3E" w:rsidRPr="0053725C" w14:paraId="190B8DCC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BA8EF8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CGB3A2</w:t>
                  </w:r>
                </w:p>
              </w:tc>
            </w:tr>
            <w:tr w:rsidR="00675E3E" w:rsidRPr="0053725C" w14:paraId="4C57DA3D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4B8C72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ELE</w:t>
                  </w:r>
                </w:p>
              </w:tc>
            </w:tr>
            <w:tr w:rsidR="00675E3E" w:rsidRPr="0053725C" w14:paraId="2956B9EA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5C347E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ELP</w:t>
                  </w:r>
                </w:p>
              </w:tc>
            </w:tr>
            <w:tr w:rsidR="00675E3E" w:rsidRPr="0053725C" w14:paraId="185CF7C5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270E4F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ERPINA12</w:t>
                  </w:r>
                </w:p>
              </w:tc>
            </w:tr>
            <w:tr w:rsidR="00675E3E" w:rsidRPr="0053725C" w14:paraId="4AEC1364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99F8D6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HPS1</w:t>
                  </w:r>
                </w:p>
              </w:tc>
            </w:tr>
            <w:tr w:rsidR="00675E3E" w:rsidRPr="0053725C" w14:paraId="60FCA4CA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B0C183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LAMF7</w:t>
                  </w:r>
                </w:p>
              </w:tc>
            </w:tr>
            <w:tr w:rsidR="00675E3E" w:rsidRPr="0053725C" w14:paraId="6C25B133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4AD04B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OD2</w:t>
                  </w:r>
                </w:p>
              </w:tc>
            </w:tr>
            <w:tr w:rsidR="00675E3E" w:rsidRPr="0053725C" w14:paraId="4A4BD276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0BD734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ORT1</w:t>
                  </w:r>
                </w:p>
              </w:tc>
            </w:tr>
            <w:tr w:rsidR="00675E3E" w:rsidRPr="0053725C" w14:paraId="7C266E3B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D5DA59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PON1</w:t>
                  </w:r>
                </w:p>
              </w:tc>
            </w:tr>
            <w:tr w:rsidR="00675E3E" w:rsidRPr="0053725C" w14:paraId="1B8EB5E5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5FCED5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RC</w:t>
                  </w:r>
                </w:p>
              </w:tc>
            </w:tr>
            <w:tr w:rsidR="00675E3E" w:rsidRPr="0053725C" w14:paraId="021804EC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E4D6FA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T2</w:t>
                  </w:r>
                </w:p>
              </w:tc>
            </w:tr>
            <w:tr w:rsidR="00675E3E" w:rsidRPr="0053725C" w14:paraId="7AE00EC7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818BE0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TK4</w:t>
                  </w:r>
                </w:p>
              </w:tc>
            </w:tr>
            <w:tr w:rsidR="00675E3E" w:rsidRPr="0053725C" w14:paraId="2B436013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A3E98C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VLDLTG</w:t>
                  </w:r>
                </w:p>
              </w:tc>
            </w:tr>
            <w:tr w:rsidR="00675E3E" w:rsidRPr="0053725C" w14:paraId="1823D650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C985EE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TF</w:t>
                  </w:r>
                </w:p>
              </w:tc>
            </w:tr>
            <w:tr w:rsidR="00675E3E" w:rsidRPr="0053725C" w14:paraId="349BE4CB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E18AF0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TFF3</w:t>
                  </w:r>
                </w:p>
              </w:tc>
            </w:tr>
            <w:tr w:rsidR="00675E3E" w:rsidRPr="0053725C" w14:paraId="63A8F124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A4FDC9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TFPI</w:t>
                  </w:r>
                </w:p>
              </w:tc>
            </w:tr>
            <w:tr w:rsidR="00675E3E" w:rsidRPr="0053725C" w14:paraId="736DB04D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37EC36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TGM2</w:t>
                  </w:r>
                </w:p>
              </w:tc>
            </w:tr>
            <w:tr w:rsidR="00675E3E" w:rsidRPr="0053725C" w14:paraId="01BFD696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116E43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TGPG</w:t>
                  </w:r>
                </w:p>
              </w:tc>
            </w:tr>
            <w:tr w:rsidR="00675E3E" w:rsidRPr="0053725C" w14:paraId="5AA8F63D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97EE97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THBS2</w:t>
                  </w:r>
                </w:p>
              </w:tc>
            </w:tr>
            <w:tr w:rsidR="00675E3E" w:rsidRPr="0053725C" w14:paraId="30C806D7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FB7BC5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THPO</w:t>
                  </w:r>
                </w:p>
              </w:tc>
            </w:tr>
            <w:tr w:rsidR="00675E3E" w:rsidRPr="0053725C" w14:paraId="1B5ADD93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BB2A85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TIE2</w:t>
                  </w:r>
                </w:p>
              </w:tc>
            </w:tr>
            <w:tr w:rsidR="00675E3E" w:rsidRPr="0053725C" w14:paraId="14FEF157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F31F28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TIMP4</w:t>
                  </w:r>
                </w:p>
              </w:tc>
            </w:tr>
            <w:tr w:rsidR="00675E3E" w:rsidRPr="0053725C" w14:paraId="47E920CD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7D45BD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TLT2</w:t>
                  </w:r>
                </w:p>
              </w:tc>
            </w:tr>
            <w:tr w:rsidR="00675E3E" w:rsidRPr="0053725C" w14:paraId="6584EA3F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9C3AB4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TM</w:t>
                  </w:r>
                </w:p>
              </w:tc>
            </w:tr>
            <w:tr w:rsidR="00675E3E" w:rsidRPr="0053725C" w14:paraId="32DBCDE0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1B7171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TNFR2</w:t>
                  </w:r>
                </w:p>
              </w:tc>
            </w:tr>
            <w:tr w:rsidR="00675E3E" w:rsidRPr="0053725C" w14:paraId="03068E98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75CB57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TNFRSF10A</w:t>
                  </w:r>
                </w:p>
              </w:tc>
            </w:tr>
            <w:tr w:rsidR="00675E3E" w:rsidRPr="0053725C" w14:paraId="6222A55B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99035C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TNFRSF10C</w:t>
                  </w:r>
                </w:p>
              </w:tc>
            </w:tr>
            <w:tr w:rsidR="00675E3E" w:rsidRPr="0053725C" w14:paraId="224E5349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2E8918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TNFRSF13B</w:t>
                  </w:r>
                </w:p>
              </w:tc>
            </w:tr>
            <w:tr w:rsidR="00675E3E" w:rsidRPr="0053725C" w14:paraId="24B8CAB3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DDCAC6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lastRenderedPageBreak/>
                    <w:t>TNFRSF14</w:t>
                  </w:r>
                </w:p>
              </w:tc>
            </w:tr>
            <w:tr w:rsidR="00675E3E" w:rsidRPr="0053725C" w14:paraId="506179F9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44F46A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TNFSF13B</w:t>
                  </w:r>
                </w:p>
              </w:tc>
            </w:tr>
            <w:tr w:rsidR="00675E3E" w:rsidRPr="0053725C" w14:paraId="47E35E5C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911BC6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tPA</w:t>
                  </w:r>
                </w:p>
              </w:tc>
            </w:tr>
            <w:tr w:rsidR="00675E3E" w:rsidRPr="0053725C" w14:paraId="58177E8E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A7CAAE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TR</w:t>
                  </w:r>
                </w:p>
              </w:tc>
            </w:tr>
            <w:tr w:rsidR="00675E3E" w:rsidRPr="0053725C" w14:paraId="0B9655A3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5EE57B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TRAP</w:t>
                  </w:r>
                </w:p>
              </w:tc>
            </w:tr>
            <w:tr w:rsidR="00675E3E" w:rsidRPr="0053725C" w14:paraId="79EBC374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5FF94D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proofErr w:type="spellStart"/>
                  <w:r w:rsidRPr="0053725C">
                    <w:rPr>
                      <w:rFonts w:ascii="Aptos Narrow" w:hAnsi="Aptos Narrow"/>
                      <w:color w:val="auto"/>
                    </w:rPr>
                    <w:t>uPA</w:t>
                  </w:r>
                  <w:proofErr w:type="spellEnd"/>
                </w:p>
              </w:tc>
            </w:tr>
            <w:tr w:rsidR="00675E3E" w:rsidRPr="0053725C" w14:paraId="3DDF756C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B63A17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UPAR</w:t>
                  </w:r>
                </w:p>
              </w:tc>
            </w:tr>
            <w:tr w:rsidR="00675E3E" w:rsidRPr="0053725C" w14:paraId="1D52A63D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A88DBF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VEGFD</w:t>
                  </w:r>
                </w:p>
              </w:tc>
            </w:tr>
            <w:tr w:rsidR="00675E3E" w:rsidRPr="0053725C" w14:paraId="189B1FE9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C04170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VSIG2</w:t>
                  </w:r>
                </w:p>
              </w:tc>
            </w:tr>
            <w:tr w:rsidR="00675E3E" w:rsidRPr="0053725C" w14:paraId="06468B04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23E64B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proofErr w:type="spellStart"/>
                  <w:r w:rsidRPr="0053725C">
                    <w:rPr>
                      <w:rFonts w:ascii="Aptos Narrow" w:hAnsi="Aptos Narrow"/>
                      <w:color w:val="auto"/>
                    </w:rPr>
                    <w:t>vWF</w:t>
                  </w:r>
                  <w:proofErr w:type="spellEnd"/>
                </w:p>
              </w:tc>
            </w:tr>
            <w:tr w:rsidR="00675E3E" w:rsidRPr="0053725C" w14:paraId="1CDF7733" w14:textId="77777777" w:rsidTr="00824810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4FBBAB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XCL1</w:t>
                  </w:r>
                </w:p>
              </w:tc>
            </w:tr>
          </w:tbl>
          <w:p w14:paraId="43EC9E78" w14:textId="77777777" w:rsidR="00675E3E" w:rsidRPr="0053725C" w:rsidRDefault="00675E3E" w:rsidP="00824810">
            <w:pPr>
              <w:rPr>
                <w:color w:val="auto"/>
              </w:rPr>
            </w:pPr>
          </w:p>
        </w:tc>
      </w:tr>
      <w:tr w:rsidR="00675E3E" w:rsidRPr="0053725C" w14:paraId="6C23A57C" w14:textId="77777777" w:rsidTr="00824810">
        <w:tc>
          <w:tcPr>
            <w:tcW w:w="3020" w:type="dxa"/>
          </w:tcPr>
          <w:p w14:paraId="6DEFFEEE" w14:textId="77777777" w:rsidR="00675E3E" w:rsidRPr="0053725C" w:rsidRDefault="00675E3E" w:rsidP="00824810">
            <w:pPr>
              <w:rPr>
                <w:color w:val="auto"/>
              </w:rPr>
            </w:pPr>
          </w:p>
        </w:tc>
        <w:tc>
          <w:tcPr>
            <w:tcW w:w="3021" w:type="dxa"/>
          </w:tcPr>
          <w:p w14:paraId="2B13D1A5" w14:textId="77777777" w:rsidR="00675E3E" w:rsidRPr="0053725C" w:rsidRDefault="00675E3E" w:rsidP="00824810">
            <w:pPr>
              <w:rPr>
                <w:color w:val="auto"/>
              </w:rPr>
            </w:pPr>
          </w:p>
        </w:tc>
        <w:tc>
          <w:tcPr>
            <w:tcW w:w="3021" w:type="dxa"/>
          </w:tcPr>
          <w:p w14:paraId="325E710C" w14:textId="77777777" w:rsidR="00675E3E" w:rsidRPr="0053725C" w:rsidRDefault="00675E3E" w:rsidP="00824810">
            <w:pPr>
              <w:rPr>
                <w:color w:val="auto"/>
              </w:rPr>
            </w:pPr>
          </w:p>
        </w:tc>
      </w:tr>
      <w:tr w:rsidR="00675E3E" w:rsidRPr="0053725C" w14:paraId="433988E9" w14:textId="77777777" w:rsidTr="00824810">
        <w:tc>
          <w:tcPr>
            <w:tcW w:w="3020" w:type="dxa"/>
          </w:tcPr>
          <w:p w14:paraId="2E9074DE" w14:textId="77777777" w:rsidR="00675E3E" w:rsidRPr="0053725C" w:rsidRDefault="00675E3E" w:rsidP="00824810">
            <w:pPr>
              <w:rPr>
                <w:color w:val="auto"/>
                <w:lang w:val="sv-SE"/>
              </w:rPr>
            </w:pPr>
            <w:r w:rsidRPr="0053725C">
              <w:rPr>
                <w:color w:val="auto"/>
                <w:lang w:val="sv-SE"/>
              </w:rPr>
              <w:t>MVPA</w:t>
            </w:r>
          </w:p>
          <w:p w14:paraId="76E034FF" w14:textId="77777777" w:rsidR="00675E3E" w:rsidRPr="0053725C" w:rsidRDefault="00675E3E" w:rsidP="00824810">
            <w:pPr>
              <w:rPr>
                <w:color w:val="auto"/>
                <w:lang w:val="sv-SE"/>
              </w:rPr>
            </w:pPr>
            <w:r w:rsidRPr="0053725C">
              <w:rPr>
                <w:color w:val="auto"/>
                <w:lang w:val="sv-SE"/>
              </w:rPr>
              <w:t>(</w:t>
            </w:r>
            <w:proofErr w:type="spellStart"/>
            <w:r w:rsidRPr="0053725C">
              <w:rPr>
                <w:color w:val="auto"/>
                <w:lang w:val="sv-SE"/>
              </w:rPr>
              <w:t>Met</w:t>
            </w:r>
            <w:proofErr w:type="spellEnd"/>
            <w:r w:rsidRPr="0053725C">
              <w:rPr>
                <w:color w:val="auto"/>
                <w:lang w:val="sv-SE"/>
              </w:rPr>
              <w:t xml:space="preserve"> n=104)</w:t>
            </w:r>
          </w:p>
          <w:p w14:paraId="125E1E5D" w14:textId="77777777" w:rsidR="00675E3E" w:rsidRPr="0053725C" w:rsidRDefault="00675E3E" w:rsidP="00824810">
            <w:pPr>
              <w:rPr>
                <w:color w:val="auto"/>
                <w:lang w:val="sv-SE"/>
              </w:rPr>
            </w:pPr>
            <w:r w:rsidRPr="0053725C">
              <w:rPr>
                <w:color w:val="auto"/>
                <w:lang w:val="sv-SE"/>
              </w:rPr>
              <w:t>(</w:t>
            </w:r>
            <w:proofErr w:type="spellStart"/>
            <w:r w:rsidRPr="0053725C">
              <w:rPr>
                <w:color w:val="auto"/>
                <w:lang w:val="sv-SE"/>
              </w:rPr>
              <w:t>Prot</w:t>
            </w:r>
            <w:proofErr w:type="spellEnd"/>
            <w:r w:rsidRPr="0053725C">
              <w:rPr>
                <w:color w:val="auto"/>
                <w:lang w:val="sv-SE"/>
              </w:rPr>
              <w:t xml:space="preserve"> n=155)</w:t>
            </w:r>
          </w:p>
        </w:tc>
        <w:tc>
          <w:tcPr>
            <w:tcW w:w="3021" w:type="dxa"/>
          </w:tcPr>
          <w:tbl>
            <w:tblPr>
              <w:tblW w:w="16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60"/>
            </w:tblGrid>
            <w:tr w:rsidR="00675E3E" w:rsidRPr="0053725C" w14:paraId="33E48B49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BF95D9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AcAce</w:t>
                  </w:r>
                </w:p>
              </w:tc>
            </w:tr>
            <w:tr w:rsidR="00675E3E" w:rsidRPr="0053725C" w14:paraId="2874E3FA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C0471C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Ace</w:t>
                  </w:r>
                </w:p>
              </w:tc>
            </w:tr>
            <w:tr w:rsidR="00675E3E" w:rsidRPr="0053725C" w14:paraId="5C212450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5AA964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Alb</w:t>
                  </w:r>
                </w:p>
              </w:tc>
            </w:tr>
            <w:tr w:rsidR="00675E3E" w:rsidRPr="0053725C" w14:paraId="4ECB97FC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7AF9BC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ApoA1</w:t>
                  </w:r>
                </w:p>
              </w:tc>
            </w:tr>
            <w:tr w:rsidR="00675E3E" w:rsidRPr="0053725C" w14:paraId="53835242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926D98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ApoB</w:t>
                  </w:r>
                </w:p>
              </w:tc>
            </w:tr>
            <w:tr w:rsidR="00675E3E" w:rsidRPr="0053725C" w14:paraId="08C89015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F7997F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ApoBApoA1</w:t>
                  </w:r>
                </w:p>
              </w:tc>
            </w:tr>
            <w:tr w:rsidR="00675E3E" w:rsidRPr="0053725C" w14:paraId="2FC0DA47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4C1B52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Cit</w:t>
                  </w:r>
                </w:p>
              </w:tc>
            </w:tr>
            <w:tr w:rsidR="00675E3E" w:rsidRPr="0053725C" w14:paraId="732E7BD1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82A632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Crea</w:t>
                  </w:r>
                </w:p>
              </w:tc>
            </w:tr>
            <w:tr w:rsidR="00675E3E" w:rsidRPr="0053725C" w14:paraId="10E7C04B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50EED8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DHA</w:t>
                  </w:r>
                </w:p>
              </w:tc>
            </w:tr>
            <w:tr w:rsidR="00675E3E" w:rsidRPr="0053725C" w14:paraId="216101AA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C8BF56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DHAFA</w:t>
                  </w:r>
                </w:p>
              </w:tc>
            </w:tr>
            <w:tr w:rsidR="00675E3E" w:rsidRPr="0053725C" w14:paraId="34C54EC1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898BCF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Dkk1</w:t>
                  </w:r>
                </w:p>
              </w:tc>
            </w:tr>
            <w:tr w:rsidR="00675E3E" w:rsidRPr="0053725C" w14:paraId="76926307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6B11B1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proofErr w:type="spellStart"/>
                  <w:r w:rsidRPr="0053725C">
                    <w:rPr>
                      <w:rFonts w:ascii="Aptos Narrow" w:hAnsi="Aptos Narrow"/>
                      <w:color w:val="auto"/>
                    </w:rPr>
                    <w:t>EpCAM</w:t>
                  </w:r>
                  <w:proofErr w:type="spellEnd"/>
                </w:p>
              </w:tc>
            </w:tr>
            <w:tr w:rsidR="00675E3E" w:rsidRPr="0053725C" w14:paraId="0C607B97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EDF86E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proofErr w:type="spellStart"/>
                  <w:r w:rsidRPr="0053725C">
                    <w:rPr>
                      <w:rFonts w:ascii="Aptos Narrow" w:hAnsi="Aptos Narrow"/>
                      <w:color w:val="auto"/>
                    </w:rPr>
                    <w:t>EstC</w:t>
                  </w:r>
                  <w:proofErr w:type="spellEnd"/>
                </w:p>
              </w:tc>
            </w:tr>
            <w:tr w:rsidR="00675E3E" w:rsidRPr="0053725C" w14:paraId="6E2A37B6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720B59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FAw3</w:t>
                  </w:r>
                </w:p>
              </w:tc>
            </w:tr>
            <w:tr w:rsidR="00675E3E" w:rsidRPr="0053725C" w14:paraId="22F919E7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A82DFC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FAw3FA</w:t>
                  </w:r>
                </w:p>
              </w:tc>
            </w:tr>
            <w:tr w:rsidR="00675E3E" w:rsidRPr="0053725C" w14:paraId="0A7227C8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638856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FAw6</w:t>
                  </w:r>
                </w:p>
              </w:tc>
            </w:tr>
            <w:tr w:rsidR="00675E3E" w:rsidRPr="0053725C" w14:paraId="64660F6D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6CE3A5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FreeC</w:t>
                  </w:r>
                </w:p>
              </w:tc>
            </w:tr>
            <w:tr w:rsidR="00675E3E" w:rsidRPr="0053725C" w14:paraId="282E5121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6AA450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Gln</w:t>
                  </w:r>
                </w:p>
              </w:tc>
            </w:tr>
            <w:tr w:rsidR="00675E3E" w:rsidRPr="0053725C" w14:paraId="3DEDBCDB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EB1E15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HDL2C</w:t>
                  </w:r>
                </w:p>
              </w:tc>
            </w:tr>
            <w:tr w:rsidR="00675E3E" w:rsidRPr="0053725C" w14:paraId="2B7B1F5B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73045C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HDL3C</w:t>
                  </w:r>
                </w:p>
              </w:tc>
            </w:tr>
            <w:tr w:rsidR="00675E3E" w:rsidRPr="0053725C" w14:paraId="0957F3AD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6EA90C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HDLC</w:t>
                  </w:r>
                </w:p>
              </w:tc>
            </w:tr>
            <w:tr w:rsidR="00675E3E" w:rsidRPr="0053725C" w14:paraId="43E91D40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2BDDD0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HDLD</w:t>
                  </w:r>
                </w:p>
              </w:tc>
            </w:tr>
            <w:tr w:rsidR="00675E3E" w:rsidRPr="0053725C" w14:paraId="544ECE78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13EBED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His</w:t>
                  </w:r>
                </w:p>
              </w:tc>
            </w:tr>
            <w:tr w:rsidR="00675E3E" w:rsidRPr="0053725C" w14:paraId="1C90DFBB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53B698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DLC</w:t>
                  </w:r>
                </w:p>
              </w:tc>
            </w:tr>
            <w:tr w:rsidR="00675E3E" w:rsidRPr="0053725C" w14:paraId="47A8DADA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E3BBCE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DLCE</w:t>
                  </w:r>
                </w:p>
              </w:tc>
            </w:tr>
            <w:tr w:rsidR="00675E3E" w:rsidRPr="0053725C" w14:paraId="4E002FC5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E0B157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DLFC</w:t>
                  </w:r>
                </w:p>
              </w:tc>
            </w:tr>
            <w:tr w:rsidR="00675E3E" w:rsidRPr="0053725C" w14:paraId="3653075E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35783F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DLL</w:t>
                  </w:r>
                </w:p>
              </w:tc>
            </w:tr>
            <w:tr w:rsidR="00675E3E" w:rsidRPr="0053725C" w14:paraId="1D922773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4E6C01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DLP</w:t>
                  </w:r>
                </w:p>
              </w:tc>
            </w:tr>
            <w:tr w:rsidR="00675E3E" w:rsidRPr="0053725C" w14:paraId="20B3A1FE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002C64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DLPL</w:t>
                  </w:r>
                </w:p>
              </w:tc>
            </w:tr>
            <w:tr w:rsidR="00675E3E" w:rsidRPr="0053725C" w14:paraId="6F6757F0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5A4074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DLTG</w:t>
                  </w:r>
                </w:p>
              </w:tc>
            </w:tr>
            <w:tr w:rsidR="00675E3E" w:rsidRPr="0053725C" w14:paraId="69953E9D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A57C0F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A</w:t>
                  </w:r>
                </w:p>
              </w:tc>
            </w:tr>
            <w:tr w:rsidR="00675E3E" w:rsidRPr="0053725C" w14:paraId="35A44505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8FEDD8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ac</w:t>
                  </w:r>
                </w:p>
              </w:tc>
            </w:tr>
            <w:tr w:rsidR="00675E3E" w:rsidRPr="0053725C" w14:paraId="53B4E0D5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F8AA94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DLC</w:t>
                  </w:r>
                </w:p>
              </w:tc>
            </w:tr>
            <w:tr w:rsidR="00675E3E" w:rsidRPr="0053725C" w14:paraId="028A608E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2228F6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DLD</w:t>
                  </w:r>
                </w:p>
              </w:tc>
            </w:tr>
            <w:tr w:rsidR="00675E3E" w:rsidRPr="0053725C" w14:paraId="46FB5FD6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A6CC61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lastRenderedPageBreak/>
                    <w:t>LDLTG</w:t>
                  </w:r>
                </w:p>
              </w:tc>
            </w:tr>
            <w:tr w:rsidR="00675E3E" w:rsidRPr="0053725C" w14:paraId="54C91377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9860DF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eu</w:t>
                  </w:r>
                </w:p>
              </w:tc>
            </w:tr>
            <w:tr w:rsidR="00675E3E" w:rsidRPr="0053725C" w14:paraId="38CD7768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FCAEDF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HDLC</w:t>
                  </w:r>
                </w:p>
              </w:tc>
            </w:tr>
            <w:tr w:rsidR="00675E3E" w:rsidRPr="0053725C" w14:paraId="3CDBED11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6A94D1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HDLCE</w:t>
                  </w:r>
                </w:p>
              </w:tc>
            </w:tr>
            <w:tr w:rsidR="00675E3E" w:rsidRPr="0053725C" w14:paraId="33DC9DB4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228888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HDLFC</w:t>
                  </w:r>
                </w:p>
              </w:tc>
            </w:tr>
            <w:tr w:rsidR="00675E3E" w:rsidRPr="0053725C" w14:paraId="193CA06F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9AC321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HDLL</w:t>
                  </w:r>
                </w:p>
              </w:tc>
            </w:tr>
            <w:tr w:rsidR="00675E3E" w:rsidRPr="0053725C" w14:paraId="4205ACD3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E374D3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HDLP</w:t>
                  </w:r>
                </w:p>
              </w:tc>
            </w:tr>
            <w:tr w:rsidR="00675E3E" w:rsidRPr="0053725C" w14:paraId="70BD9DF7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C40340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HDLPL</w:t>
                  </w:r>
                </w:p>
              </w:tc>
            </w:tr>
            <w:tr w:rsidR="00675E3E" w:rsidRPr="0053725C" w14:paraId="0C9A09F5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620657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HDLTG</w:t>
                  </w:r>
                </w:p>
              </w:tc>
            </w:tr>
            <w:tr w:rsidR="00675E3E" w:rsidRPr="0053725C" w14:paraId="243A0C51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7CA106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LDLC</w:t>
                  </w:r>
                </w:p>
              </w:tc>
            </w:tr>
            <w:tr w:rsidR="00675E3E" w:rsidRPr="0053725C" w14:paraId="678D49DE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F74E8C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LDLCE</w:t>
                  </w:r>
                </w:p>
              </w:tc>
            </w:tr>
            <w:tr w:rsidR="00675E3E" w:rsidRPr="0053725C" w14:paraId="692A4CEE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57B0E7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LDLFC</w:t>
                  </w:r>
                </w:p>
              </w:tc>
            </w:tr>
            <w:tr w:rsidR="00675E3E" w:rsidRPr="0053725C" w14:paraId="34002956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D63D73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LDLL</w:t>
                  </w:r>
                </w:p>
              </w:tc>
            </w:tr>
            <w:tr w:rsidR="00675E3E" w:rsidRPr="0053725C" w14:paraId="5004E3FB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3EA9CE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LDLP</w:t>
                  </w:r>
                </w:p>
              </w:tc>
            </w:tr>
            <w:tr w:rsidR="00675E3E" w:rsidRPr="0053725C" w14:paraId="460A12E5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AAEB19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LDLPL</w:t>
                  </w:r>
                </w:p>
              </w:tc>
            </w:tr>
            <w:tr w:rsidR="00675E3E" w:rsidRPr="0053725C" w14:paraId="57CA59CF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83BBDA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LDLTG</w:t>
                  </w:r>
                </w:p>
              </w:tc>
            </w:tr>
            <w:tr w:rsidR="00675E3E" w:rsidRPr="0053725C" w14:paraId="36E68736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E43C36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MHDLC</w:t>
                  </w:r>
                </w:p>
              </w:tc>
            </w:tr>
            <w:tr w:rsidR="00675E3E" w:rsidRPr="0053725C" w14:paraId="0F0635E6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DDE0CF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MHDLCE</w:t>
                  </w:r>
                </w:p>
              </w:tc>
            </w:tr>
            <w:tr w:rsidR="00675E3E" w:rsidRPr="0053725C" w14:paraId="6B2DF710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4E8414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MHDLFC</w:t>
                  </w:r>
                </w:p>
              </w:tc>
            </w:tr>
            <w:tr w:rsidR="00675E3E" w:rsidRPr="0053725C" w14:paraId="156708CB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6C0E22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MHDLL</w:t>
                  </w:r>
                </w:p>
              </w:tc>
            </w:tr>
            <w:tr w:rsidR="00675E3E" w:rsidRPr="0053725C" w14:paraId="38887779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C91071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MHDLP</w:t>
                  </w:r>
                </w:p>
              </w:tc>
            </w:tr>
            <w:tr w:rsidR="00675E3E" w:rsidRPr="0053725C" w14:paraId="796470A7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5C2E2D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MHDLPL</w:t>
                  </w:r>
                </w:p>
              </w:tc>
            </w:tr>
            <w:tr w:rsidR="00675E3E" w:rsidRPr="0053725C" w14:paraId="1FA5A66B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429D9F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MLDLC</w:t>
                  </w:r>
                </w:p>
              </w:tc>
            </w:tr>
            <w:tr w:rsidR="00675E3E" w:rsidRPr="0053725C" w14:paraId="3A3D4568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EE1F8E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MLDLCE</w:t>
                  </w:r>
                </w:p>
              </w:tc>
            </w:tr>
            <w:tr w:rsidR="00675E3E" w:rsidRPr="0053725C" w14:paraId="1BA0A0B9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9C70CF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MLDLFC</w:t>
                  </w:r>
                </w:p>
              </w:tc>
            </w:tr>
            <w:tr w:rsidR="00675E3E" w:rsidRPr="0053725C" w14:paraId="23DEDBED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42A5C8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MLDLL</w:t>
                  </w:r>
                </w:p>
              </w:tc>
            </w:tr>
            <w:tr w:rsidR="00675E3E" w:rsidRPr="0053725C" w14:paraId="3A7F86D1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A7C6B9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MLDLP</w:t>
                  </w:r>
                </w:p>
              </w:tc>
            </w:tr>
            <w:tr w:rsidR="00675E3E" w:rsidRPr="0053725C" w14:paraId="155894E1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63D113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MLDLPL</w:t>
                  </w:r>
                </w:p>
              </w:tc>
            </w:tr>
            <w:tr w:rsidR="00675E3E" w:rsidRPr="0053725C" w14:paraId="753944E8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544074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MLDLTG</w:t>
                  </w:r>
                </w:p>
              </w:tc>
            </w:tr>
            <w:tr w:rsidR="00675E3E" w:rsidRPr="0053725C" w14:paraId="1B9A4551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155CEA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PC</w:t>
                  </w:r>
                </w:p>
              </w:tc>
            </w:tr>
            <w:tr w:rsidR="00675E3E" w:rsidRPr="0053725C" w14:paraId="30AB27D7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61F2C5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proofErr w:type="spellStart"/>
                  <w:r w:rsidRPr="0053725C">
                    <w:rPr>
                      <w:rFonts w:ascii="Aptos Narrow" w:hAnsi="Aptos Narrow"/>
                      <w:color w:val="auto"/>
                    </w:rPr>
                    <w:t>Phe</w:t>
                  </w:r>
                  <w:proofErr w:type="spellEnd"/>
                </w:p>
              </w:tc>
            </w:tr>
            <w:tr w:rsidR="00675E3E" w:rsidRPr="0053725C" w14:paraId="52E1A883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242664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PUFA</w:t>
                  </w:r>
                </w:p>
              </w:tc>
            </w:tr>
            <w:tr w:rsidR="00675E3E" w:rsidRPr="0053725C" w14:paraId="4E3B2F4B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0A8FCB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proofErr w:type="spellStart"/>
                  <w:r w:rsidRPr="0053725C">
                    <w:rPr>
                      <w:rFonts w:ascii="Aptos Narrow" w:hAnsi="Aptos Narrow"/>
                      <w:color w:val="auto"/>
                    </w:rPr>
                    <w:t>RemnantC</w:t>
                  </w:r>
                  <w:proofErr w:type="spellEnd"/>
                </w:p>
              </w:tc>
            </w:tr>
            <w:tr w:rsidR="00675E3E" w:rsidRPr="0053725C" w14:paraId="36E96E35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923433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proofErr w:type="spellStart"/>
                  <w:r w:rsidRPr="0053725C">
                    <w:rPr>
                      <w:rFonts w:ascii="Aptos Narrow" w:hAnsi="Aptos Narrow"/>
                      <w:color w:val="auto"/>
                    </w:rPr>
                    <w:t>SerumC</w:t>
                  </w:r>
                  <w:proofErr w:type="spellEnd"/>
                </w:p>
              </w:tc>
            </w:tr>
            <w:tr w:rsidR="00675E3E" w:rsidRPr="0053725C" w14:paraId="0A498968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35AD63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FA</w:t>
                  </w:r>
                </w:p>
              </w:tc>
            </w:tr>
            <w:tr w:rsidR="00675E3E" w:rsidRPr="0053725C" w14:paraId="3D765BBE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291779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FAFA</w:t>
                  </w:r>
                </w:p>
              </w:tc>
            </w:tr>
            <w:tr w:rsidR="00675E3E" w:rsidRPr="0053725C" w14:paraId="222E9BD5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AA5940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HDLC</w:t>
                  </w:r>
                </w:p>
              </w:tc>
            </w:tr>
            <w:tr w:rsidR="00675E3E" w:rsidRPr="0053725C" w14:paraId="7FD4D119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1CFAF7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HDLCE</w:t>
                  </w:r>
                </w:p>
              </w:tc>
            </w:tr>
            <w:tr w:rsidR="00675E3E" w:rsidRPr="0053725C" w14:paraId="55799A75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669BF4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HDLFC</w:t>
                  </w:r>
                </w:p>
              </w:tc>
            </w:tr>
            <w:tr w:rsidR="00675E3E" w:rsidRPr="0053725C" w14:paraId="443CBEB7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276AE6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HDLL</w:t>
                  </w:r>
                </w:p>
              </w:tc>
            </w:tr>
            <w:tr w:rsidR="00675E3E" w:rsidRPr="0053725C" w14:paraId="1F18EE5B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6D3F0E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HDLP</w:t>
                  </w:r>
                </w:p>
              </w:tc>
            </w:tr>
            <w:tr w:rsidR="00675E3E" w:rsidRPr="0053725C" w14:paraId="40C25550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7CCC9D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HDLPL</w:t>
                  </w:r>
                </w:p>
              </w:tc>
            </w:tr>
            <w:tr w:rsidR="00675E3E" w:rsidRPr="0053725C" w14:paraId="5E9F927A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4FB354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LDLC</w:t>
                  </w:r>
                </w:p>
              </w:tc>
            </w:tr>
            <w:tr w:rsidR="00675E3E" w:rsidRPr="0053725C" w14:paraId="1FA10E9E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C340FE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LDLCE</w:t>
                  </w:r>
                </w:p>
              </w:tc>
            </w:tr>
            <w:tr w:rsidR="00675E3E" w:rsidRPr="0053725C" w14:paraId="0D2738C6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BA7BAC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LDLFC</w:t>
                  </w:r>
                </w:p>
              </w:tc>
            </w:tr>
            <w:tr w:rsidR="00675E3E" w:rsidRPr="0053725C" w14:paraId="5464A674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B9BBC1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LDLL</w:t>
                  </w:r>
                </w:p>
              </w:tc>
            </w:tr>
            <w:tr w:rsidR="00675E3E" w:rsidRPr="0053725C" w14:paraId="5E51BAA5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528F57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lastRenderedPageBreak/>
                    <w:t>SLDLP</w:t>
                  </w:r>
                </w:p>
              </w:tc>
            </w:tr>
            <w:tr w:rsidR="00675E3E" w:rsidRPr="0053725C" w14:paraId="386AA0F2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723512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LDLPL</w:t>
                  </w:r>
                </w:p>
              </w:tc>
            </w:tr>
            <w:tr w:rsidR="00675E3E" w:rsidRPr="0053725C" w14:paraId="2A942D56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AD4099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M</w:t>
                  </w:r>
                </w:p>
              </w:tc>
            </w:tr>
            <w:tr w:rsidR="00675E3E" w:rsidRPr="0053725C" w14:paraId="2A4D4938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9C0A8C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VLDLC</w:t>
                  </w:r>
                </w:p>
              </w:tc>
            </w:tr>
            <w:tr w:rsidR="00675E3E" w:rsidRPr="0053725C" w14:paraId="52E0D2C9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FEB132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VLDLCE</w:t>
                  </w:r>
                </w:p>
              </w:tc>
            </w:tr>
            <w:tr w:rsidR="00675E3E" w:rsidRPr="0053725C" w14:paraId="14DB5299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033A2B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proofErr w:type="spellStart"/>
                  <w:r w:rsidRPr="0053725C">
                    <w:rPr>
                      <w:rFonts w:ascii="Aptos Narrow" w:hAnsi="Aptos Narrow"/>
                      <w:color w:val="auto"/>
                    </w:rPr>
                    <w:t>TotCho</w:t>
                  </w:r>
                  <w:proofErr w:type="spellEnd"/>
                </w:p>
              </w:tc>
            </w:tr>
            <w:tr w:rsidR="00675E3E" w:rsidRPr="0053725C" w14:paraId="3D391260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FC7C4B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proofErr w:type="spellStart"/>
                  <w:r w:rsidRPr="0053725C">
                    <w:rPr>
                      <w:rFonts w:ascii="Aptos Narrow" w:hAnsi="Aptos Narrow"/>
                      <w:color w:val="auto"/>
                    </w:rPr>
                    <w:t>TotFA</w:t>
                  </w:r>
                  <w:proofErr w:type="spellEnd"/>
                </w:p>
              </w:tc>
            </w:tr>
            <w:tr w:rsidR="00675E3E" w:rsidRPr="0053725C" w14:paraId="22AC1988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82D181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proofErr w:type="spellStart"/>
                  <w:r w:rsidRPr="0053725C">
                    <w:rPr>
                      <w:rFonts w:ascii="Aptos Narrow" w:hAnsi="Aptos Narrow"/>
                      <w:color w:val="auto"/>
                    </w:rPr>
                    <w:t>TotPG</w:t>
                  </w:r>
                  <w:proofErr w:type="spellEnd"/>
                </w:p>
              </w:tc>
            </w:tr>
            <w:tr w:rsidR="00675E3E" w:rsidRPr="0053725C" w14:paraId="50BC325F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5C3DD0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Tyr</w:t>
                  </w:r>
                </w:p>
              </w:tc>
            </w:tr>
            <w:tr w:rsidR="00675E3E" w:rsidRPr="0053725C" w14:paraId="1E43F2F4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E5503C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UnSat</w:t>
                  </w:r>
                </w:p>
              </w:tc>
            </w:tr>
            <w:tr w:rsidR="00675E3E" w:rsidRPr="0053725C" w14:paraId="484E3858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CC365C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Val</w:t>
                  </w:r>
                </w:p>
              </w:tc>
            </w:tr>
            <w:tr w:rsidR="00675E3E" w:rsidRPr="0053725C" w14:paraId="1EB6087E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D46866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XLHDLC</w:t>
                  </w:r>
                </w:p>
              </w:tc>
            </w:tr>
            <w:tr w:rsidR="00675E3E" w:rsidRPr="0053725C" w14:paraId="219B2E3B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7091EE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XLHDLCE</w:t>
                  </w:r>
                </w:p>
              </w:tc>
            </w:tr>
            <w:tr w:rsidR="00675E3E" w:rsidRPr="0053725C" w14:paraId="6C4025D0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494DF2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XLHDLFC</w:t>
                  </w:r>
                </w:p>
              </w:tc>
            </w:tr>
            <w:tr w:rsidR="00675E3E" w:rsidRPr="0053725C" w14:paraId="793B0B81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F781CA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XLHDLL</w:t>
                  </w:r>
                </w:p>
              </w:tc>
            </w:tr>
            <w:tr w:rsidR="00675E3E" w:rsidRPr="0053725C" w14:paraId="3D00EC45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354E12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XLHDLP</w:t>
                  </w:r>
                </w:p>
              </w:tc>
            </w:tr>
            <w:tr w:rsidR="00675E3E" w:rsidRPr="0053725C" w14:paraId="0A55819B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74E3D6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XLHDLPL</w:t>
                  </w:r>
                </w:p>
              </w:tc>
            </w:tr>
            <w:tr w:rsidR="00675E3E" w:rsidRPr="0053725C" w14:paraId="48B13399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59CA43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XLHDLTG</w:t>
                  </w:r>
                </w:p>
              </w:tc>
            </w:tr>
            <w:tr w:rsidR="00675E3E" w:rsidRPr="0053725C" w14:paraId="37F0081B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154474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XSVLDLC</w:t>
                  </w:r>
                </w:p>
              </w:tc>
            </w:tr>
            <w:tr w:rsidR="00675E3E" w:rsidRPr="0053725C" w14:paraId="0D3A78BF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73D837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XSVLDLCE</w:t>
                  </w:r>
                </w:p>
              </w:tc>
            </w:tr>
            <w:tr w:rsidR="00675E3E" w:rsidRPr="0053725C" w14:paraId="2FF41C6F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36E4CC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XSVLDLFC</w:t>
                  </w:r>
                </w:p>
              </w:tc>
            </w:tr>
            <w:tr w:rsidR="00675E3E" w:rsidRPr="0053725C" w14:paraId="16BE197F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F39C40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XSVLDLL</w:t>
                  </w:r>
                </w:p>
              </w:tc>
            </w:tr>
            <w:tr w:rsidR="00675E3E" w:rsidRPr="0053725C" w14:paraId="0688842F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E4D33D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XSVLDLP</w:t>
                  </w:r>
                </w:p>
              </w:tc>
            </w:tr>
            <w:tr w:rsidR="00675E3E" w:rsidRPr="0053725C" w14:paraId="4775EDC3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43BB51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XSVLDLPL</w:t>
                  </w:r>
                </w:p>
              </w:tc>
            </w:tr>
          </w:tbl>
          <w:p w14:paraId="122F3BCB" w14:textId="77777777" w:rsidR="00675E3E" w:rsidRPr="0053725C" w:rsidRDefault="00675E3E" w:rsidP="00824810">
            <w:pPr>
              <w:rPr>
                <w:color w:val="auto"/>
              </w:rPr>
            </w:pPr>
          </w:p>
        </w:tc>
        <w:tc>
          <w:tcPr>
            <w:tcW w:w="3021" w:type="dxa"/>
          </w:tcPr>
          <w:tbl>
            <w:tblPr>
              <w:tblW w:w="16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60"/>
            </w:tblGrid>
            <w:tr w:rsidR="00675E3E" w:rsidRPr="0053725C" w14:paraId="0A123CFD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158814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lastRenderedPageBreak/>
                    <w:t>ACE2</w:t>
                  </w:r>
                </w:p>
              </w:tc>
            </w:tr>
            <w:tr w:rsidR="00675E3E" w:rsidRPr="0053725C" w14:paraId="213EDA17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BA6197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ADAMTS13</w:t>
                  </w:r>
                </w:p>
              </w:tc>
            </w:tr>
            <w:tr w:rsidR="00675E3E" w:rsidRPr="0053725C" w14:paraId="7DC4CD2F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415E21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ADM</w:t>
                  </w:r>
                </w:p>
              </w:tc>
            </w:tr>
            <w:tr w:rsidR="00675E3E" w:rsidRPr="0053725C" w14:paraId="68ABC2CB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0082EF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AGRP</w:t>
                  </w:r>
                </w:p>
              </w:tc>
            </w:tr>
            <w:tr w:rsidR="00675E3E" w:rsidRPr="0053725C" w14:paraId="251FB8C7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5CD9E4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ALCAM</w:t>
                  </w:r>
                </w:p>
              </w:tc>
            </w:tr>
            <w:tr w:rsidR="00675E3E" w:rsidRPr="0053725C" w14:paraId="225F1D23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005F91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AMBP</w:t>
                  </w:r>
                </w:p>
              </w:tc>
            </w:tr>
            <w:tr w:rsidR="00675E3E" w:rsidRPr="0053725C" w14:paraId="74F77D50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ED8AED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ANG1</w:t>
                  </w:r>
                </w:p>
              </w:tc>
            </w:tr>
            <w:tr w:rsidR="00675E3E" w:rsidRPr="0053725C" w14:paraId="760BB636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8F5062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APN</w:t>
                  </w:r>
                </w:p>
              </w:tc>
            </w:tr>
            <w:tr w:rsidR="00675E3E" w:rsidRPr="0053725C" w14:paraId="2F2649C3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5A2410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AXL</w:t>
                  </w:r>
                </w:p>
              </w:tc>
            </w:tr>
            <w:tr w:rsidR="00675E3E" w:rsidRPr="0053725C" w14:paraId="76F8EC6D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E89069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AZU1</w:t>
                  </w:r>
                </w:p>
              </w:tc>
            </w:tr>
            <w:tr w:rsidR="00675E3E" w:rsidRPr="0053725C" w14:paraId="0FBA9E47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92FB2C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proofErr w:type="spellStart"/>
                  <w:r w:rsidRPr="0053725C">
                    <w:rPr>
                      <w:rFonts w:ascii="Aptos Narrow" w:hAnsi="Aptos Narrow"/>
                      <w:color w:val="auto"/>
                    </w:rPr>
                    <w:t>BLMhydrolase</w:t>
                  </w:r>
                  <w:proofErr w:type="spellEnd"/>
                </w:p>
              </w:tc>
            </w:tr>
            <w:tr w:rsidR="00675E3E" w:rsidRPr="0053725C" w14:paraId="6F2B8942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56D4BA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BMP6</w:t>
                  </w:r>
                </w:p>
              </w:tc>
            </w:tr>
            <w:tr w:rsidR="00675E3E" w:rsidRPr="0053725C" w14:paraId="78E9E58F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3D90D3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BNP</w:t>
                  </w:r>
                </w:p>
              </w:tc>
            </w:tr>
            <w:tr w:rsidR="00675E3E" w:rsidRPr="0053725C" w14:paraId="0D255B54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18A958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BOC</w:t>
                  </w:r>
                </w:p>
              </w:tc>
            </w:tr>
            <w:tr w:rsidR="00675E3E" w:rsidRPr="0053725C" w14:paraId="02F4D4D5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2D6E7E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CA5A</w:t>
                  </w:r>
                </w:p>
              </w:tc>
            </w:tr>
            <w:tr w:rsidR="00675E3E" w:rsidRPr="0053725C" w14:paraId="598132A0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95A901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CASP3</w:t>
                  </w:r>
                </w:p>
              </w:tc>
            </w:tr>
            <w:tr w:rsidR="00675E3E" w:rsidRPr="0053725C" w14:paraId="69B94ECA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801BDA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CCL15</w:t>
                  </w:r>
                </w:p>
              </w:tc>
            </w:tr>
            <w:tr w:rsidR="00675E3E" w:rsidRPr="0053725C" w14:paraId="63D83898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107800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CCL16</w:t>
                  </w:r>
                </w:p>
              </w:tc>
            </w:tr>
            <w:tr w:rsidR="00675E3E" w:rsidRPr="0053725C" w14:paraId="0F16A538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FFF994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CCL17</w:t>
                  </w:r>
                </w:p>
              </w:tc>
            </w:tr>
            <w:tr w:rsidR="00675E3E" w:rsidRPr="0053725C" w14:paraId="4036E22F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CD11F5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CCL24</w:t>
                  </w:r>
                </w:p>
              </w:tc>
            </w:tr>
            <w:tr w:rsidR="00675E3E" w:rsidRPr="0053725C" w14:paraId="7286B070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8FFA6C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CCL3</w:t>
                  </w:r>
                </w:p>
              </w:tc>
            </w:tr>
            <w:tr w:rsidR="00675E3E" w:rsidRPr="0053725C" w14:paraId="091F3A15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2BA329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CD163</w:t>
                  </w:r>
                </w:p>
              </w:tc>
            </w:tr>
            <w:tr w:rsidR="00675E3E" w:rsidRPr="0053725C" w14:paraId="49398724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03F779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CD4</w:t>
                  </w:r>
                </w:p>
              </w:tc>
            </w:tr>
            <w:tr w:rsidR="00675E3E" w:rsidRPr="0053725C" w14:paraId="575E9C95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025408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CD40L</w:t>
                  </w:r>
                </w:p>
              </w:tc>
            </w:tr>
            <w:tr w:rsidR="00675E3E" w:rsidRPr="0053725C" w14:paraId="08E79091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A9ECA0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CD84</w:t>
                  </w:r>
                </w:p>
              </w:tc>
            </w:tr>
            <w:tr w:rsidR="00675E3E" w:rsidRPr="0053725C" w14:paraId="776A3FEE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A1C75E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CD93</w:t>
                  </w:r>
                </w:p>
              </w:tc>
            </w:tr>
            <w:tr w:rsidR="00675E3E" w:rsidRPr="0053725C" w14:paraId="67B3F34D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23850C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CDH5</w:t>
                  </w:r>
                </w:p>
              </w:tc>
            </w:tr>
            <w:tr w:rsidR="00675E3E" w:rsidRPr="0053725C" w14:paraId="2761C89B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89B7EC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CHIT1</w:t>
                  </w:r>
                </w:p>
              </w:tc>
            </w:tr>
            <w:tr w:rsidR="00675E3E" w:rsidRPr="0053725C" w14:paraId="21EDC505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599D20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CNTN1</w:t>
                  </w:r>
                </w:p>
              </w:tc>
            </w:tr>
            <w:tr w:rsidR="00675E3E" w:rsidRPr="0053725C" w14:paraId="19D3E466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AC15FA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COL1A1</w:t>
                  </w:r>
                </w:p>
              </w:tc>
            </w:tr>
            <w:tr w:rsidR="00675E3E" w:rsidRPr="0053725C" w14:paraId="720ED8EA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EDE8F4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CPA1</w:t>
                  </w:r>
                </w:p>
              </w:tc>
            </w:tr>
            <w:tr w:rsidR="00675E3E" w:rsidRPr="0053725C" w14:paraId="4902B06F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A48803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CPB1</w:t>
                  </w:r>
                </w:p>
              </w:tc>
            </w:tr>
            <w:tr w:rsidR="00675E3E" w:rsidRPr="0053725C" w14:paraId="7399804C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3767E5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CSTB</w:t>
                  </w:r>
                </w:p>
              </w:tc>
            </w:tr>
            <w:tr w:rsidR="00675E3E" w:rsidRPr="0053725C" w14:paraId="29634CDD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DBE815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CTRC</w:t>
                  </w:r>
                </w:p>
              </w:tc>
            </w:tr>
            <w:tr w:rsidR="00675E3E" w:rsidRPr="0053725C" w14:paraId="4EE10A38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888EF4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lastRenderedPageBreak/>
                    <w:t>CTSD</w:t>
                  </w:r>
                </w:p>
              </w:tc>
            </w:tr>
            <w:tr w:rsidR="00675E3E" w:rsidRPr="0053725C" w14:paraId="245F823C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51EF8B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CTSL1</w:t>
                  </w:r>
                </w:p>
              </w:tc>
            </w:tr>
            <w:tr w:rsidR="00675E3E" w:rsidRPr="0053725C" w14:paraId="3FC48E16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14105C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CTSZ</w:t>
                  </w:r>
                </w:p>
              </w:tc>
            </w:tr>
            <w:tr w:rsidR="00675E3E" w:rsidRPr="0053725C" w14:paraId="74A37834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8BB4C9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CXCL1</w:t>
                  </w:r>
                </w:p>
              </w:tc>
            </w:tr>
            <w:tr w:rsidR="00675E3E" w:rsidRPr="0053725C" w14:paraId="542FDBC6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476664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CXCL16</w:t>
                  </w:r>
                </w:p>
              </w:tc>
            </w:tr>
            <w:tr w:rsidR="00675E3E" w:rsidRPr="0053725C" w14:paraId="1F291DE2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0F25C7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DCN</w:t>
                  </w:r>
                </w:p>
              </w:tc>
            </w:tr>
            <w:tr w:rsidR="00675E3E" w:rsidRPr="0053725C" w14:paraId="5CBCA979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6C31BC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DECR1</w:t>
                  </w:r>
                </w:p>
              </w:tc>
            </w:tr>
            <w:tr w:rsidR="00675E3E" w:rsidRPr="0053725C" w14:paraId="43262F25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BE7F4B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DLK1</w:t>
                  </w:r>
                </w:p>
              </w:tc>
            </w:tr>
            <w:tr w:rsidR="00675E3E" w:rsidRPr="0053725C" w14:paraId="27FC021D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EB828C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EGFR</w:t>
                  </w:r>
                </w:p>
              </w:tc>
            </w:tr>
            <w:tr w:rsidR="00675E3E" w:rsidRPr="0053725C" w14:paraId="69EDC0C8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E9D06E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EPHB4</w:t>
                  </w:r>
                </w:p>
              </w:tc>
            </w:tr>
            <w:tr w:rsidR="00675E3E" w:rsidRPr="0053725C" w14:paraId="4D58FDD8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09BB08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FABP2</w:t>
                  </w:r>
                </w:p>
              </w:tc>
            </w:tr>
            <w:tr w:rsidR="00675E3E" w:rsidRPr="0053725C" w14:paraId="60C2CDC7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0F1C6F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FABP4</w:t>
                  </w:r>
                </w:p>
              </w:tc>
            </w:tr>
            <w:tr w:rsidR="00675E3E" w:rsidRPr="0053725C" w14:paraId="0C3B3CF7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5D2402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FAS</w:t>
                  </w:r>
                </w:p>
              </w:tc>
            </w:tr>
            <w:tr w:rsidR="00675E3E" w:rsidRPr="0053725C" w14:paraId="7A8ED238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9E9A35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FGF23</w:t>
                  </w:r>
                </w:p>
              </w:tc>
            </w:tr>
            <w:tr w:rsidR="00675E3E" w:rsidRPr="0053725C" w14:paraId="77FA61E2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23AEEB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FS</w:t>
                  </w:r>
                </w:p>
              </w:tc>
            </w:tr>
            <w:tr w:rsidR="00675E3E" w:rsidRPr="0053725C" w14:paraId="591E957F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8A063F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Gal3</w:t>
                  </w:r>
                </w:p>
              </w:tc>
            </w:tr>
            <w:tr w:rsidR="00675E3E" w:rsidRPr="0053725C" w14:paraId="6C477EED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5A1796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Gal4</w:t>
                  </w:r>
                </w:p>
              </w:tc>
            </w:tr>
            <w:tr w:rsidR="00675E3E" w:rsidRPr="0053725C" w14:paraId="7A4AC23E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DD3519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Gal9</w:t>
                  </w:r>
                </w:p>
              </w:tc>
            </w:tr>
            <w:tr w:rsidR="00675E3E" w:rsidRPr="0053725C" w14:paraId="31A62DDF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0AAD47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GDF2</w:t>
                  </w:r>
                </w:p>
              </w:tc>
            </w:tr>
            <w:tr w:rsidR="00675E3E" w:rsidRPr="0053725C" w14:paraId="16A1278D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3A9CE0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GH</w:t>
                  </w:r>
                </w:p>
              </w:tc>
            </w:tr>
            <w:tr w:rsidR="00675E3E" w:rsidRPr="0053725C" w14:paraId="55728E39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770E76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GIF</w:t>
                  </w:r>
                </w:p>
              </w:tc>
            </w:tr>
            <w:tr w:rsidR="00675E3E" w:rsidRPr="0053725C" w14:paraId="3986CA0B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C6F3E1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GLO1</w:t>
                  </w:r>
                </w:p>
              </w:tc>
            </w:tr>
            <w:tr w:rsidR="00675E3E" w:rsidRPr="0053725C" w14:paraId="77A99E49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01D088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GP6</w:t>
                  </w:r>
                </w:p>
              </w:tc>
            </w:tr>
            <w:tr w:rsidR="00675E3E" w:rsidRPr="0053725C" w14:paraId="0F2B8D06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2A4F28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GRN</w:t>
                  </w:r>
                </w:p>
              </w:tc>
            </w:tr>
            <w:tr w:rsidR="00675E3E" w:rsidRPr="0053725C" w14:paraId="35D8370F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CDCA57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HAOX1</w:t>
                  </w:r>
                </w:p>
              </w:tc>
            </w:tr>
            <w:tr w:rsidR="00675E3E" w:rsidRPr="0053725C" w14:paraId="1D26D260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C510EB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HBEGF</w:t>
                  </w:r>
                </w:p>
              </w:tc>
            </w:tr>
            <w:tr w:rsidR="00675E3E" w:rsidRPr="0053725C" w14:paraId="387457EC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617FE5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HO1</w:t>
                  </w:r>
                </w:p>
              </w:tc>
            </w:tr>
            <w:tr w:rsidR="00675E3E" w:rsidRPr="0053725C" w14:paraId="430B3298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5DC995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proofErr w:type="spellStart"/>
                  <w:r w:rsidRPr="0053725C">
                    <w:rPr>
                      <w:rFonts w:ascii="Aptos Narrow" w:hAnsi="Aptos Narrow"/>
                      <w:color w:val="auto"/>
                    </w:rPr>
                    <w:t>hOSCAR</w:t>
                  </w:r>
                  <w:proofErr w:type="spellEnd"/>
                </w:p>
              </w:tc>
            </w:tr>
            <w:tr w:rsidR="00675E3E" w:rsidRPr="0053725C" w14:paraId="75E89823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A0C66A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HSP27</w:t>
                  </w:r>
                </w:p>
              </w:tc>
            </w:tr>
            <w:tr w:rsidR="00675E3E" w:rsidRPr="0053725C" w14:paraId="57D67E65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21696D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CAM2</w:t>
                  </w:r>
                </w:p>
              </w:tc>
            </w:tr>
            <w:tr w:rsidR="00675E3E" w:rsidRPr="0053725C" w14:paraId="730E0B73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BBD603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DUA</w:t>
                  </w:r>
                </w:p>
              </w:tc>
            </w:tr>
            <w:tr w:rsidR="00675E3E" w:rsidRPr="0053725C" w14:paraId="5B6BBD0D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DA3D39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GFBP1</w:t>
                  </w:r>
                </w:p>
              </w:tc>
            </w:tr>
            <w:tr w:rsidR="00675E3E" w:rsidRPr="0053725C" w14:paraId="76A02A58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40739D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GFBP2</w:t>
                  </w:r>
                </w:p>
              </w:tc>
            </w:tr>
            <w:tr w:rsidR="00675E3E" w:rsidRPr="0053725C" w14:paraId="0E37E238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8569C7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GFBP7</w:t>
                  </w:r>
                </w:p>
              </w:tc>
            </w:tr>
            <w:tr w:rsidR="00675E3E" w:rsidRPr="0053725C" w14:paraId="1E250983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EE399D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proofErr w:type="spellStart"/>
                  <w:r w:rsidRPr="0053725C">
                    <w:rPr>
                      <w:rFonts w:ascii="Aptos Narrow" w:hAnsi="Aptos Narrow"/>
                      <w:color w:val="auto"/>
                    </w:rPr>
                    <w:t>IgGFcreceptorIIb</w:t>
                  </w:r>
                  <w:proofErr w:type="spellEnd"/>
                </w:p>
              </w:tc>
            </w:tr>
            <w:tr w:rsidR="00675E3E" w:rsidRPr="0053725C" w14:paraId="00D6D9CB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EAB964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L16</w:t>
                  </w:r>
                </w:p>
              </w:tc>
            </w:tr>
            <w:tr w:rsidR="00675E3E" w:rsidRPr="0053725C" w14:paraId="0EBD7AB1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6DF785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L17D</w:t>
                  </w:r>
                </w:p>
              </w:tc>
            </w:tr>
            <w:tr w:rsidR="00675E3E" w:rsidRPr="0053725C" w14:paraId="49F01DD9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18A149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L17RA</w:t>
                  </w:r>
                </w:p>
              </w:tc>
            </w:tr>
            <w:tr w:rsidR="00675E3E" w:rsidRPr="0053725C" w14:paraId="2D6E58AF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B5EDBE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L18</w:t>
                  </w:r>
                </w:p>
              </w:tc>
            </w:tr>
            <w:tr w:rsidR="00675E3E" w:rsidRPr="0053725C" w14:paraId="0BA28263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4CF010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L18BP</w:t>
                  </w:r>
                </w:p>
              </w:tc>
            </w:tr>
            <w:tr w:rsidR="00675E3E" w:rsidRPr="0053725C" w14:paraId="262BCA89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70CB15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L1ra</w:t>
                  </w:r>
                </w:p>
              </w:tc>
            </w:tr>
            <w:tr w:rsidR="00675E3E" w:rsidRPr="0053725C" w14:paraId="679C497D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059E71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L1RL2</w:t>
                  </w:r>
                </w:p>
              </w:tc>
            </w:tr>
            <w:tr w:rsidR="00675E3E" w:rsidRPr="0053725C" w14:paraId="59DA48D1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BC24BD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L1RT1</w:t>
                  </w:r>
                </w:p>
              </w:tc>
            </w:tr>
            <w:tr w:rsidR="00675E3E" w:rsidRPr="0053725C" w14:paraId="73DD5AFA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2851F8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L1RT2</w:t>
                  </w:r>
                </w:p>
              </w:tc>
            </w:tr>
            <w:tr w:rsidR="00675E3E" w:rsidRPr="0053725C" w14:paraId="01CC79A4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F81864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L27</w:t>
                  </w:r>
                </w:p>
              </w:tc>
            </w:tr>
            <w:tr w:rsidR="00675E3E" w:rsidRPr="0053725C" w14:paraId="261D9599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633CBB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L2RA</w:t>
                  </w:r>
                </w:p>
              </w:tc>
            </w:tr>
            <w:tr w:rsidR="00675E3E" w:rsidRPr="0053725C" w14:paraId="33B3A1FF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00D9E2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lastRenderedPageBreak/>
                    <w:t>IL4RA</w:t>
                  </w:r>
                </w:p>
              </w:tc>
            </w:tr>
            <w:tr w:rsidR="00675E3E" w:rsidRPr="0053725C" w14:paraId="64F55E5F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5A86E3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L6RA</w:t>
                  </w:r>
                </w:p>
              </w:tc>
            </w:tr>
            <w:tr w:rsidR="00675E3E" w:rsidRPr="0053725C" w14:paraId="08CBBD25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324D49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ITGB1BP2</w:t>
                  </w:r>
                </w:p>
              </w:tc>
            </w:tr>
            <w:tr w:rsidR="00675E3E" w:rsidRPr="0053725C" w14:paraId="79DB872E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23DCD5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JAMA</w:t>
                  </w:r>
                </w:p>
              </w:tc>
            </w:tr>
            <w:tr w:rsidR="00675E3E" w:rsidRPr="0053725C" w14:paraId="5DA2FD41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DDEB90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KIM1</w:t>
                  </w:r>
                </w:p>
              </w:tc>
            </w:tr>
            <w:tr w:rsidR="00675E3E" w:rsidRPr="0053725C" w14:paraId="6BCED92B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DA8FE3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KLK6</w:t>
                  </w:r>
                </w:p>
              </w:tc>
            </w:tr>
            <w:tr w:rsidR="00675E3E" w:rsidRPr="0053725C" w14:paraId="15D0E7B7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6E416D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proofErr w:type="spellStart"/>
                  <w:r w:rsidRPr="0053725C">
                    <w:rPr>
                      <w:rFonts w:ascii="Aptos Narrow" w:hAnsi="Aptos Narrow"/>
                      <w:color w:val="auto"/>
                    </w:rPr>
                    <w:t>LDLreceptor</w:t>
                  </w:r>
                  <w:proofErr w:type="spellEnd"/>
                </w:p>
              </w:tc>
            </w:tr>
            <w:tr w:rsidR="00675E3E" w:rsidRPr="0053725C" w14:paraId="216530E3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56075D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LTBR</w:t>
                  </w:r>
                </w:p>
              </w:tc>
            </w:tr>
            <w:tr w:rsidR="00675E3E" w:rsidRPr="0053725C" w14:paraId="280AD0A7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112D7C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MARCO</w:t>
                  </w:r>
                </w:p>
              </w:tc>
            </w:tr>
            <w:tr w:rsidR="00675E3E" w:rsidRPr="0053725C" w14:paraId="33697A50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F37201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MB</w:t>
                  </w:r>
                </w:p>
              </w:tc>
            </w:tr>
            <w:tr w:rsidR="00675E3E" w:rsidRPr="0053725C" w14:paraId="64F04231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8622C1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MCP1</w:t>
                  </w:r>
                </w:p>
              </w:tc>
            </w:tr>
            <w:tr w:rsidR="00675E3E" w:rsidRPr="0053725C" w14:paraId="54B3CF7C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284A35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MEPE</w:t>
                  </w:r>
                </w:p>
              </w:tc>
            </w:tr>
            <w:tr w:rsidR="00675E3E" w:rsidRPr="0053725C" w14:paraId="52DFC846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2BA82F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MERTK</w:t>
                  </w:r>
                </w:p>
              </w:tc>
            </w:tr>
            <w:tr w:rsidR="00675E3E" w:rsidRPr="0053725C" w14:paraId="69A40E10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12FDEB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MMP2</w:t>
                  </w:r>
                </w:p>
              </w:tc>
            </w:tr>
            <w:tr w:rsidR="00675E3E" w:rsidRPr="0053725C" w14:paraId="3A7B7C4C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BC7904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MMP3</w:t>
                  </w:r>
                </w:p>
              </w:tc>
            </w:tr>
            <w:tr w:rsidR="00675E3E" w:rsidRPr="0053725C" w14:paraId="271E3F92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5C5464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MPO</w:t>
                  </w:r>
                </w:p>
              </w:tc>
            </w:tr>
            <w:tr w:rsidR="00675E3E" w:rsidRPr="0053725C" w14:paraId="26AB4074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798334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NEMO</w:t>
                  </w:r>
                </w:p>
              </w:tc>
            </w:tr>
            <w:tr w:rsidR="00675E3E" w:rsidRPr="0053725C" w14:paraId="783890CF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D45E76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Notch3</w:t>
                  </w:r>
                </w:p>
              </w:tc>
            </w:tr>
            <w:tr w:rsidR="00675E3E" w:rsidRPr="0053725C" w14:paraId="159D4FB1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183B07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NTproBNP</w:t>
                  </w:r>
                </w:p>
              </w:tc>
            </w:tr>
            <w:tr w:rsidR="00675E3E" w:rsidRPr="0053725C" w14:paraId="579C8121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06EC1A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OPG</w:t>
                  </w:r>
                </w:p>
              </w:tc>
            </w:tr>
            <w:tr w:rsidR="00675E3E" w:rsidRPr="0053725C" w14:paraId="28A181AA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12A71B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OPN</w:t>
                  </w:r>
                </w:p>
              </w:tc>
            </w:tr>
            <w:tr w:rsidR="00675E3E" w:rsidRPr="0053725C" w14:paraId="0750F315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F81BD7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PAI</w:t>
                  </w:r>
                </w:p>
              </w:tc>
            </w:tr>
            <w:tr w:rsidR="00675E3E" w:rsidRPr="0053725C" w14:paraId="1785EE6D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8A164A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PAPPA</w:t>
                  </w:r>
                </w:p>
              </w:tc>
            </w:tr>
            <w:tr w:rsidR="00675E3E" w:rsidRPr="0053725C" w14:paraId="2F28E991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188166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PAR1</w:t>
                  </w:r>
                </w:p>
              </w:tc>
            </w:tr>
            <w:tr w:rsidR="00675E3E" w:rsidRPr="0053725C" w14:paraId="28D54542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952C67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PARP1</w:t>
                  </w:r>
                </w:p>
              </w:tc>
            </w:tr>
            <w:tr w:rsidR="00675E3E" w:rsidRPr="0053725C" w14:paraId="4FA7A7B2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CEC6A7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PCSK9</w:t>
                  </w:r>
                </w:p>
              </w:tc>
            </w:tr>
            <w:tr w:rsidR="00675E3E" w:rsidRPr="0053725C" w14:paraId="3E8F6795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D925E3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proofErr w:type="spellStart"/>
                  <w:r w:rsidRPr="0053725C">
                    <w:rPr>
                      <w:rFonts w:ascii="Aptos Narrow" w:hAnsi="Aptos Narrow"/>
                      <w:color w:val="auto"/>
                    </w:rPr>
                    <w:t>PDGFsubunitA</w:t>
                  </w:r>
                  <w:proofErr w:type="spellEnd"/>
                </w:p>
              </w:tc>
            </w:tr>
            <w:tr w:rsidR="00675E3E" w:rsidRPr="0053725C" w14:paraId="04394B91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858B2F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proofErr w:type="spellStart"/>
                  <w:r w:rsidRPr="0053725C">
                    <w:rPr>
                      <w:rFonts w:ascii="Aptos Narrow" w:hAnsi="Aptos Narrow"/>
                      <w:color w:val="auto"/>
                    </w:rPr>
                    <w:t>PDGFsubunitB</w:t>
                  </w:r>
                  <w:proofErr w:type="spellEnd"/>
                </w:p>
              </w:tc>
            </w:tr>
            <w:tr w:rsidR="00675E3E" w:rsidRPr="0053725C" w14:paraId="23D95323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14A3B6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PDL2</w:t>
                  </w:r>
                </w:p>
              </w:tc>
            </w:tr>
            <w:tr w:rsidR="00675E3E" w:rsidRPr="0053725C" w14:paraId="22709BD1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572D45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PECAM1</w:t>
                  </w:r>
                </w:p>
              </w:tc>
            </w:tr>
            <w:tr w:rsidR="00675E3E" w:rsidRPr="0053725C" w14:paraId="55D5F7E6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165C0B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proofErr w:type="spellStart"/>
                  <w:r w:rsidRPr="0053725C">
                    <w:rPr>
                      <w:rFonts w:ascii="Aptos Narrow" w:hAnsi="Aptos Narrow"/>
                      <w:color w:val="auto"/>
                    </w:rPr>
                    <w:t>PIgR</w:t>
                  </w:r>
                  <w:proofErr w:type="spellEnd"/>
                </w:p>
              </w:tc>
            </w:tr>
            <w:tr w:rsidR="00675E3E" w:rsidRPr="0053725C" w14:paraId="26DA4E4C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940D99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PLC</w:t>
                  </w:r>
                </w:p>
              </w:tc>
            </w:tr>
            <w:tr w:rsidR="00675E3E" w:rsidRPr="0053725C" w14:paraId="66C464D1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FA776D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PRELP</w:t>
                  </w:r>
                </w:p>
              </w:tc>
            </w:tr>
            <w:tr w:rsidR="00675E3E" w:rsidRPr="0053725C" w14:paraId="538FC903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5C8610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PRSS27</w:t>
                  </w:r>
                </w:p>
              </w:tc>
            </w:tr>
            <w:tr w:rsidR="00675E3E" w:rsidRPr="0053725C" w14:paraId="22632B76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1F5094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PSGL1</w:t>
                  </w:r>
                </w:p>
              </w:tc>
            </w:tr>
            <w:tr w:rsidR="00675E3E" w:rsidRPr="0053725C" w14:paraId="48982199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8724B5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PSPD</w:t>
                  </w:r>
                </w:p>
              </w:tc>
            </w:tr>
            <w:tr w:rsidR="00675E3E" w:rsidRPr="0053725C" w14:paraId="3718E207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4DCF5D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PTX3</w:t>
                  </w:r>
                </w:p>
              </w:tc>
            </w:tr>
            <w:tr w:rsidR="00675E3E" w:rsidRPr="0053725C" w14:paraId="3AB02F50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A3E5B5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RAGE</w:t>
                  </w:r>
                </w:p>
              </w:tc>
            </w:tr>
            <w:tr w:rsidR="00675E3E" w:rsidRPr="0053725C" w14:paraId="5C544554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13F2BF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CF</w:t>
                  </w:r>
                </w:p>
              </w:tc>
            </w:tr>
            <w:tr w:rsidR="00675E3E" w:rsidRPr="0053725C" w14:paraId="6BDF3D09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F48D58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CGB3A2</w:t>
                  </w:r>
                </w:p>
              </w:tc>
            </w:tr>
            <w:tr w:rsidR="00675E3E" w:rsidRPr="0053725C" w14:paraId="14B5FAE6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357AD4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ELE</w:t>
                  </w:r>
                </w:p>
              </w:tc>
            </w:tr>
            <w:tr w:rsidR="00675E3E" w:rsidRPr="0053725C" w14:paraId="1EC3A50C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6701FA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ELP</w:t>
                  </w:r>
                </w:p>
              </w:tc>
            </w:tr>
            <w:tr w:rsidR="00675E3E" w:rsidRPr="0053725C" w14:paraId="49231A24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9F6CF0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ERPINA12</w:t>
                  </w:r>
                </w:p>
              </w:tc>
            </w:tr>
            <w:tr w:rsidR="00675E3E" w:rsidRPr="0053725C" w14:paraId="6053553C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AEA095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HPS1</w:t>
                  </w:r>
                </w:p>
              </w:tc>
            </w:tr>
            <w:tr w:rsidR="00675E3E" w:rsidRPr="0053725C" w14:paraId="4482FBFD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F9C838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LAMF7</w:t>
                  </w:r>
                </w:p>
              </w:tc>
            </w:tr>
            <w:tr w:rsidR="00675E3E" w:rsidRPr="0053725C" w14:paraId="46AD18B3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09E542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OD2</w:t>
                  </w:r>
                </w:p>
              </w:tc>
            </w:tr>
            <w:tr w:rsidR="00675E3E" w:rsidRPr="0053725C" w14:paraId="0EA25499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997173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lastRenderedPageBreak/>
                    <w:t>SORT1</w:t>
                  </w:r>
                </w:p>
              </w:tc>
            </w:tr>
            <w:tr w:rsidR="00675E3E" w:rsidRPr="0053725C" w14:paraId="420E05BE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9422F7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PON1</w:t>
                  </w:r>
                </w:p>
              </w:tc>
            </w:tr>
            <w:tr w:rsidR="00675E3E" w:rsidRPr="0053725C" w14:paraId="0D09E738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FF23B7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PON2</w:t>
                  </w:r>
                </w:p>
              </w:tc>
            </w:tr>
            <w:tr w:rsidR="00675E3E" w:rsidRPr="0053725C" w14:paraId="79BBF682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F80A9D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RC</w:t>
                  </w:r>
                </w:p>
              </w:tc>
            </w:tr>
            <w:tr w:rsidR="00675E3E" w:rsidRPr="0053725C" w14:paraId="2A4FEEDE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ECD263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T2</w:t>
                  </w:r>
                </w:p>
              </w:tc>
            </w:tr>
            <w:tr w:rsidR="00675E3E" w:rsidRPr="0053725C" w14:paraId="1C966195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8B7863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STK4</w:t>
                  </w:r>
                </w:p>
              </w:tc>
            </w:tr>
            <w:tr w:rsidR="00675E3E" w:rsidRPr="0053725C" w14:paraId="02264E02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2A4F05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TF</w:t>
                  </w:r>
                </w:p>
              </w:tc>
            </w:tr>
            <w:tr w:rsidR="00675E3E" w:rsidRPr="0053725C" w14:paraId="06CA36D1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8B5861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TFPI</w:t>
                  </w:r>
                </w:p>
              </w:tc>
            </w:tr>
            <w:tr w:rsidR="00675E3E" w:rsidRPr="0053725C" w14:paraId="6E3218CA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A5B589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TGM2</w:t>
                  </w:r>
                </w:p>
              </w:tc>
            </w:tr>
            <w:tr w:rsidR="00675E3E" w:rsidRPr="0053725C" w14:paraId="4F1AB5C1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EDFD4A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THBS2</w:t>
                  </w:r>
                </w:p>
              </w:tc>
            </w:tr>
            <w:tr w:rsidR="00675E3E" w:rsidRPr="0053725C" w14:paraId="0EA7889D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BB9DF4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THPO</w:t>
                  </w:r>
                </w:p>
              </w:tc>
            </w:tr>
            <w:tr w:rsidR="00675E3E" w:rsidRPr="0053725C" w14:paraId="00E5AC9F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30A2E3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TIE2</w:t>
                  </w:r>
                </w:p>
              </w:tc>
            </w:tr>
            <w:tr w:rsidR="00675E3E" w:rsidRPr="0053725C" w14:paraId="788D512C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1BEE30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TIMP4</w:t>
                  </w:r>
                </w:p>
              </w:tc>
            </w:tr>
            <w:tr w:rsidR="00675E3E" w:rsidRPr="0053725C" w14:paraId="417CF8FF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6FF0FD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TLT2</w:t>
                  </w:r>
                </w:p>
              </w:tc>
            </w:tr>
            <w:tr w:rsidR="00675E3E" w:rsidRPr="0053725C" w14:paraId="4465A2F8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69155E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TM</w:t>
                  </w:r>
                </w:p>
              </w:tc>
            </w:tr>
            <w:tr w:rsidR="00675E3E" w:rsidRPr="0053725C" w14:paraId="05675227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29EC9F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TNFR1</w:t>
                  </w:r>
                </w:p>
              </w:tc>
            </w:tr>
            <w:tr w:rsidR="00675E3E" w:rsidRPr="0053725C" w14:paraId="64CBB102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C75318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TNFR2</w:t>
                  </w:r>
                </w:p>
              </w:tc>
            </w:tr>
            <w:tr w:rsidR="00675E3E" w:rsidRPr="0053725C" w14:paraId="7AD728ED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528C24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TNFRSF10A</w:t>
                  </w:r>
                </w:p>
              </w:tc>
            </w:tr>
            <w:tr w:rsidR="00675E3E" w:rsidRPr="0053725C" w14:paraId="516247C1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4A0303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TNFRSF10C</w:t>
                  </w:r>
                </w:p>
              </w:tc>
            </w:tr>
            <w:tr w:rsidR="00675E3E" w:rsidRPr="0053725C" w14:paraId="1D0231DB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67A3C2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TNFRSF11A</w:t>
                  </w:r>
                </w:p>
              </w:tc>
            </w:tr>
            <w:tr w:rsidR="00675E3E" w:rsidRPr="0053725C" w14:paraId="30605343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3F5301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TNFRSF13B</w:t>
                  </w:r>
                </w:p>
              </w:tc>
            </w:tr>
            <w:tr w:rsidR="00675E3E" w:rsidRPr="0053725C" w14:paraId="5BCED048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66FB97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TNFRSF14</w:t>
                  </w:r>
                </w:p>
              </w:tc>
            </w:tr>
            <w:tr w:rsidR="00675E3E" w:rsidRPr="0053725C" w14:paraId="6BDAF910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1940E2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TR</w:t>
                  </w:r>
                </w:p>
              </w:tc>
            </w:tr>
            <w:tr w:rsidR="00675E3E" w:rsidRPr="0053725C" w14:paraId="55BD5A88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91C848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TRAP</w:t>
                  </w:r>
                </w:p>
              </w:tc>
            </w:tr>
            <w:tr w:rsidR="00675E3E" w:rsidRPr="0053725C" w14:paraId="282DB9E1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46EE38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proofErr w:type="spellStart"/>
                  <w:r w:rsidRPr="0053725C">
                    <w:rPr>
                      <w:rFonts w:ascii="Aptos Narrow" w:hAnsi="Aptos Narrow"/>
                      <w:color w:val="auto"/>
                    </w:rPr>
                    <w:t>uPA</w:t>
                  </w:r>
                  <w:proofErr w:type="spellEnd"/>
                </w:p>
              </w:tc>
            </w:tr>
            <w:tr w:rsidR="00675E3E" w:rsidRPr="0053725C" w14:paraId="36B62878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40B6EA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VEGFD</w:t>
                  </w:r>
                </w:p>
              </w:tc>
            </w:tr>
            <w:tr w:rsidR="00675E3E" w:rsidRPr="0053725C" w14:paraId="4E4621FC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3B4802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VSIG2</w:t>
                  </w:r>
                </w:p>
              </w:tc>
            </w:tr>
            <w:tr w:rsidR="00675E3E" w:rsidRPr="0053725C" w14:paraId="58902CC7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928F4B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proofErr w:type="spellStart"/>
                  <w:r w:rsidRPr="0053725C">
                    <w:rPr>
                      <w:rFonts w:ascii="Aptos Narrow" w:hAnsi="Aptos Narrow"/>
                      <w:color w:val="auto"/>
                    </w:rPr>
                    <w:t>vWF</w:t>
                  </w:r>
                  <w:proofErr w:type="spellEnd"/>
                </w:p>
              </w:tc>
            </w:tr>
            <w:tr w:rsidR="00675E3E" w:rsidRPr="0053725C" w14:paraId="1C27F945" w14:textId="77777777" w:rsidTr="00824810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12A3F0" w14:textId="77777777" w:rsidR="00675E3E" w:rsidRPr="0053725C" w:rsidRDefault="00675E3E" w:rsidP="00824810">
                  <w:pPr>
                    <w:spacing w:after="0" w:line="240" w:lineRule="auto"/>
                    <w:rPr>
                      <w:rFonts w:ascii="Aptos Narrow" w:hAnsi="Aptos Narrow"/>
                      <w:color w:val="auto"/>
                    </w:rPr>
                  </w:pPr>
                  <w:r w:rsidRPr="0053725C">
                    <w:rPr>
                      <w:rFonts w:ascii="Aptos Narrow" w:hAnsi="Aptos Narrow"/>
                      <w:color w:val="auto"/>
                    </w:rPr>
                    <w:t>XCL1</w:t>
                  </w:r>
                </w:p>
              </w:tc>
            </w:tr>
          </w:tbl>
          <w:p w14:paraId="44927FB1" w14:textId="77777777" w:rsidR="00675E3E" w:rsidRPr="0053725C" w:rsidRDefault="00675E3E" w:rsidP="00824810">
            <w:pPr>
              <w:rPr>
                <w:color w:val="auto"/>
              </w:rPr>
            </w:pPr>
          </w:p>
        </w:tc>
      </w:tr>
    </w:tbl>
    <w:p w14:paraId="114623CC" w14:textId="77777777" w:rsidR="00675E3E" w:rsidRPr="0053725C" w:rsidRDefault="00675E3E" w:rsidP="00675E3E">
      <w:pPr>
        <w:jc w:val="left"/>
        <w:rPr>
          <w:color w:val="auto"/>
        </w:rPr>
      </w:pPr>
      <w:r w:rsidRPr="0053725C">
        <w:rPr>
          <w:i/>
          <w:iCs/>
          <w:color w:val="auto"/>
        </w:rPr>
        <w:lastRenderedPageBreak/>
        <w:t>Note:</w:t>
      </w:r>
      <w:r w:rsidRPr="0053725C">
        <w:rPr>
          <w:color w:val="auto"/>
        </w:rPr>
        <w:t xml:space="preserve"> for full name and description of each biomarker, please refer to https://scapisportal.it.gu.se/portal/variables</w:t>
      </w:r>
    </w:p>
    <w:p w14:paraId="397B9703" w14:textId="77777777" w:rsidR="00797749" w:rsidRDefault="00797749"/>
    <w:sectPr w:rsidR="007977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 W1G 55 Roman">
    <w:altName w:val="Arial"/>
    <w:panose1 w:val="00000000000000000000"/>
    <w:charset w:val="00"/>
    <w:family w:val="swiss"/>
    <w:notTrueType/>
    <w:pitch w:val="variable"/>
    <w:sig w:usb0="A00002AF" w:usb1="5000205B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E3E"/>
    <w:rsid w:val="00010F0B"/>
    <w:rsid w:val="00017560"/>
    <w:rsid w:val="000600D0"/>
    <w:rsid w:val="000E5C5C"/>
    <w:rsid w:val="000F4453"/>
    <w:rsid w:val="001005D1"/>
    <w:rsid w:val="001668A2"/>
    <w:rsid w:val="001C078B"/>
    <w:rsid w:val="00230D97"/>
    <w:rsid w:val="0023373C"/>
    <w:rsid w:val="0026773E"/>
    <w:rsid w:val="00271BF1"/>
    <w:rsid w:val="00356B18"/>
    <w:rsid w:val="00366CA3"/>
    <w:rsid w:val="00376D49"/>
    <w:rsid w:val="00394387"/>
    <w:rsid w:val="003D631C"/>
    <w:rsid w:val="00400FAD"/>
    <w:rsid w:val="00515DA0"/>
    <w:rsid w:val="00602500"/>
    <w:rsid w:val="006550AA"/>
    <w:rsid w:val="00675E3E"/>
    <w:rsid w:val="006A52F2"/>
    <w:rsid w:val="006D7E39"/>
    <w:rsid w:val="00797749"/>
    <w:rsid w:val="007C7B20"/>
    <w:rsid w:val="009F47B4"/>
    <w:rsid w:val="00A53E5E"/>
    <w:rsid w:val="00B74039"/>
    <w:rsid w:val="00B91126"/>
    <w:rsid w:val="00BC4851"/>
    <w:rsid w:val="00C4100C"/>
    <w:rsid w:val="00C87BBA"/>
    <w:rsid w:val="00CB4B7E"/>
    <w:rsid w:val="00F830D3"/>
    <w:rsid w:val="00FB7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C5AC31B"/>
  <w15:chartTrackingRefBased/>
  <w15:docId w15:val="{6A787216-213F-4A9C-B08B-B4AEC3758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webb"/>
    <w:qFormat/>
    <w:rsid w:val="00675E3E"/>
    <w:pPr>
      <w:spacing w:after="120" w:line="312" w:lineRule="auto"/>
      <w:jc w:val="both"/>
    </w:pPr>
    <w:rPr>
      <w:rFonts w:ascii="HelveticaNeueLT W1G 55 Roman" w:eastAsia="Times New Roman" w:hAnsi="HelveticaNeueLT W1G 55 Roman" w:cs="Times New Roman"/>
      <w:color w:val="141414"/>
      <w:sz w:val="20"/>
      <w:szCs w:val="20"/>
      <w:lang w:val="en-US"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675E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675E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675E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675E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unhideWhenUsed/>
    <w:qFormat/>
    <w:rsid w:val="00675E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unhideWhenUsed/>
    <w:qFormat/>
    <w:rsid w:val="00675E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unhideWhenUsed/>
    <w:qFormat/>
    <w:rsid w:val="00675E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unhideWhenUsed/>
    <w:qFormat/>
    <w:rsid w:val="00675E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unhideWhenUsed/>
    <w:qFormat/>
    <w:rsid w:val="00675E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75E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rsid w:val="00675E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rsid w:val="00675E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rsid w:val="00675E3E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rsid w:val="00675E3E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rsid w:val="00675E3E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rsid w:val="00675E3E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rsid w:val="00675E3E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rsid w:val="00675E3E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675E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675E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675E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75E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675E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675E3E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675E3E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675E3E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75E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75E3E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675E3E"/>
    <w:rPr>
      <w:b/>
      <w:bCs/>
      <w:smallCaps/>
      <w:color w:val="0F4761" w:themeColor="accent1" w:themeShade="BF"/>
      <w:spacing w:val="5"/>
    </w:rPr>
  </w:style>
  <w:style w:type="paragraph" w:customStyle="1" w:styleId="Tabellrubrik">
    <w:name w:val="Tabellrubrik_"/>
    <w:basedOn w:val="Normal"/>
    <w:link w:val="TabellrubrikChar"/>
    <w:qFormat/>
    <w:rsid w:val="00675E3E"/>
    <w:pPr>
      <w:spacing w:before="120" w:after="60"/>
    </w:pPr>
    <w:rPr>
      <w:b/>
      <w:sz w:val="16"/>
    </w:rPr>
  </w:style>
  <w:style w:type="character" w:customStyle="1" w:styleId="TabellrubrikChar">
    <w:name w:val="Tabellrubrik_ Char"/>
    <w:basedOn w:val="Standardstycketeckensnitt"/>
    <w:link w:val="Tabellrubrik"/>
    <w:rsid w:val="00675E3E"/>
    <w:rPr>
      <w:rFonts w:ascii="HelveticaNeueLT W1G 55 Roman" w:eastAsia="Times New Roman" w:hAnsi="HelveticaNeueLT W1G 55 Roman" w:cs="Times New Roman"/>
      <w:b/>
      <w:color w:val="141414"/>
      <w:sz w:val="16"/>
      <w:szCs w:val="20"/>
      <w:lang w:val="en-US" w:eastAsia="sv-SE"/>
    </w:rPr>
  </w:style>
  <w:style w:type="table" w:styleId="Tabellrutnt">
    <w:name w:val="Table Grid"/>
    <w:basedOn w:val="Normaltabell"/>
    <w:uiPriority w:val="39"/>
    <w:rsid w:val="00675E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ljust">
    <w:name w:val="Grid Table Light"/>
    <w:basedOn w:val="Normaltabell"/>
    <w:uiPriority w:val="40"/>
    <w:rsid w:val="00675E3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Oformateradtabell2">
    <w:name w:val="Plain Table 2"/>
    <w:basedOn w:val="Normaltabell"/>
    <w:uiPriority w:val="42"/>
    <w:rsid w:val="00675E3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976</Words>
  <Characters>5002</Characters>
  <Application>Microsoft Office Word</Application>
  <DocSecurity>0</DocSecurity>
  <Lines>1000</Lines>
  <Paragraphs>996</Paragraphs>
  <ScaleCrop>false</ScaleCrop>
  <Company>GIH</Company>
  <LinksUpToDate>false</LinksUpToDate>
  <CharactersWithSpaces>4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rjan Ekblom</dc:creator>
  <cp:keywords/>
  <dc:description/>
  <cp:lastModifiedBy>Örjan Ekblom</cp:lastModifiedBy>
  <cp:revision>1</cp:revision>
  <dcterms:created xsi:type="dcterms:W3CDTF">2025-05-21T08:26:00Z</dcterms:created>
  <dcterms:modified xsi:type="dcterms:W3CDTF">2025-05-21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a69301-fbb0-4329-bc81-8db08b660f5b</vt:lpwstr>
  </property>
</Properties>
</file>